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D7C88C" w14:textId="6857A214" w:rsidR="007B27DF" w:rsidRPr="004640BF" w:rsidRDefault="007B27DF">
      <w:pPr>
        <w:rPr>
          <w:b/>
          <w:bCs/>
          <w:lang w:val="en-GB"/>
        </w:rPr>
      </w:pPr>
      <w:r w:rsidRPr="004640BF">
        <w:rPr>
          <w:b/>
          <w:bCs/>
          <w:lang w:val="en-GB"/>
        </w:rPr>
        <w:t xml:space="preserve">Appendix 1 </w:t>
      </w:r>
    </w:p>
    <w:p w14:paraId="04F1C730" w14:textId="150F17D8" w:rsidR="007B27DF" w:rsidRPr="004640BF" w:rsidRDefault="00515514">
      <w:pPr>
        <w:rPr>
          <w:b/>
          <w:bCs/>
          <w:lang w:val="en-GB"/>
        </w:rPr>
      </w:pPr>
      <w:r w:rsidRPr="004640BF">
        <w:rPr>
          <w:b/>
          <w:bCs/>
          <w:lang w:val="en-GB"/>
        </w:rPr>
        <w:t>PRISMA checklist</w:t>
      </w:r>
    </w:p>
    <w:tbl>
      <w:tblPr>
        <w:tblStyle w:val="TaulukkoRuudukko"/>
        <w:tblW w:w="0" w:type="auto"/>
        <w:tblLook w:val="04A0" w:firstRow="1" w:lastRow="0" w:firstColumn="1" w:lastColumn="0" w:noHBand="0" w:noVBand="1"/>
      </w:tblPr>
      <w:tblGrid>
        <w:gridCol w:w="1552"/>
        <w:gridCol w:w="995"/>
        <w:gridCol w:w="6029"/>
        <w:gridCol w:w="1052"/>
      </w:tblGrid>
      <w:tr w:rsidR="000204C2" w:rsidRPr="007139CE" w14:paraId="1BAE3FDD" w14:textId="77777777" w:rsidTr="007B27DF">
        <w:tc>
          <w:tcPr>
            <w:tcW w:w="1552" w:type="dxa"/>
          </w:tcPr>
          <w:p w14:paraId="61D00DED" w14:textId="77777777" w:rsidR="00FD7F02" w:rsidRPr="008F63B9" w:rsidRDefault="000204C2" w:rsidP="008F63B9">
            <w:pPr>
              <w:jc w:val="center"/>
              <w:rPr>
                <w:b/>
                <w:bCs/>
                <w:sz w:val="20"/>
                <w:szCs w:val="20"/>
                <w:lang w:val="en-GB"/>
              </w:rPr>
            </w:pPr>
            <w:r w:rsidRPr="008F63B9">
              <w:rPr>
                <w:b/>
                <w:bCs/>
                <w:sz w:val="20"/>
                <w:szCs w:val="20"/>
                <w:lang w:val="en-GB"/>
              </w:rPr>
              <w:t>Sect</w:t>
            </w:r>
            <w:r w:rsidR="00E9199A" w:rsidRPr="008F63B9">
              <w:rPr>
                <w:b/>
                <w:bCs/>
                <w:sz w:val="20"/>
                <w:szCs w:val="20"/>
                <w:lang w:val="en-GB"/>
              </w:rPr>
              <w:t>i</w:t>
            </w:r>
            <w:r w:rsidRPr="008F63B9">
              <w:rPr>
                <w:b/>
                <w:bCs/>
                <w:sz w:val="20"/>
                <w:szCs w:val="20"/>
                <w:lang w:val="en-GB"/>
              </w:rPr>
              <w:t>on/</w:t>
            </w:r>
          </w:p>
          <w:p w14:paraId="4981EE10" w14:textId="0DCBE2FF" w:rsidR="000204C2" w:rsidRPr="008F63B9" w:rsidRDefault="000204C2" w:rsidP="008F63B9">
            <w:pPr>
              <w:jc w:val="center"/>
              <w:rPr>
                <w:b/>
                <w:bCs/>
                <w:sz w:val="20"/>
                <w:szCs w:val="20"/>
                <w:lang w:val="en-GB"/>
              </w:rPr>
            </w:pPr>
            <w:r w:rsidRPr="008F63B9">
              <w:rPr>
                <w:b/>
                <w:bCs/>
                <w:sz w:val="20"/>
                <w:szCs w:val="20"/>
                <w:lang w:val="en-GB"/>
              </w:rPr>
              <w:t>topic</w:t>
            </w:r>
          </w:p>
        </w:tc>
        <w:tc>
          <w:tcPr>
            <w:tcW w:w="995" w:type="dxa"/>
          </w:tcPr>
          <w:p w14:paraId="1896B5A7" w14:textId="05B63955" w:rsidR="000204C2" w:rsidRPr="008F63B9" w:rsidRDefault="000204C2" w:rsidP="008F63B9">
            <w:pPr>
              <w:jc w:val="center"/>
              <w:rPr>
                <w:b/>
                <w:bCs/>
                <w:sz w:val="20"/>
                <w:szCs w:val="20"/>
                <w:lang w:val="en-GB"/>
              </w:rPr>
            </w:pPr>
            <w:r w:rsidRPr="008F63B9">
              <w:rPr>
                <w:b/>
                <w:bCs/>
                <w:sz w:val="20"/>
                <w:szCs w:val="20"/>
                <w:lang w:val="en-GB"/>
              </w:rPr>
              <w:t>Number</w:t>
            </w:r>
          </w:p>
        </w:tc>
        <w:tc>
          <w:tcPr>
            <w:tcW w:w="6029" w:type="dxa"/>
          </w:tcPr>
          <w:p w14:paraId="68C39956" w14:textId="53AFACCF" w:rsidR="000204C2" w:rsidRPr="008F63B9" w:rsidRDefault="000204C2" w:rsidP="008F63B9">
            <w:pPr>
              <w:jc w:val="center"/>
              <w:rPr>
                <w:b/>
                <w:bCs/>
                <w:sz w:val="20"/>
                <w:szCs w:val="20"/>
                <w:lang w:val="en-GB"/>
              </w:rPr>
            </w:pPr>
            <w:r w:rsidRPr="008F63B9">
              <w:rPr>
                <w:b/>
                <w:bCs/>
                <w:sz w:val="20"/>
                <w:szCs w:val="20"/>
                <w:lang w:val="en-GB"/>
              </w:rPr>
              <w:t>Checklist item</w:t>
            </w:r>
          </w:p>
        </w:tc>
        <w:tc>
          <w:tcPr>
            <w:tcW w:w="1052" w:type="dxa"/>
          </w:tcPr>
          <w:p w14:paraId="32DE77FF" w14:textId="39928619" w:rsidR="000204C2" w:rsidRPr="008F63B9" w:rsidRDefault="000204C2" w:rsidP="008F63B9">
            <w:pPr>
              <w:jc w:val="center"/>
              <w:rPr>
                <w:b/>
                <w:bCs/>
                <w:sz w:val="20"/>
                <w:szCs w:val="20"/>
                <w:lang w:val="en-GB"/>
              </w:rPr>
            </w:pPr>
            <w:r w:rsidRPr="008F63B9">
              <w:rPr>
                <w:b/>
                <w:bCs/>
                <w:sz w:val="20"/>
                <w:szCs w:val="20"/>
                <w:lang w:val="en-GB"/>
              </w:rPr>
              <w:t>Reported on page number</w:t>
            </w:r>
          </w:p>
        </w:tc>
      </w:tr>
      <w:tr w:rsidR="000204C2" w:rsidRPr="007139CE" w14:paraId="6E26EA73" w14:textId="77777777" w:rsidTr="008F63B9">
        <w:tc>
          <w:tcPr>
            <w:tcW w:w="9628" w:type="dxa"/>
            <w:gridSpan w:val="4"/>
            <w:shd w:val="clear" w:color="auto" w:fill="F2F2F2" w:themeFill="background1" w:themeFillShade="F2"/>
          </w:tcPr>
          <w:p w14:paraId="72DB9D1A" w14:textId="7006FA32" w:rsidR="000204C2" w:rsidRPr="007139CE" w:rsidRDefault="000204C2">
            <w:pPr>
              <w:rPr>
                <w:b/>
                <w:bCs/>
                <w:sz w:val="20"/>
                <w:szCs w:val="20"/>
                <w:lang w:val="en-GB"/>
              </w:rPr>
            </w:pPr>
            <w:r w:rsidRPr="007139CE">
              <w:rPr>
                <w:b/>
                <w:bCs/>
                <w:sz w:val="20"/>
                <w:szCs w:val="20"/>
                <w:lang w:val="en-GB"/>
              </w:rPr>
              <w:t xml:space="preserve">TITLE </w:t>
            </w:r>
          </w:p>
        </w:tc>
      </w:tr>
      <w:tr w:rsidR="000204C2" w:rsidRPr="007139CE" w14:paraId="7D0B517E" w14:textId="77777777" w:rsidTr="007B27DF">
        <w:tc>
          <w:tcPr>
            <w:tcW w:w="1552" w:type="dxa"/>
          </w:tcPr>
          <w:p w14:paraId="65FD2F4B" w14:textId="04390343" w:rsidR="000204C2" w:rsidRPr="007139CE" w:rsidRDefault="000204C2" w:rsidP="000204C2">
            <w:pPr>
              <w:rPr>
                <w:sz w:val="20"/>
                <w:szCs w:val="20"/>
                <w:lang w:val="en-GB"/>
              </w:rPr>
            </w:pPr>
            <w:r w:rsidRPr="007139CE">
              <w:rPr>
                <w:sz w:val="20"/>
                <w:szCs w:val="20"/>
                <w:lang w:val="en-GB"/>
              </w:rPr>
              <w:t xml:space="preserve">Title </w:t>
            </w:r>
          </w:p>
        </w:tc>
        <w:tc>
          <w:tcPr>
            <w:tcW w:w="995" w:type="dxa"/>
          </w:tcPr>
          <w:p w14:paraId="3D0C3147" w14:textId="1A3ECDDA" w:rsidR="000204C2" w:rsidRPr="007139CE" w:rsidRDefault="000204C2" w:rsidP="000204C2">
            <w:pPr>
              <w:rPr>
                <w:sz w:val="20"/>
                <w:szCs w:val="20"/>
                <w:lang w:val="en-GB"/>
              </w:rPr>
            </w:pPr>
            <w:r w:rsidRPr="007139CE">
              <w:rPr>
                <w:sz w:val="20"/>
                <w:szCs w:val="20"/>
                <w:lang w:val="en-GB"/>
              </w:rPr>
              <w:t>1</w:t>
            </w:r>
          </w:p>
        </w:tc>
        <w:tc>
          <w:tcPr>
            <w:tcW w:w="6029" w:type="dxa"/>
          </w:tcPr>
          <w:p w14:paraId="17CB5340" w14:textId="766BD39F" w:rsidR="000204C2" w:rsidRPr="007139CE" w:rsidRDefault="000204C2" w:rsidP="000204C2">
            <w:pPr>
              <w:rPr>
                <w:sz w:val="20"/>
                <w:szCs w:val="20"/>
                <w:lang w:val="en-GB"/>
              </w:rPr>
            </w:pPr>
            <w:r w:rsidRPr="007139CE">
              <w:rPr>
                <w:sz w:val="20"/>
                <w:szCs w:val="20"/>
                <w:lang w:val="en-GB"/>
              </w:rPr>
              <w:t>Identify the report as a systematic review.</w:t>
            </w:r>
          </w:p>
        </w:tc>
        <w:tc>
          <w:tcPr>
            <w:tcW w:w="1052" w:type="dxa"/>
          </w:tcPr>
          <w:p w14:paraId="6E458BA6" w14:textId="5B8B1958" w:rsidR="000204C2" w:rsidRPr="007139CE" w:rsidRDefault="00755324" w:rsidP="000204C2">
            <w:pPr>
              <w:rPr>
                <w:sz w:val="20"/>
                <w:szCs w:val="20"/>
                <w:lang w:val="en-GB"/>
              </w:rPr>
            </w:pPr>
            <w:r>
              <w:rPr>
                <w:sz w:val="20"/>
                <w:szCs w:val="20"/>
                <w:lang w:val="en-GB"/>
              </w:rPr>
              <w:t>1</w:t>
            </w:r>
          </w:p>
        </w:tc>
      </w:tr>
      <w:tr w:rsidR="000204C2" w:rsidRPr="007139CE" w14:paraId="07FC490F" w14:textId="77777777" w:rsidTr="008F63B9">
        <w:tc>
          <w:tcPr>
            <w:tcW w:w="9628" w:type="dxa"/>
            <w:gridSpan w:val="4"/>
            <w:shd w:val="clear" w:color="auto" w:fill="F2F2F2" w:themeFill="background1" w:themeFillShade="F2"/>
          </w:tcPr>
          <w:p w14:paraId="4213ADB8" w14:textId="0DA5BB6E" w:rsidR="000204C2" w:rsidRPr="007139CE" w:rsidRDefault="000204C2">
            <w:pPr>
              <w:rPr>
                <w:b/>
                <w:bCs/>
                <w:sz w:val="20"/>
                <w:szCs w:val="20"/>
                <w:lang w:val="en-GB"/>
              </w:rPr>
            </w:pPr>
            <w:r w:rsidRPr="007139CE">
              <w:rPr>
                <w:b/>
                <w:bCs/>
                <w:sz w:val="20"/>
                <w:szCs w:val="20"/>
                <w:lang w:val="en-GB"/>
              </w:rPr>
              <w:t xml:space="preserve">ABSTRACT </w:t>
            </w:r>
          </w:p>
        </w:tc>
      </w:tr>
      <w:tr w:rsidR="000204C2" w:rsidRPr="007139CE" w14:paraId="678D9296" w14:textId="77777777" w:rsidTr="007B27DF">
        <w:tc>
          <w:tcPr>
            <w:tcW w:w="1552" w:type="dxa"/>
          </w:tcPr>
          <w:p w14:paraId="748B766C" w14:textId="09721C53" w:rsidR="000204C2" w:rsidRPr="007139CE" w:rsidRDefault="003C081D">
            <w:pPr>
              <w:rPr>
                <w:sz w:val="20"/>
                <w:szCs w:val="20"/>
                <w:lang w:val="en-GB"/>
              </w:rPr>
            </w:pPr>
            <w:r w:rsidRPr="007139CE">
              <w:rPr>
                <w:sz w:val="20"/>
                <w:szCs w:val="20"/>
                <w:lang w:val="en-GB"/>
              </w:rPr>
              <w:t>Abstract</w:t>
            </w:r>
          </w:p>
        </w:tc>
        <w:tc>
          <w:tcPr>
            <w:tcW w:w="995" w:type="dxa"/>
          </w:tcPr>
          <w:p w14:paraId="254B135C" w14:textId="76D0041E" w:rsidR="000204C2" w:rsidRPr="007139CE" w:rsidRDefault="00E9199A">
            <w:pPr>
              <w:rPr>
                <w:sz w:val="20"/>
                <w:szCs w:val="20"/>
                <w:lang w:val="en-GB"/>
              </w:rPr>
            </w:pPr>
            <w:r w:rsidRPr="007139CE">
              <w:rPr>
                <w:sz w:val="20"/>
                <w:szCs w:val="20"/>
                <w:lang w:val="en-GB"/>
              </w:rPr>
              <w:t>2</w:t>
            </w:r>
          </w:p>
        </w:tc>
        <w:tc>
          <w:tcPr>
            <w:tcW w:w="6029" w:type="dxa"/>
          </w:tcPr>
          <w:p w14:paraId="4C32694B" w14:textId="46564634" w:rsidR="000204C2" w:rsidRPr="007139CE" w:rsidRDefault="00E9199A">
            <w:pPr>
              <w:rPr>
                <w:sz w:val="20"/>
                <w:szCs w:val="20"/>
                <w:lang w:val="en-GB"/>
              </w:rPr>
            </w:pPr>
            <w:r w:rsidRPr="007139CE">
              <w:rPr>
                <w:sz w:val="20"/>
                <w:szCs w:val="20"/>
                <w:lang w:val="en-GB"/>
              </w:rPr>
              <w:t>Report an abstract addressing each item in the PRISMA 2020 for Abstracts checklist.</w:t>
            </w:r>
          </w:p>
        </w:tc>
        <w:tc>
          <w:tcPr>
            <w:tcW w:w="1052" w:type="dxa"/>
          </w:tcPr>
          <w:p w14:paraId="44FE36EA" w14:textId="02582974" w:rsidR="000204C2" w:rsidRPr="007139CE" w:rsidRDefault="00755324">
            <w:pPr>
              <w:rPr>
                <w:sz w:val="20"/>
                <w:szCs w:val="20"/>
                <w:lang w:val="en-GB"/>
              </w:rPr>
            </w:pPr>
            <w:r>
              <w:rPr>
                <w:sz w:val="20"/>
                <w:szCs w:val="20"/>
                <w:lang w:val="en-GB"/>
              </w:rPr>
              <w:t>1</w:t>
            </w:r>
          </w:p>
        </w:tc>
      </w:tr>
      <w:tr w:rsidR="007B27DF" w:rsidRPr="007139CE" w14:paraId="0A64C6D6" w14:textId="77777777" w:rsidTr="008F63B9">
        <w:tc>
          <w:tcPr>
            <w:tcW w:w="9628" w:type="dxa"/>
            <w:gridSpan w:val="4"/>
            <w:shd w:val="clear" w:color="auto" w:fill="F2F2F2" w:themeFill="background1" w:themeFillShade="F2"/>
          </w:tcPr>
          <w:p w14:paraId="4068AA94" w14:textId="429EB22C" w:rsidR="007B27DF" w:rsidRPr="007139CE" w:rsidRDefault="007B27DF">
            <w:pPr>
              <w:rPr>
                <w:b/>
                <w:bCs/>
                <w:sz w:val="20"/>
                <w:szCs w:val="20"/>
                <w:lang w:val="en-GB"/>
              </w:rPr>
            </w:pPr>
            <w:r w:rsidRPr="007139CE">
              <w:rPr>
                <w:b/>
                <w:bCs/>
                <w:sz w:val="20"/>
                <w:szCs w:val="20"/>
                <w:lang w:val="en-GB"/>
              </w:rPr>
              <w:t>INTRODUCTION</w:t>
            </w:r>
          </w:p>
        </w:tc>
      </w:tr>
      <w:tr w:rsidR="007B27DF" w:rsidRPr="007139CE" w14:paraId="4B2D3FC5" w14:textId="77777777" w:rsidTr="007B27DF">
        <w:tc>
          <w:tcPr>
            <w:tcW w:w="1552" w:type="dxa"/>
          </w:tcPr>
          <w:p w14:paraId="6C4AC1F6" w14:textId="234F9381" w:rsidR="007B27DF" w:rsidRPr="007139CE" w:rsidRDefault="007B27DF" w:rsidP="007B27DF">
            <w:pPr>
              <w:rPr>
                <w:sz w:val="20"/>
                <w:szCs w:val="20"/>
                <w:lang w:val="en-GB"/>
              </w:rPr>
            </w:pPr>
            <w:r w:rsidRPr="007139CE">
              <w:rPr>
                <w:sz w:val="20"/>
                <w:szCs w:val="20"/>
                <w:lang w:val="en-GB"/>
              </w:rPr>
              <w:t xml:space="preserve">Rationale </w:t>
            </w:r>
          </w:p>
        </w:tc>
        <w:tc>
          <w:tcPr>
            <w:tcW w:w="995" w:type="dxa"/>
          </w:tcPr>
          <w:p w14:paraId="0AFFE2AC" w14:textId="3EDA9088" w:rsidR="007B27DF" w:rsidRPr="007139CE" w:rsidRDefault="007B27DF" w:rsidP="007B27DF">
            <w:pPr>
              <w:rPr>
                <w:sz w:val="20"/>
                <w:szCs w:val="20"/>
                <w:lang w:val="en-GB"/>
              </w:rPr>
            </w:pPr>
            <w:r w:rsidRPr="007139CE">
              <w:rPr>
                <w:sz w:val="20"/>
                <w:szCs w:val="20"/>
                <w:lang w:val="en-GB"/>
              </w:rPr>
              <w:t>3</w:t>
            </w:r>
          </w:p>
        </w:tc>
        <w:tc>
          <w:tcPr>
            <w:tcW w:w="6029" w:type="dxa"/>
          </w:tcPr>
          <w:p w14:paraId="15A78DF8" w14:textId="61E794FC" w:rsidR="007B27DF" w:rsidRPr="007139CE" w:rsidRDefault="007B27DF" w:rsidP="007B27DF">
            <w:pPr>
              <w:rPr>
                <w:sz w:val="20"/>
                <w:szCs w:val="20"/>
                <w:lang w:val="en-GB"/>
              </w:rPr>
            </w:pPr>
            <w:r w:rsidRPr="007139CE">
              <w:rPr>
                <w:sz w:val="20"/>
                <w:szCs w:val="20"/>
                <w:lang w:val="en-GB"/>
              </w:rPr>
              <w:t>Describe the rationale for the review in the context of existing knowledge.</w:t>
            </w:r>
          </w:p>
        </w:tc>
        <w:tc>
          <w:tcPr>
            <w:tcW w:w="1052" w:type="dxa"/>
          </w:tcPr>
          <w:p w14:paraId="57FE2062" w14:textId="58B45173" w:rsidR="007B27DF" w:rsidRPr="007139CE" w:rsidRDefault="00755324" w:rsidP="007B27DF">
            <w:pPr>
              <w:rPr>
                <w:sz w:val="20"/>
                <w:szCs w:val="20"/>
                <w:lang w:val="en-GB"/>
              </w:rPr>
            </w:pPr>
            <w:r>
              <w:rPr>
                <w:sz w:val="20"/>
                <w:szCs w:val="20"/>
                <w:lang w:val="en-GB"/>
              </w:rPr>
              <w:t xml:space="preserve">1-2 </w:t>
            </w:r>
          </w:p>
        </w:tc>
      </w:tr>
      <w:tr w:rsidR="007B27DF" w:rsidRPr="007139CE" w14:paraId="773DAE85" w14:textId="77777777" w:rsidTr="007B27DF">
        <w:tc>
          <w:tcPr>
            <w:tcW w:w="1552" w:type="dxa"/>
          </w:tcPr>
          <w:p w14:paraId="437230BD" w14:textId="0C4B70C0" w:rsidR="007B27DF" w:rsidRPr="007139CE" w:rsidRDefault="007B27DF" w:rsidP="007B27DF">
            <w:pPr>
              <w:rPr>
                <w:sz w:val="20"/>
                <w:szCs w:val="20"/>
                <w:lang w:val="en-GB"/>
              </w:rPr>
            </w:pPr>
            <w:r w:rsidRPr="007139CE">
              <w:rPr>
                <w:sz w:val="20"/>
                <w:szCs w:val="20"/>
                <w:lang w:val="en-GB"/>
              </w:rPr>
              <w:t xml:space="preserve">Objectives </w:t>
            </w:r>
          </w:p>
        </w:tc>
        <w:tc>
          <w:tcPr>
            <w:tcW w:w="995" w:type="dxa"/>
          </w:tcPr>
          <w:p w14:paraId="0EC49250" w14:textId="45312A20" w:rsidR="007B27DF" w:rsidRPr="007139CE" w:rsidRDefault="007B27DF" w:rsidP="007B27DF">
            <w:pPr>
              <w:rPr>
                <w:sz w:val="20"/>
                <w:szCs w:val="20"/>
                <w:lang w:val="en-GB"/>
              </w:rPr>
            </w:pPr>
            <w:r w:rsidRPr="007139CE">
              <w:rPr>
                <w:sz w:val="20"/>
                <w:szCs w:val="20"/>
                <w:lang w:val="en-GB"/>
              </w:rPr>
              <w:t>4</w:t>
            </w:r>
          </w:p>
        </w:tc>
        <w:tc>
          <w:tcPr>
            <w:tcW w:w="6029" w:type="dxa"/>
          </w:tcPr>
          <w:p w14:paraId="262DBDC3" w14:textId="0A29E632" w:rsidR="007B27DF" w:rsidRPr="007139CE" w:rsidRDefault="007B27DF" w:rsidP="007B27DF">
            <w:pPr>
              <w:rPr>
                <w:sz w:val="20"/>
                <w:szCs w:val="20"/>
                <w:lang w:val="en-GB"/>
              </w:rPr>
            </w:pPr>
            <w:r w:rsidRPr="007139CE">
              <w:rPr>
                <w:sz w:val="20"/>
                <w:szCs w:val="20"/>
                <w:lang w:val="en-GB"/>
              </w:rPr>
              <w:t>Provide an explicit statement of the objective(s) or question(s) the review addresses.</w:t>
            </w:r>
          </w:p>
        </w:tc>
        <w:tc>
          <w:tcPr>
            <w:tcW w:w="1052" w:type="dxa"/>
          </w:tcPr>
          <w:p w14:paraId="43D5AC3E" w14:textId="2202AB6A" w:rsidR="007B27DF" w:rsidRPr="007139CE" w:rsidRDefault="00755324" w:rsidP="007B27DF">
            <w:pPr>
              <w:rPr>
                <w:sz w:val="20"/>
                <w:szCs w:val="20"/>
                <w:lang w:val="en-GB"/>
              </w:rPr>
            </w:pPr>
            <w:r>
              <w:rPr>
                <w:sz w:val="20"/>
                <w:szCs w:val="20"/>
                <w:lang w:val="en-GB"/>
              </w:rPr>
              <w:t>3</w:t>
            </w:r>
          </w:p>
        </w:tc>
      </w:tr>
      <w:tr w:rsidR="00D44F94" w:rsidRPr="007139CE" w14:paraId="0C54BB7B" w14:textId="77777777" w:rsidTr="008F63B9">
        <w:tc>
          <w:tcPr>
            <w:tcW w:w="9628" w:type="dxa"/>
            <w:gridSpan w:val="4"/>
            <w:shd w:val="clear" w:color="auto" w:fill="F2F2F2" w:themeFill="background1" w:themeFillShade="F2"/>
          </w:tcPr>
          <w:p w14:paraId="5A3DB4FA" w14:textId="4BD02F5B" w:rsidR="00D44F94" w:rsidRPr="007139CE" w:rsidRDefault="00D44F94">
            <w:pPr>
              <w:rPr>
                <w:b/>
                <w:bCs/>
                <w:sz w:val="20"/>
                <w:szCs w:val="20"/>
                <w:lang w:val="en-GB"/>
              </w:rPr>
            </w:pPr>
            <w:r w:rsidRPr="007139CE">
              <w:rPr>
                <w:b/>
                <w:bCs/>
                <w:sz w:val="20"/>
                <w:szCs w:val="20"/>
                <w:lang w:val="en-GB"/>
              </w:rPr>
              <w:t xml:space="preserve">METHODS </w:t>
            </w:r>
          </w:p>
        </w:tc>
      </w:tr>
      <w:tr w:rsidR="007B27DF" w:rsidRPr="007139CE" w14:paraId="6CAB19F2" w14:textId="77777777" w:rsidTr="007B27DF">
        <w:tc>
          <w:tcPr>
            <w:tcW w:w="1552" w:type="dxa"/>
          </w:tcPr>
          <w:p w14:paraId="29A91D4D" w14:textId="1CC5950F" w:rsidR="007B27DF" w:rsidRPr="007139CE" w:rsidRDefault="007B27DF" w:rsidP="007B27DF">
            <w:pPr>
              <w:rPr>
                <w:sz w:val="20"/>
                <w:szCs w:val="20"/>
                <w:lang w:val="en-GB"/>
              </w:rPr>
            </w:pPr>
            <w:r w:rsidRPr="007139CE">
              <w:rPr>
                <w:sz w:val="20"/>
                <w:szCs w:val="20"/>
                <w:lang w:val="en-GB"/>
              </w:rPr>
              <w:t xml:space="preserve">Eligibility criteria </w:t>
            </w:r>
          </w:p>
        </w:tc>
        <w:tc>
          <w:tcPr>
            <w:tcW w:w="995" w:type="dxa"/>
          </w:tcPr>
          <w:p w14:paraId="57D5CE9D" w14:textId="772090D7" w:rsidR="007B27DF" w:rsidRPr="007139CE" w:rsidRDefault="007B27DF" w:rsidP="007B27DF">
            <w:pPr>
              <w:rPr>
                <w:sz w:val="20"/>
                <w:szCs w:val="20"/>
                <w:lang w:val="en-GB"/>
              </w:rPr>
            </w:pPr>
            <w:r w:rsidRPr="007139CE">
              <w:rPr>
                <w:sz w:val="20"/>
                <w:szCs w:val="20"/>
                <w:lang w:val="en-GB"/>
              </w:rPr>
              <w:t>3</w:t>
            </w:r>
          </w:p>
        </w:tc>
        <w:tc>
          <w:tcPr>
            <w:tcW w:w="6029" w:type="dxa"/>
          </w:tcPr>
          <w:p w14:paraId="40644D5A" w14:textId="7D6D5BFF" w:rsidR="007B27DF" w:rsidRPr="007139CE" w:rsidRDefault="007B27DF" w:rsidP="007B27DF">
            <w:pPr>
              <w:rPr>
                <w:sz w:val="20"/>
                <w:szCs w:val="20"/>
                <w:lang w:val="en-GB"/>
              </w:rPr>
            </w:pPr>
            <w:r w:rsidRPr="007139CE">
              <w:rPr>
                <w:sz w:val="20"/>
                <w:szCs w:val="20"/>
                <w:lang w:val="en-GB"/>
              </w:rPr>
              <w:t>Specify the inclusion and exclusion criteria for the review and how studies were grouped for the syntheses.</w:t>
            </w:r>
          </w:p>
        </w:tc>
        <w:tc>
          <w:tcPr>
            <w:tcW w:w="1052" w:type="dxa"/>
          </w:tcPr>
          <w:p w14:paraId="62F85A3F" w14:textId="770696D1" w:rsidR="007B27DF" w:rsidRPr="007139CE" w:rsidRDefault="009B24FF" w:rsidP="007B27DF">
            <w:pPr>
              <w:rPr>
                <w:sz w:val="20"/>
                <w:szCs w:val="20"/>
                <w:lang w:val="en-GB"/>
              </w:rPr>
            </w:pPr>
            <w:r>
              <w:rPr>
                <w:sz w:val="20"/>
                <w:szCs w:val="20"/>
                <w:lang w:val="en-GB"/>
              </w:rPr>
              <w:t>3-</w:t>
            </w:r>
            <w:r w:rsidR="00755324">
              <w:rPr>
                <w:sz w:val="20"/>
                <w:szCs w:val="20"/>
                <w:lang w:val="en-GB"/>
              </w:rPr>
              <w:t>4</w:t>
            </w:r>
          </w:p>
        </w:tc>
      </w:tr>
      <w:tr w:rsidR="007B27DF" w:rsidRPr="007139CE" w14:paraId="43BCDC9A" w14:textId="77777777" w:rsidTr="007B27DF">
        <w:tc>
          <w:tcPr>
            <w:tcW w:w="1552" w:type="dxa"/>
          </w:tcPr>
          <w:p w14:paraId="7B0F4ACD" w14:textId="62F4187E" w:rsidR="007B27DF" w:rsidRPr="007139CE" w:rsidRDefault="007B27DF" w:rsidP="007B27DF">
            <w:pPr>
              <w:rPr>
                <w:sz w:val="20"/>
                <w:szCs w:val="20"/>
                <w:lang w:val="en-GB"/>
              </w:rPr>
            </w:pPr>
            <w:r w:rsidRPr="007139CE">
              <w:rPr>
                <w:sz w:val="20"/>
                <w:szCs w:val="20"/>
                <w:lang w:val="en-GB"/>
              </w:rPr>
              <w:t xml:space="preserve">Information sources </w:t>
            </w:r>
          </w:p>
        </w:tc>
        <w:tc>
          <w:tcPr>
            <w:tcW w:w="995" w:type="dxa"/>
          </w:tcPr>
          <w:p w14:paraId="14B59E46" w14:textId="37618D41" w:rsidR="007B27DF" w:rsidRPr="007139CE" w:rsidRDefault="007B27DF" w:rsidP="007B27DF">
            <w:pPr>
              <w:rPr>
                <w:sz w:val="20"/>
                <w:szCs w:val="20"/>
                <w:lang w:val="en-GB"/>
              </w:rPr>
            </w:pPr>
            <w:r w:rsidRPr="007139CE">
              <w:rPr>
                <w:sz w:val="20"/>
                <w:szCs w:val="20"/>
                <w:lang w:val="en-GB"/>
              </w:rPr>
              <w:t>4</w:t>
            </w:r>
          </w:p>
        </w:tc>
        <w:tc>
          <w:tcPr>
            <w:tcW w:w="6029" w:type="dxa"/>
          </w:tcPr>
          <w:p w14:paraId="1685AA64" w14:textId="676F4324" w:rsidR="007B27DF" w:rsidRPr="007139CE" w:rsidRDefault="007B27DF" w:rsidP="007B27DF">
            <w:pPr>
              <w:rPr>
                <w:sz w:val="20"/>
                <w:szCs w:val="20"/>
                <w:lang w:val="en-GB"/>
              </w:rPr>
            </w:pPr>
            <w:r w:rsidRPr="007139CE">
              <w:rPr>
                <w:sz w:val="20"/>
                <w:szCs w:val="20"/>
                <w:lang w:val="en-GB"/>
              </w:rPr>
              <w:t>Specify all databases, registers, websites, organisations, reference lists and other sources searched or consulted to identify studies. Specify the date when each source was last searched or consulted.</w:t>
            </w:r>
          </w:p>
        </w:tc>
        <w:tc>
          <w:tcPr>
            <w:tcW w:w="1052" w:type="dxa"/>
          </w:tcPr>
          <w:p w14:paraId="20E67255" w14:textId="0DEE88E0" w:rsidR="007B27DF" w:rsidRPr="007139CE" w:rsidRDefault="00017CC3" w:rsidP="007B27DF">
            <w:pPr>
              <w:rPr>
                <w:sz w:val="20"/>
                <w:szCs w:val="20"/>
                <w:lang w:val="en-GB"/>
              </w:rPr>
            </w:pPr>
            <w:r>
              <w:rPr>
                <w:sz w:val="20"/>
                <w:szCs w:val="20"/>
                <w:lang w:val="en-GB"/>
              </w:rPr>
              <w:t>3</w:t>
            </w:r>
            <w:r w:rsidR="00351F45">
              <w:rPr>
                <w:sz w:val="20"/>
                <w:szCs w:val="20"/>
                <w:lang w:val="en-GB"/>
              </w:rPr>
              <w:t>-</w:t>
            </w:r>
            <w:r w:rsidR="00755324">
              <w:rPr>
                <w:sz w:val="20"/>
                <w:szCs w:val="20"/>
                <w:lang w:val="en-GB"/>
              </w:rPr>
              <w:t>4</w:t>
            </w:r>
          </w:p>
        </w:tc>
      </w:tr>
      <w:tr w:rsidR="007B27DF" w:rsidRPr="007139CE" w14:paraId="4462C672" w14:textId="77777777" w:rsidTr="007B27DF">
        <w:tc>
          <w:tcPr>
            <w:tcW w:w="1552" w:type="dxa"/>
          </w:tcPr>
          <w:p w14:paraId="3F67E2DA" w14:textId="495C94E1" w:rsidR="007B27DF" w:rsidRPr="007139CE" w:rsidRDefault="007B27DF" w:rsidP="007B27DF">
            <w:pPr>
              <w:rPr>
                <w:sz w:val="20"/>
                <w:szCs w:val="20"/>
                <w:lang w:val="en-GB"/>
              </w:rPr>
            </w:pPr>
            <w:r w:rsidRPr="007139CE">
              <w:rPr>
                <w:sz w:val="20"/>
                <w:szCs w:val="20"/>
                <w:lang w:val="en-GB"/>
              </w:rPr>
              <w:t>Search strategy</w:t>
            </w:r>
          </w:p>
        </w:tc>
        <w:tc>
          <w:tcPr>
            <w:tcW w:w="995" w:type="dxa"/>
          </w:tcPr>
          <w:p w14:paraId="0F76960C" w14:textId="3474C7E9" w:rsidR="007B27DF" w:rsidRPr="007139CE" w:rsidRDefault="007B27DF" w:rsidP="007B27DF">
            <w:pPr>
              <w:rPr>
                <w:sz w:val="20"/>
                <w:szCs w:val="20"/>
                <w:lang w:val="en-GB"/>
              </w:rPr>
            </w:pPr>
            <w:r w:rsidRPr="007139CE">
              <w:rPr>
                <w:sz w:val="20"/>
                <w:szCs w:val="20"/>
                <w:lang w:val="en-GB"/>
              </w:rPr>
              <w:t>5</w:t>
            </w:r>
          </w:p>
        </w:tc>
        <w:tc>
          <w:tcPr>
            <w:tcW w:w="6029" w:type="dxa"/>
          </w:tcPr>
          <w:p w14:paraId="5366FD76" w14:textId="326F9F82" w:rsidR="007B27DF" w:rsidRPr="007139CE" w:rsidRDefault="007B27DF" w:rsidP="007B27DF">
            <w:pPr>
              <w:rPr>
                <w:sz w:val="20"/>
                <w:szCs w:val="20"/>
                <w:lang w:val="en-GB"/>
              </w:rPr>
            </w:pPr>
            <w:r w:rsidRPr="007139CE">
              <w:rPr>
                <w:sz w:val="20"/>
                <w:szCs w:val="20"/>
                <w:lang w:val="en-GB"/>
              </w:rPr>
              <w:t>Present the full search strategies for all databases, registers and websites, including any filters and limits used.</w:t>
            </w:r>
          </w:p>
        </w:tc>
        <w:tc>
          <w:tcPr>
            <w:tcW w:w="1052" w:type="dxa"/>
          </w:tcPr>
          <w:p w14:paraId="31166D10" w14:textId="5B99DACE" w:rsidR="007B27DF" w:rsidRPr="007139CE" w:rsidRDefault="00017CC3" w:rsidP="007B27DF">
            <w:pPr>
              <w:rPr>
                <w:sz w:val="20"/>
                <w:szCs w:val="20"/>
                <w:lang w:val="en-GB"/>
              </w:rPr>
            </w:pPr>
            <w:r>
              <w:rPr>
                <w:sz w:val="20"/>
                <w:szCs w:val="20"/>
                <w:lang w:val="en-GB"/>
              </w:rPr>
              <w:t>3-</w:t>
            </w:r>
            <w:r w:rsidR="00755324">
              <w:rPr>
                <w:sz w:val="20"/>
                <w:szCs w:val="20"/>
                <w:lang w:val="en-GB"/>
              </w:rPr>
              <w:t>4</w:t>
            </w:r>
          </w:p>
        </w:tc>
      </w:tr>
      <w:tr w:rsidR="007B27DF" w:rsidRPr="007139CE" w14:paraId="3369A959" w14:textId="77777777" w:rsidTr="007B27DF">
        <w:tc>
          <w:tcPr>
            <w:tcW w:w="1552" w:type="dxa"/>
          </w:tcPr>
          <w:p w14:paraId="1C63CFC5" w14:textId="7FC86648" w:rsidR="007B27DF" w:rsidRPr="007139CE" w:rsidRDefault="007B27DF" w:rsidP="007B27DF">
            <w:pPr>
              <w:rPr>
                <w:sz w:val="20"/>
                <w:szCs w:val="20"/>
                <w:lang w:val="en-GB"/>
              </w:rPr>
            </w:pPr>
            <w:r w:rsidRPr="007139CE">
              <w:rPr>
                <w:sz w:val="20"/>
                <w:szCs w:val="20"/>
                <w:lang w:val="en-GB"/>
              </w:rPr>
              <w:t>Selection process</w:t>
            </w:r>
          </w:p>
        </w:tc>
        <w:tc>
          <w:tcPr>
            <w:tcW w:w="995" w:type="dxa"/>
          </w:tcPr>
          <w:p w14:paraId="3C266F90" w14:textId="7F26128D" w:rsidR="007B27DF" w:rsidRPr="007139CE" w:rsidRDefault="007B27DF" w:rsidP="007B27DF">
            <w:pPr>
              <w:rPr>
                <w:sz w:val="20"/>
                <w:szCs w:val="20"/>
                <w:lang w:val="en-GB"/>
              </w:rPr>
            </w:pPr>
            <w:r w:rsidRPr="007139CE">
              <w:rPr>
                <w:sz w:val="20"/>
                <w:szCs w:val="20"/>
                <w:lang w:val="en-GB"/>
              </w:rPr>
              <w:t>6</w:t>
            </w:r>
          </w:p>
        </w:tc>
        <w:tc>
          <w:tcPr>
            <w:tcW w:w="6029" w:type="dxa"/>
          </w:tcPr>
          <w:p w14:paraId="2992CD97" w14:textId="7F47197C" w:rsidR="007B27DF" w:rsidRPr="007139CE" w:rsidRDefault="007B27DF" w:rsidP="007B27DF">
            <w:pPr>
              <w:rPr>
                <w:sz w:val="20"/>
                <w:szCs w:val="20"/>
                <w:lang w:val="en-GB"/>
              </w:rPr>
            </w:pPr>
            <w:r w:rsidRPr="007139CE">
              <w:rPr>
                <w:sz w:val="20"/>
                <w:szCs w:val="20"/>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52" w:type="dxa"/>
          </w:tcPr>
          <w:p w14:paraId="7FE5F15E" w14:textId="115E5888" w:rsidR="007B27DF" w:rsidRPr="007139CE" w:rsidRDefault="00567472" w:rsidP="007B27DF">
            <w:pPr>
              <w:rPr>
                <w:sz w:val="20"/>
                <w:szCs w:val="20"/>
                <w:lang w:val="en-GB"/>
              </w:rPr>
            </w:pPr>
            <w:r>
              <w:rPr>
                <w:sz w:val="20"/>
                <w:szCs w:val="20"/>
                <w:lang w:val="en-GB"/>
              </w:rPr>
              <w:t>3-4</w:t>
            </w:r>
          </w:p>
        </w:tc>
      </w:tr>
      <w:tr w:rsidR="007B27DF" w:rsidRPr="007139CE" w14:paraId="6E6CDAFD" w14:textId="77777777" w:rsidTr="007B27DF">
        <w:tc>
          <w:tcPr>
            <w:tcW w:w="1552" w:type="dxa"/>
          </w:tcPr>
          <w:p w14:paraId="77927B18" w14:textId="4608E399" w:rsidR="007B27DF" w:rsidRPr="007139CE" w:rsidRDefault="007B27DF" w:rsidP="007B27DF">
            <w:pPr>
              <w:rPr>
                <w:sz w:val="20"/>
                <w:szCs w:val="20"/>
                <w:lang w:val="en-GB"/>
              </w:rPr>
            </w:pPr>
            <w:r w:rsidRPr="007139CE">
              <w:rPr>
                <w:sz w:val="20"/>
                <w:szCs w:val="20"/>
                <w:lang w:val="en-GB"/>
              </w:rPr>
              <w:t xml:space="preserve">Data collection process </w:t>
            </w:r>
          </w:p>
        </w:tc>
        <w:tc>
          <w:tcPr>
            <w:tcW w:w="995" w:type="dxa"/>
          </w:tcPr>
          <w:p w14:paraId="498937A9" w14:textId="72A2B46A" w:rsidR="007B27DF" w:rsidRPr="007139CE" w:rsidRDefault="007B27DF" w:rsidP="007B27DF">
            <w:pPr>
              <w:rPr>
                <w:sz w:val="20"/>
                <w:szCs w:val="20"/>
                <w:lang w:val="en-GB"/>
              </w:rPr>
            </w:pPr>
            <w:r w:rsidRPr="007139CE">
              <w:rPr>
                <w:sz w:val="20"/>
                <w:szCs w:val="20"/>
                <w:lang w:val="en-GB"/>
              </w:rPr>
              <w:t>7</w:t>
            </w:r>
          </w:p>
        </w:tc>
        <w:tc>
          <w:tcPr>
            <w:tcW w:w="6029" w:type="dxa"/>
          </w:tcPr>
          <w:p w14:paraId="3029369F" w14:textId="65A9B363" w:rsidR="007B27DF" w:rsidRPr="007139CE" w:rsidRDefault="007B27DF" w:rsidP="007B27DF">
            <w:pPr>
              <w:rPr>
                <w:sz w:val="20"/>
                <w:szCs w:val="20"/>
                <w:lang w:val="en-GB"/>
              </w:rPr>
            </w:pPr>
            <w:r w:rsidRPr="007139CE">
              <w:rPr>
                <w:sz w:val="20"/>
                <w:szCs w:val="20"/>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052" w:type="dxa"/>
          </w:tcPr>
          <w:p w14:paraId="38213EA4" w14:textId="38719A90" w:rsidR="007B27DF" w:rsidRPr="007139CE" w:rsidRDefault="00346E4E" w:rsidP="007B27DF">
            <w:pPr>
              <w:rPr>
                <w:sz w:val="20"/>
                <w:szCs w:val="20"/>
                <w:lang w:val="en-GB"/>
              </w:rPr>
            </w:pPr>
            <w:r>
              <w:rPr>
                <w:sz w:val="20"/>
                <w:szCs w:val="20"/>
                <w:lang w:val="en-GB"/>
              </w:rPr>
              <w:t>3-4</w:t>
            </w:r>
          </w:p>
        </w:tc>
      </w:tr>
      <w:tr w:rsidR="007B27DF" w:rsidRPr="007139CE" w14:paraId="067CAF91" w14:textId="77777777" w:rsidTr="007B27DF">
        <w:tc>
          <w:tcPr>
            <w:tcW w:w="1552" w:type="dxa"/>
          </w:tcPr>
          <w:p w14:paraId="611A0BB4" w14:textId="5E103FC5" w:rsidR="007B27DF" w:rsidRPr="007139CE" w:rsidRDefault="007B27DF" w:rsidP="007B27DF">
            <w:pPr>
              <w:rPr>
                <w:sz w:val="20"/>
                <w:szCs w:val="20"/>
                <w:lang w:val="en-GB"/>
              </w:rPr>
            </w:pPr>
            <w:r w:rsidRPr="007139CE">
              <w:rPr>
                <w:sz w:val="20"/>
                <w:szCs w:val="20"/>
                <w:lang w:val="en-GB"/>
              </w:rPr>
              <w:t xml:space="preserve">Eligibility criteria </w:t>
            </w:r>
          </w:p>
        </w:tc>
        <w:tc>
          <w:tcPr>
            <w:tcW w:w="995" w:type="dxa"/>
          </w:tcPr>
          <w:p w14:paraId="3F3FD288" w14:textId="66F036D3" w:rsidR="007B27DF" w:rsidRPr="007139CE" w:rsidRDefault="007B27DF" w:rsidP="007B27DF">
            <w:pPr>
              <w:rPr>
                <w:sz w:val="20"/>
                <w:szCs w:val="20"/>
                <w:lang w:val="en-GB"/>
              </w:rPr>
            </w:pPr>
            <w:r w:rsidRPr="007139CE">
              <w:rPr>
                <w:sz w:val="20"/>
                <w:szCs w:val="20"/>
                <w:lang w:val="en-GB"/>
              </w:rPr>
              <w:t>8</w:t>
            </w:r>
          </w:p>
        </w:tc>
        <w:tc>
          <w:tcPr>
            <w:tcW w:w="6029" w:type="dxa"/>
          </w:tcPr>
          <w:p w14:paraId="0E7C7297" w14:textId="3A53DB38" w:rsidR="007B27DF" w:rsidRPr="007139CE" w:rsidRDefault="007B27DF" w:rsidP="007B27DF">
            <w:pPr>
              <w:rPr>
                <w:sz w:val="20"/>
                <w:szCs w:val="20"/>
                <w:lang w:val="en-GB"/>
              </w:rPr>
            </w:pPr>
            <w:r w:rsidRPr="007139CE">
              <w:rPr>
                <w:sz w:val="20"/>
                <w:szCs w:val="20"/>
                <w:lang w:val="en-GB"/>
              </w:rPr>
              <w:t>Specify the inclusion and exclusion criteria for the review and how studies were grouped for the syntheses.</w:t>
            </w:r>
          </w:p>
        </w:tc>
        <w:tc>
          <w:tcPr>
            <w:tcW w:w="1052" w:type="dxa"/>
          </w:tcPr>
          <w:p w14:paraId="5744D3C2" w14:textId="4B3F6E25" w:rsidR="007B27DF" w:rsidRPr="007139CE" w:rsidRDefault="009B24FF" w:rsidP="007B27DF">
            <w:pPr>
              <w:rPr>
                <w:sz w:val="20"/>
                <w:szCs w:val="20"/>
                <w:lang w:val="en-GB"/>
              </w:rPr>
            </w:pPr>
            <w:r>
              <w:rPr>
                <w:sz w:val="20"/>
                <w:szCs w:val="20"/>
                <w:lang w:val="en-GB"/>
              </w:rPr>
              <w:t>3-4</w:t>
            </w:r>
          </w:p>
        </w:tc>
      </w:tr>
      <w:tr w:rsidR="007B27DF" w:rsidRPr="007139CE" w14:paraId="08132E82" w14:textId="77777777" w:rsidTr="007B27DF">
        <w:tc>
          <w:tcPr>
            <w:tcW w:w="1552" w:type="dxa"/>
          </w:tcPr>
          <w:p w14:paraId="78680B57" w14:textId="306B4494" w:rsidR="007B27DF" w:rsidRPr="007139CE" w:rsidRDefault="007B27DF" w:rsidP="007B27DF">
            <w:pPr>
              <w:rPr>
                <w:sz w:val="20"/>
                <w:szCs w:val="20"/>
                <w:lang w:val="en-GB"/>
              </w:rPr>
            </w:pPr>
            <w:r w:rsidRPr="007139CE">
              <w:rPr>
                <w:sz w:val="20"/>
                <w:szCs w:val="20"/>
                <w:lang w:val="en-GB"/>
              </w:rPr>
              <w:t xml:space="preserve">Information sources </w:t>
            </w:r>
          </w:p>
        </w:tc>
        <w:tc>
          <w:tcPr>
            <w:tcW w:w="995" w:type="dxa"/>
          </w:tcPr>
          <w:p w14:paraId="4A87F540" w14:textId="28742148" w:rsidR="007B27DF" w:rsidRPr="007139CE" w:rsidRDefault="007B27DF" w:rsidP="007B27DF">
            <w:pPr>
              <w:rPr>
                <w:sz w:val="20"/>
                <w:szCs w:val="20"/>
                <w:lang w:val="en-GB"/>
              </w:rPr>
            </w:pPr>
            <w:r w:rsidRPr="007139CE">
              <w:rPr>
                <w:sz w:val="20"/>
                <w:szCs w:val="20"/>
                <w:lang w:val="en-GB"/>
              </w:rPr>
              <w:t>9</w:t>
            </w:r>
          </w:p>
        </w:tc>
        <w:tc>
          <w:tcPr>
            <w:tcW w:w="6029" w:type="dxa"/>
          </w:tcPr>
          <w:p w14:paraId="5CD880C6" w14:textId="3E0DCFA8" w:rsidR="007B27DF" w:rsidRPr="007139CE" w:rsidRDefault="007B27DF" w:rsidP="007B27DF">
            <w:pPr>
              <w:rPr>
                <w:sz w:val="20"/>
                <w:szCs w:val="20"/>
                <w:lang w:val="en-GB"/>
              </w:rPr>
            </w:pPr>
            <w:r w:rsidRPr="007139CE">
              <w:rPr>
                <w:sz w:val="20"/>
                <w:szCs w:val="20"/>
                <w:lang w:val="en-GB"/>
              </w:rPr>
              <w:t>Specify all databases, registers, websites, organisations, reference lists and other sources searched or consulted to identify studies. Specify the date when each source was last searched or consulted.</w:t>
            </w:r>
          </w:p>
        </w:tc>
        <w:tc>
          <w:tcPr>
            <w:tcW w:w="1052" w:type="dxa"/>
          </w:tcPr>
          <w:p w14:paraId="78D114AD" w14:textId="40DF93F5" w:rsidR="007B27DF" w:rsidRPr="007139CE" w:rsidRDefault="00336022" w:rsidP="007B27DF">
            <w:pPr>
              <w:rPr>
                <w:sz w:val="20"/>
                <w:szCs w:val="20"/>
                <w:lang w:val="en-GB"/>
              </w:rPr>
            </w:pPr>
            <w:r>
              <w:rPr>
                <w:sz w:val="20"/>
                <w:szCs w:val="20"/>
                <w:lang w:val="en-GB"/>
              </w:rPr>
              <w:t>4</w:t>
            </w:r>
          </w:p>
        </w:tc>
      </w:tr>
      <w:tr w:rsidR="007B27DF" w:rsidRPr="007139CE" w14:paraId="7C07DE96" w14:textId="77777777" w:rsidTr="007B27DF">
        <w:tc>
          <w:tcPr>
            <w:tcW w:w="1552" w:type="dxa"/>
          </w:tcPr>
          <w:p w14:paraId="62EBD5DD" w14:textId="5D4EF536" w:rsidR="007B27DF" w:rsidRPr="007139CE" w:rsidRDefault="007B27DF" w:rsidP="007B27DF">
            <w:pPr>
              <w:rPr>
                <w:sz w:val="20"/>
                <w:szCs w:val="20"/>
                <w:lang w:val="en-GB"/>
              </w:rPr>
            </w:pPr>
            <w:r w:rsidRPr="007139CE">
              <w:rPr>
                <w:sz w:val="20"/>
                <w:szCs w:val="20"/>
                <w:lang w:val="en-GB"/>
              </w:rPr>
              <w:t>Data items</w:t>
            </w:r>
          </w:p>
        </w:tc>
        <w:tc>
          <w:tcPr>
            <w:tcW w:w="995" w:type="dxa"/>
          </w:tcPr>
          <w:p w14:paraId="0C7878AC" w14:textId="1282F22F" w:rsidR="007B27DF" w:rsidRPr="007139CE" w:rsidRDefault="007B27DF" w:rsidP="007B27DF">
            <w:pPr>
              <w:rPr>
                <w:sz w:val="20"/>
                <w:szCs w:val="20"/>
                <w:lang w:val="en-GB"/>
              </w:rPr>
            </w:pPr>
            <w:r w:rsidRPr="007139CE">
              <w:rPr>
                <w:sz w:val="20"/>
                <w:szCs w:val="20"/>
                <w:lang w:val="en-GB"/>
              </w:rPr>
              <w:t>10a</w:t>
            </w:r>
          </w:p>
        </w:tc>
        <w:tc>
          <w:tcPr>
            <w:tcW w:w="6029" w:type="dxa"/>
          </w:tcPr>
          <w:p w14:paraId="04BA1BDB" w14:textId="4D8E5300" w:rsidR="007B27DF" w:rsidRPr="007139CE" w:rsidRDefault="007B27DF" w:rsidP="007B27DF">
            <w:pPr>
              <w:rPr>
                <w:sz w:val="20"/>
                <w:szCs w:val="20"/>
                <w:lang w:val="en-GB"/>
              </w:rPr>
            </w:pPr>
            <w:r w:rsidRPr="007139CE">
              <w:rPr>
                <w:sz w:val="20"/>
                <w:szCs w:val="20"/>
                <w:lang w:val="en-GB"/>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052" w:type="dxa"/>
          </w:tcPr>
          <w:p w14:paraId="72CB4AF7" w14:textId="6A3BBF4F" w:rsidR="007B27DF" w:rsidRPr="007139CE" w:rsidRDefault="00D906A9" w:rsidP="007B27DF">
            <w:pPr>
              <w:rPr>
                <w:sz w:val="20"/>
                <w:szCs w:val="20"/>
                <w:lang w:val="en-GB"/>
              </w:rPr>
            </w:pPr>
            <w:r>
              <w:rPr>
                <w:sz w:val="20"/>
                <w:szCs w:val="20"/>
                <w:lang w:val="en-GB"/>
              </w:rPr>
              <w:t>3-4</w:t>
            </w:r>
          </w:p>
        </w:tc>
      </w:tr>
      <w:tr w:rsidR="007B27DF" w:rsidRPr="007139CE" w14:paraId="47C0E202" w14:textId="77777777" w:rsidTr="007B27DF">
        <w:tc>
          <w:tcPr>
            <w:tcW w:w="1552" w:type="dxa"/>
          </w:tcPr>
          <w:p w14:paraId="54F3203E" w14:textId="77777777" w:rsidR="007B27DF" w:rsidRPr="007139CE" w:rsidRDefault="007B27DF" w:rsidP="007B27DF">
            <w:pPr>
              <w:rPr>
                <w:sz w:val="20"/>
                <w:szCs w:val="20"/>
                <w:lang w:val="en-GB"/>
              </w:rPr>
            </w:pPr>
          </w:p>
        </w:tc>
        <w:tc>
          <w:tcPr>
            <w:tcW w:w="995" w:type="dxa"/>
          </w:tcPr>
          <w:p w14:paraId="0E28DF31" w14:textId="76A35055" w:rsidR="007B27DF" w:rsidRPr="007139CE" w:rsidRDefault="007B27DF" w:rsidP="007B27DF">
            <w:pPr>
              <w:rPr>
                <w:sz w:val="20"/>
                <w:szCs w:val="20"/>
                <w:lang w:val="en-GB"/>
              </w:rPr>
            </w:pPr>
            <w:r w:rsidRPr="007139CE">
              <w:rPr>
                <w:sz w:val="20"/>
                <w:szCs w:val="20"/>
                <w:lang w:val="en-GB"/>
              </w:rPr>
              <w:t>10b</w:t>
            </w:r>
          </w:p>
        </w:tc>
        <w:tc>
          <w:tcPr>
            <w:tcW w:w="6029" w:type="dxa"/>
          </w:tcPr>
          <w:p w14:paraId="51070728" w14:textId="6812F97E" w:rsidR="007B27DF" w:rsidRPr="007139CE" w:rsidRDefault="007B27DF" w:rsidP="007B27DF">
            <w:pPr>
              <w:rPr>
                <w:sz w:val="20"/>
                <w:szCs w:val="20"/>
                <w:lang w:val="en-GB"/>
              </w:rPr>
            </w:pPr>
            <w:r w:rsidRPr="007139CE">
              <w:rPr>
                <w:sz w:val="20"/>
                <w:szCs w:val="20"/>
                <w:lang w:val="en-GB"/>
              </w:rPr>
              <w:t>List and define all other variables for which data were sought (e.g. participant and intervention characteristics, funding sources). Describe any assumptions made about any missing or unclear information.</w:t>
            </w:r>
          </w:p>
        </w:tc>
        <w:tc>
          <w:tcPr>
            <w:tcW w:w="1052" w:type="dxa"/>
          </w:tcPr>
          <w:p w14:paraId="15AA77C1" w14:textId="25DBEC2F" w:rsidR="007B27DF" w:rsidRPr="007139CE" w:rsidRDefault="00755324" w:rsidP="007B27DF">
            <w:pPr>
              <w:rPr>
                <w:sz w:val="20"/>
                <w:szCs w:val="20"/>
                <w:lang w:val="en-GB"/>
              </w:rPr>
            </w:pPr>
            <w:r>
              <w:rPr>
                <w:sz w:val="20"/>
                <w:szCs w:val="20"/>
                <w:lang w:val="en-GB"/>
              </w:rPr>
              <w:t>-</w:t>
            </w:r>
          </w:p>
        </w:tc>
      </w:tr>
      <w:tr w:rsidR="003118F3" w:rsidRPr="007139CE" w14:paraId="549B16AF" w14:textId="77777777" w:rsidTr="007B27DF">
        <w:tc>
          <w:tcPr>
            <w:tcW w:w="1552" w:type="dxa"/>
          </w:tcPr>
          <w:p w14:paraId="4DAB37B9" w14:textId="03B2B01D" w:rsidR="003118F3" w:rsidRPr="007139CE" w:rsidRDefault="003118F3" w:rsidP="003118F3">
            <w:pPr>
              <w:rPr>
                <w:sz w:val="20"/>
                <w:szCs w:val="20"/>
                <w:lang w:val="en-GB"/>
              </w:rPr>
            </w:pPr>
            <w:r w:rsidRPr="007139CE">
              <w:rPr>
                <w:sz w:val="20"/>
                <w:szCs w:val="20"/>
                <w:lang w:val="en-GB"/>
              </w:rPr>
              <w:t>Study risk of bias assessment</w:t>
            </w:r>
          </w:p>
        </w:tc>
        <w:tc>
          <w:tcPr>
            <w:tcW w:w="995" w:type="dxa"/>
          </w:tcPr>
          <w:p w14:paraId="3C859B9C" w14:textId="2C8DDE24" w:rsidR="003118F3" w:rsidRPr="007139CE" w:rsidRDefault="003118F3" w:rsidP="003118F3">
            <w:pPr>
              <w:rPr>
                <w:sz w:val="20"/>
                <w:szCs w:val="20"/>
                <w:lang w:val="en-GB"/>
              </w:rPr>
            </w:pPr>
            <w:r w:rsidRPr="007139CE">
              <w:rPr>
                <w:sz w:val="20"/>
                <w:szCs w:val="20"/>
                <w:lang w:val="en-GB"/>
              </w:rPr>
              <w:t>11</w:t>
            </w:r>
          </w:p>
        </w:tc>
        <w:tc>
          <w:tcPr>
            <w:tcW w:w="6029" w:type="dxa"/>
          </w:tcPr>
          <w:p w14:paraId="6CAF7C9F" w14:textId="2BCE7BFB" w:rsidR="003118F3" w:rsidRPr="007139CE" w:rsidRDefault="003118F3" w:rsidP="003118F3">
            <w:pPr>
              <w:rPr>
                <w:sz w:val="20"/>
                <w:szCs w:val="20"/>
                <w:lang w:val="en-GB"/>
              </w:rPr>
            </w:pPr>
            <w:r w:rsidRPr="007139CE">
              <w:rPr>
                <w:sz w:val="20"/>
                <w:szCs w:val="20"/>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052" w:type="dxa"/>
          </w:tcPr>
          <w:p w14:paraId="234CCE82" w14:textId="56291A03" w:rsidR="003118F3" w:rsidRPr="007139CE" w:rsidRDefault="007C4470" w:rsidP="003118F3">
            <w:pPr>
              <w:rPr>
                <w:sz w:val="20"/>
                <w:szCs w:val="20"/>
                <w:lang w:val="en-GB"/>
              </w:rPr>
            </w:pPr>
            <w:r>
              <w:rPr>
                <w:sz w:val="20"/>
                <w:szCs w:val="20"/>
                <w:lang w:val="en-GB"/>
              </w:rPr>
              <w:t>4</w:t>
            </w:r>
          </w:p>
        </w:tc>
      </w:tr>
      <w:tr w:rsidR="003118F3" w:rsidRPr="007139CE" w14:paraId="4E8A3931" w14:textId="77777777" w:rsidTr="007B27DF">
        <w:tc>
          <w:tcPr>
            <w:tcW w:w="1552" w:type="dxa"/>
          </w:tcPr>
          <w:p w14:paraId="5CC22006" w14:textId="7467FB2E" w:rsidR="003118F3" w:rsidRPr="007139CE" w:rsidRDefault="003118F3" w:rsidP="003118F3">
            <w:pPr>
              <w:rPr>
                <w:sz w:val="20"/>
                <w:szCs w:val="20"/>
                <w:lang w:val="en-GB"/>
              </w:rPr>
            </w:pPr>
            <w:r w:rsidRPr="007139CE">
              <w:rPr>
                <w:sz w:val="20"/>
                <w:szCs w:val="20"/>
                <w:lang w:val="en-GB"/>
              </w:rPr>
              <w:t>Effect measures</w:t>
            </w:r>
          </w:p>
        </w:tc>
        <w:tc>
          <w:tcPr>
            <w:tcW w:w="995" w:type="dxa"/>
          </w:tcPr>
          <w:p w14:paraId="1E5367F7" w14:textId="7D56FF2E" w:rsidR="003118F3" w:rsidRPr="007139CE" w:rsidRDefault="003118F3" w:rsidP="003118F3">
            <w:pPr>
              <w:rPr>
                <w:sz w:val="20"/>
                <w:szCs w:val="20"/>
                <w:lang w:val="en-GB"/>
              </w:rPr>
            </w:pPr>
            <w:r w:rsidRPr="007139CE">
              <w:rPr>
                <w:sz w:val="20"/>
                <w:szCs w:val="20"/>
                <w:lang w:val="en-GB"/>
              </w:rPr>
              <w:t>12</w:t>
            </w:r>
          </w:p>
        </w:tc>
        <w:tc>
          <w:tcPr>
            <w:tcW w:w="6029" w:type="dxa"/>
          </w:tcPr>
          <w:p w14:paraId="00C823C9" w14:textId="2B77274C" w:rsidR="003118F3" w:rsidRPr="007139CE" w:rsidRDefault="003118F3" w:rsidP="003118F3">
            <w:pPr>
              <w:rPr>
                <w:sz w:val="20"/>
                <w:szCs w:val="20"/>
                <w:lang w:val="en-GB"/>
              </w:rPr>
            </w:pPr>
            <w:r w:rsidRPr="007139CE">
              <w:rPr>
                <w:sz w:val="20"/>
                <w:szCs w:val="20"/>
                <w:lang w:val="en-GB"/>
              </w:rPr>
              <w:t>Specify for each outcome the effect measure(s) (e.g. risk ratio, mean difference) used in the synthesis or presentation of results.</w:t>
            </w:r>
          </w:p>
        </w:tc>
        <w:tc>
          <w:tcPr>
            <w:tcW w:w="1052" w:type="dxa"/>
          </w:tcPr>
          <w:p w14:paraId="19117A36" w14:textId="0E723678" w:rsidR="003118F3" w:rsidRPr="007139CE" w:rsidRDefault="00755324" w:rsidP="003118F3">
            <w:pPr>
              <w:rPr>
                <w:sz w:val="20"/>
                <w:szCs w:val="20"/>
                <w:lang w:val="en-GB"/>
              </w:rPr>
            </w:pPr>
            <w:r>
              <w:rPr>
                <w:sz w:val="20"/>
                <w:szCs w:val="20"/>
                <w:lang w:val="en-GB"/>
              </w:rPr>
              <w:t>-</w:t>
            </w:r>
          </w:p>
        </w:tc>
      </w:tr>
      <w:tr w:rsidR="003118F3" w:rsidRPr="007139CE" w14:paraId="27C9D162" w14:textId="77777777" w:rsidTr="007B27DF">
        <w:tc>
          <w:tcPr>
            <w:tcW w:w="1552" w:type="dxa"/>
          </w:tcPr>
          <w:p w14:paraId="27C0EE66" w14:textId="06EAE7A3" w:rsidR="003118F3" w:rsidRPr="007139CE" w:rsidRDefault="003118F3" w:rsidP="003118F3">
            <w:pPr>
              <w:rPr>
                <w:sz w:val="20"/>
                <w:szCs w:val="20"/>
                <w:lang w:val="en-GB"/>
              </w:rPr>
            </w:pPr>
            <w:r w:rsidRPr="007139CE">
              <w:rPr>
                <w:sz w:val="20"/>
                <w:szCs w:val="20"/>
                <w:lang w:val="en-GB"/>
              </w:rPr>
              <w:t>Synthesis methods</w:t>
            </w:r>
          </w:p>
        </w:tc>
        <w:tc>
          <w:tcPr>
            <w:tcW w:w="995" w:type="dxa"/>
          </w:tcPr>
          <w:p w14:paraId="2F8675E7" w14:textId="68ED8602" w:rsidR="003118F3" w:rsidRPr="007139CE" w:rsidRDefault="003118F3" w:rsidP="003118F3">
            <w:pPr>
              <w:rPr>
                <w:sz w:val="20"/>
                <w:szCs w:val="20"/>
                <w:lang w:val="en-GB"/>
              </w:rPr>
            </w:pPr>
            <w:r w:rsidRPr="007139CE">
              <w:rPr>
                <w:sz w:val="20"/>
                <w:szCs w:val="20"/>
                <w:lang w:val="en-GB"/>
              </w:rPr>
              <w:t>13a</w:t>
            </w:r>
          </w:p>
        </w:tc>
        <w:tc>
          <w:tcPr>
            <w:tcW w:w="6029" w:type="dxa"/>
          </w:tcPr>
          <w:p w14:paraId="5465F742" w14:textId="152B63A8" w:rsidR="003118F3" w:rsidRPr="007139CE" w:rsidRDefault="003118F3" w:rsidP="003118F3">
            <w:pPr>
              <w:rPr>
                <w:sz w:val="20"/>
                <w:szCs w:val="20"/>
                <w:lang w:val="en-GB"/>
              </w:rPr>
            </w:pPr>
            <w:r w:rsidRPr="007139CE">
              <w:rPr>
                <w:sz w:val="20"/>
                <w:szCs w:val="20"/>
                <w:lang w:val="en-GB"/>
              </w:rPr>
              <w:t>Describe the processes used to decide which studies were eligible for each synthesis (e.g. tabulating the study intervention characteristics and comparing against the planned groups for each synthesis (item #5)).</w:t>
            </w:r>
          </w:p>
        </w:tc>
        <w:tc>
          <w:tcPr>
            <w:tcW w:w="1052" w:type="dxa"/>
          </w:tcPr>
          <w:p w14:paraId="66CB7EBC" w14:textId="4EA05D54" w:rsidR="003118F3" w:rsidRPr="007139CE" w:rsidRDefault="00755324" w:rsidP="003118F3">
            <w:pPr>
              <w:rPr>
                <w:sz w:val="20"/>
                <w:szCs w:val="20"/>
                <w:lang w:val="en-GB"/>
              </w:rPr>
            </w:pPr>
            <w:r>
              <w:rPr>
                <w:sz w:val="20"/>
                <w:szCs w:val="20"/>
                <w:lang w:val="en-GB"/>
              </w:rPr>
              <w:t>-</w:t>
            </w:r>
          </w:p>
        </w:tc>
      </w:tr>
      <w:tr w:rsidR="003118F3" w:rsidRPr="007139CE" w14:paraId="53D7F0DB" w14:textId="77777777" w:rsidTr="007B27DF">
        <w:tc>
          <w:tcPr>
            <w:tcW w:w="1552" w:type="dxa"/>
          </w:tcPr>
          <w:p w14:paraId="04726356" w14:textId="77777777" w:rsidR="003118F3" w:rsidRPr="007139CE" w:rsidRDefault="003118F3" w:rsidP="003118F3">
            <w:pPr>
              <w:rPr>
                <w:sz w:val="20"/>
                <w:szCs w:val="20"/>
                <w:lang w:val="en-GB"/>
              </w:rPr>
            </w:pPr>
          </w:p>
        </w:tc>
        <w:tc>
          <w:tcPr>
            <w:tcW w:w="995" w:type="dxa"/>
          </w:tcPr>
          <w:p w14:paraId="33599FB4" w14:textId="5158FD81" w:rsidR="003118F3" w:rsidRPr="007139CE" w:rsidRDefault="003118F3" w:rsidP="003118F3">
            <w:pPr>
              <w:rPr>
                <w:sz w:val="20"/>
                <w:szCs w:val="20"/>
                <w:lang w:val="en-GB"/>
              </w:rPr>
            </w:pPr>
            <w:r w:rsidRPr="007139CE">
              <w:rPr>
                <w:sz w:val="20"/>
                <w:szCs w:val="20"/>
                <w:lang w:val="en-GB"/>
              </w:rPr>
              <w:t>13b</w:t>
            </w:r>
          </w:p>
        </w:tc>
        <w:tc>
          <w:tcPr>
            <w:tcW w:w="6029" w:type="dxa"/>
          </w:tcPr>
          <w:p w14:paraId="10507E7B" w14:textId="3C9ADDBA" w:rsidR="003118F3" w:rsidRPr="007139CE" w:rsidRDefault="003118F3" w:rsidP="003118F3">
            <w:pPr>
              <w:rPr>
                <w:sz w:val="20"/>
                <w:szCs w:val="20"/>
                <w:lang w:val="en-GB"/>
              </w:rPr>
            </w:pPr>
            <w:r w:rsidRPr="007139CE">
              <w:rPr>
                <w:sz w:val="20"/>
                <w:szCs w:val="20"/>
                <w:lang w:val="en-GB"/>
              </w:rPr>
              <w:t>Describe any methods required to prepare the data for presentation or synthesis, such as handling of missing summary statistics, or data conversions.</w:t>
            </w:r>
          </w:p>
        </w:tc>
        <w:tc>
          <w:tcPr>
            <w:tcW w:w="1052" w:type="dxa"/>
          </w:tcPr>
          <w:p w14:paraId="7B10F019" w14:textId="79294CA5" w:rsidR="003118F3" w:rsidRPr="007139CE" w:rsidRDefault="00755324" w:rsidP="003118F3">
            <w:pPr>
              <w:rPr>
                <w:sz w:val="20"/>
                <w:szCs w:val="20"/>
                <w:lang w:val="en-GB"/>
              </w:rPr>
            </w:pPr>
            <w:r>
              <w:rPr>
                <w:sz w:val="20"/>
                <w:szCs w:val="20"/>
                <w:lang w:val="en-GB"/>
              </w:rPr>
              <w:t>-</w:t>
            </w:r>
          </w:p>
        </w:tc>
      </w:tr>
      <w:tr w:rsidR="003118F3" w:rsidRPr="007139CE" w14:paraId="2CFF94A0" w14:textId="77777777" w:rsidTr="007B27DF">
        <w:tc>
          <w:tcPr>
            <w:tcW w:w="1552" w:type="dxa"/>
          </w:tcPr>
          <w:p w14:paraId="1E3FF27A" w14:textId="77777777" w:rsidR="003118F3" w:rsidRPr="007139CE" w:rsidRDefault="003118F3" w:rsidP="003118F3">
            <w:pPr>
              <w:rPr>
                <w:sz w:val="20"/>
                <w:szCs w:val="20"/>
                <w:lang w:val="en-GB"/>
              </w:rPr>
            </w:pPr>
          </w:p>
        </w:tc>
        <w:tc>
          <w:tcPr>
            <w:tcW w:w="995" w:type="dxa"/>
          </w:tcPr>
          <w:p w14:paraId="164601E6" w14:textId="7C2FC3ED" w:rsidR="003118F3" w:rsidRPr="007139CE" w:rsidRDefault="003118F3" w:rsidP="003118F3">
            <w:pPr>
              <w:rPr>
                <w:sz w:val="20"/>
                <w:szCs w:val="20"/>
                <w:lang w:val="en-GB"/>
              </w:rPr>
            </w:pPr>
            <w:r w:rsidRPr="007139CE">
              <w:rPr>
                <w:sz w:val="20"/>
                <w:szCs w:val="20"/>
                <w:lang w:val="en-GB"/>
              </w:rPr>
              <w:t>13c</w:t>
            </w:r>
          </w:p>
        </w:tc>
        <w:tc>
          <w:tcPr>
            <w:tcW w:w="6029" w:type="dxa"/>
          </w:tcPr>
          <w:p w14:paraId="16C38449" w14:textId="1C38FD2B" w:rsidR="003118F3" w:rsidRPr="007139CE" w:rsidRDefault="003118F3" w:rsidP="003118F3">
            <w:pPr>
              <w:rPr>
                <w:sz w:val="20"/>
                <w:szCs w:val="20"/>
                <w:lang w:val="en-GB"/>
              </w:rPr>
            </w:pPr>
            <w:r w:rsidRPr="007139CE">
              <w:rPr>
                <w:sz w:val="20"/>
                <w:szCs w:val="20"/>
                <w:lang w:val="en-GB"/>
              </w:rPr>
              <w:t>Describe any methods used to tabulate or visually display results of individual studies and syntheses.</w:t>
            </w:r>
          </w:p>
        </w:tc>
        <w:tc>
          <w:tcPr>
            <w:tcW w:w="1052" w:type="dxa"/>
          </w:tcPr>
          <w:p w14:paraId="65B6B30B" w14:textId="406E5878" w:rsidR="003118F3" w:rsidRPr="007139CE" w:rsidRDefault="00755324" w:rsidP="003118F3">
            <w:pPr>
              <w:rPr>
                <w:sz w:val="20"/>
                <w:szCs w:val="20"/>
                <w:lang w:val="en-GB"/>
              </w:rPr>
            </w:pPr>
            <w:r>
              <w:rPr>
                <w:sz w:val="20"/>
                <w:szCs w:val="20"/>
                <w:lang w:val="en-GB"/>
              </w:rPr>
              <w:t>-</w:t>
            </w:r>
          </w:p>
        </w:tc>
      </w:tr>
      <w:tr w:rsidR="003118F3" w:rsidRPr="007139CE" w14:paraId="31E507E8" w14:textId="77777777" w:rsidTr="007B27DF">
        <w:tc>
          <w:tcPr>
            <w:tcW w:w="1552" w:type="dxa"/>
          </w:tcPr>
          <w:p w14:paraId="63F5799E" w14:textId="77777777" w:rsidR="003118F3" w:rsidRPr="007139CE" w:rsidRDefault="003118F3" w:rsidP="003118F3">
            <w:pPr>
              <w:rPr>
                <w:sz w:val="20"/>
                <w:szCs w:val="20"/>
                <w:lang w:val="en-GB"/>
              </w:rPr>
            </w:pPr>
          </w:p>
        </w:tc>
        <w:tc>
          <w:tcPr>
            <w:tcW w:w="995" w:type="dxa"/>
          </w:tcPr>
          <w:p w14:paraId="5B4784C7" w14:textId="79F0F9D4" w:rsidR="003118F3" w:rsidRPr="007139CE" w:rsidRDefault="003118F3" w:rsidP="003118F3">
            <w:pPr>
              <w:rPr>
                <w:sz w:val="20"/>
                <w:szCs w:val="20"/>
                <w:lang w:val="en-GB"/>
              </w:rPr>
            </w:pPr>
            <w:r w:rsidRPr="007139CE">
              <w:rPr>
                <w:sz w:val="20"/>
                <w:szCs w:val="20"/>
                <w:lang w:val="en-GB"/>
              </w:rPr>
              <w:t>13d</w:t>
            </w:r>
          </w:p>
        </w:tc>
        <w:tc>
          <w:tcPr>
            <w:tcW w:w="6029" w:type="dxa"/>
          </w:tcPr>
          <w:p w14:paraId="61BDB316" w14:textId="515510DE" w:rsidR="003118F3" w:rsidRPr="007139CE" w:rsidRDefault="003118F3" w:rsidP="003118F3">
            <w:pPr>
              <w:rPr>
                <w:sz w:val="20"/>
                <w:szCs w:val="20"/>
                <w:lang w:val="en-GB"/>
              </w:rPr>
            </w:pPr>
            <w:r w:rsidRPr="007139CE">
              <w:rPr>
                <w:sz w:val="20"/>
                <w:szCs w:val="20"/>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1052" w:type="dxa"/>
          </w:tcPr>
          <w:p w14:paraId="458C494E" w14:textId="6444B741" w:rsidR="003118F3" w:rsidRPr="007139CE" w:rsidRDefault="00755324" w:rsidP="003118F3">
            <w:pPr>
              <w:rPr>
                <w:sz w:val="20"/>
                <w:szCs w:val="20"/>
                <w:lang w:val="en-GB"/>
              </w:rPr>
            </w:pPr>
            <w:r>
              <w:rPr>
                <w:sz w:val="20"/>
                <w:szCs w:val="20"/>
                <w:lang w:val="en-GB"/>
              </w:rPr>
              <w:t>-</w:t>
            </w:r>
          </w:p>
        </w:tc>
      </w:tr>
      <w:tr w:rsidR="003118F3" w:rsidRPr="007139CE" w14:paraId="1466B3BE" w14:textId="77777777" w:rsidTr="007B27DF">
        <w:tc>
          <w:tcPr>
            <w:tcW w:w="1552" w:type="dxa"/>
          </w:tcPr>
          <w:p w14:paraId="3A6D2F91" w14:textId="77777777" w:rsidR="003118F3" w:rsidRPr="007139CE" w:rsidRDefault="003118F3" w:rsidP="003118F3">
            <w:pPr>
              <w:rPr>
                <w:sz w:val="20"/>
                <w:szCs w:val="20"/>
                <w:lang w:val="en-GB"/>
              </w:rPr>
            </w:pPr>
          </w:p>
        </w:tc>
        <w:tc>
          <w:tcPr>
            <w:tcW w:w="995" w:type="dxa"/>
          </w:tcPr>
          <w:p w14:paraId="09C690D1" w14:textId="2E9AC095" w:rsidR="003118F3" w:rsidRPr="007139CE" w:rsidRDefault="003118F3" w:rsidP="003118F3">
            <w:pPr>
              <w:rPr>
                <w:sz w:val="20"/>
                <w:szCs w:val="20"/>
                <w:lang w:val="en-GB"/>
              </w:rPr>
            </w:pPr>
            <w:r w:rsidRPr="007139CE">
              <w:rPr>
                <w:sz w:val="20"/>
                <w:szCs w:val="20"/>
                <w:lang w:val="en-GB"/>
              </w:rPr>
              <w:t>13e</w:t>
            </w:r>
          </w:p>
        </w:tc>
        <w:tc>
          <w:tcPr>
            <w:tcW w:w="6029" w:type="dxa"/>
          </w:tcPr>
          <w:p w14:paraId="21AE4BD0" w14:textId="477501F8" w:rsidR="003118F3" w:rsidRPr="007139CE" w:rsidRDefault="003118F3" w:rsidP="003118F3">
            <w:pPr>
              <w:rPr>
                <w:sz w:val="20"/>
                <w:szCs w:val="20"/>
                <w:lang w:val="en-GB"/>
              </w:rPr>
            </w:pPr>
            <w:r w:rsidRPr="007139CE">
              <w:rPr>
                <w:sz w:val="20"/>
                <w:szCs w:val="20"/>
                <w:lang w:val="en-GB"/>
              </w:rPr>
              <w:t>Describe any methods used to explore possible causes of heterogeneity among study results (e.g. subgroup analysis, meta-regression).</w:t>
            </w:r>
          </w:p>
        </w:tc>
        <w:tc>
          <w:tcPr>
            <w:tcW w:w="1052" w:type="dxa"/>
          </w:tcPr>
          <w:p w14:paraId="369F32A5" w14:textId="3B371347" w:rsidR="003118F3" w:rsidRPr="007139CE" w:rsidRDefault="00755324" w:rsidP="003118F3">
            <w:pPr>
              <w:rPr>
                <w:sz w:val="20"/>
                <w:szCs w:val="20"/>
                <w:lang w:val="en-GB"/>
              </w:rPr>
            </w:pPr>
            <w:r>
              <w:rPr>
                <w:sz w:val="20"/>
                <w:szCs w:val="20"/>
                <w:lang w:val="en-GB"/>
              </w:rPr>
              <w:t>-</w:t>
            </w:r>
          </w:p>
        </w:tc>
      </w:tr>
      <w:tr w:rsidR="003118F3" w:rsidRPr="007139CE" w14:paraId="14474171" w14:textId="77777777" w:rsidTr="007B27DF">
        <w:tc>
          <w:tcPr>
            <w:tcW w:w="1552" w:type="dxa"/>
          </w:tcPr>
          <w:p w14:paraId="430A44A8" w14:textId="77777777" w:rsidR="003118F3" w:rsidRPr="007139CE" w:rsidRDefault="003118F3" w:rsidP="003118F3">
            <w:pPr>
              <w:rPr>
                <w:sz w:val="20"/>
                <w:szCs w:val="20"/>
                <w:lang w:val="en-GB"/>
              </w:rPr>
            </w:pPr>
          </w:p>
        </w:tc>
        <w:tc>
          <w:tcPr>
            <w:tcW w:w="995" w:type="dxa"/>
          </w:tcPr>
          <w:p w14:paraId="7BF8C98E" w14:textId="31488CEF" w:rsidR="003118F3" w:rsidRPr="007139CE" w:rsidRDefault="003118F3" w:rsidP="003118F3">
            <w:pPr>
              <w:rPr>
                <w:sz w:val="20"/>
                <w:szCs w:val="20"/>
                <w:lang w:val="en-GB"/>
              </w:rPr>
            </w:pPr>
            <w:r w:rsidRPr="007139CE">
              <w:rPr>
                <w:sz w:val="20"/>
                <w:szCs w:val="20"/>
                <w:lang w:val="en-GB"/>
              </w:rPr>
              <w:t>13f</w:t>
            </w:r>
          </w:p>
        </w:tc>
        <w:tc>
          <w:tcPr>
            <w:tcW w:w="6029" w:type="dxa"/>
          </w:tcPr>
          <w:p w14:paraId="12593557" w14:textId="6ED96174" w:rsidR="003118F3" w:rsidRPr="007139CE" w:rsidRDefault="003118F3" w:rsidP="003118F3">
            <w:pPr>
              <w:rPr>
                <w:sz w:val="20"/>
                <w:szCs w:val="20"/>
                <w:lang w:val="en-GB"/>
              </w:rPr>
            </w:pPr>
            <w:r w:rsidRPr="007139CE">
              <w:rPr>
                <w:sz w:val="20"/>
                <w:szCs w:val="20"/>
                <w:lang w:val="en-GB"/>
              </w:rPr>
              <w:t>Describe any sensitivity analyses conducted to assess robustness of the synthesized results.</w:t>
            </w:r>
          </w:p>
        </w:tc>
        <w:tc>
          <w:tcPr>
            <w:tcW w:w="1052" w:type="dxa"/>
          </w:tcPr>
          <w:p w14:paraId="035FFBB0" w14:textId="4AEB5C64" w:rsidR="003118F3" w:rsidRPr="007139CE" w:rsidRDefault="00755324" w:rsidP="003118F3">
            <w:pPr>
              <w:rPr>
                <w:sz w:val="20"/>
                <w:szCs w:val="20"/>
                <w:lang w:val="en-GB"/>
              </w:rPr>
            </w:pPr>
            <w:r>
              <w:rPr>
                <w:sz w:val="20"/>
                <w:szCs w:val="20"/>
                <w:lang w:val="en-GB"/>
              </w:rPr>
              <w:t>-</w:t>
            </w:r>
          </w:p>
        </w:tc>
      </w:tr>
      <w:tr w:rsidR="003118F3" w:rsidRPr="007139CE" w14:paraId="58F4E381" w14:textId="77777777" w:rsidTr="007B27DF">
        <w:tc>
          <w:tcPr>
            <w:tcW w:w="1552" w:type="dxa"/>
          </w:tcPr>
          <w:p w14:paraId="0CA64FDD" w14:textId="7CC3340B" w:rsidR="003118F3" w:rsidRPr="007139CE" w:rsidRDefault="003118F3" w:rsidP="003118F3">
            <w:pPr>
              <w:rPr>
                <w:sz w:val="20"/>
                <w:szCs w:val="20"/>
                <w:lang w:val="en-GB"/>
              </w:rPr>
            </w:pPr>
            <w:r w:rsidRPr="007139CE">
              <w:rPr>
                <w:sz w:val="20"/>
                <w:szCs w:val="20"/>
                <w:lang w:val="en-GB"/>
              </w:rPr>
              <w:t>Reporting bias assessment</w:t>
            </w:r>
          </w:p>
        </w:tc>
        <w:tc>
          <w:tcPr>
            <w:tcW w:w="995" w:type="dxa"/>
          </w:tcPr>
          <w:p w14:paraId="63529385" w14:textId="67655BD4" w:rsidR="003118F3" w:rsidRPr="007139CE" w:rsidRDefault="003118F3" w:rsidP="003118F3">
            <w:pPr>
              <w:rPr>
                <w:sz w:val="20"/>
                <w:szCs w:val="20"/>
                <w:lang w:val="en-GB"/>
              </w:rPr>
            </w:pPr>
            <w:r w:rsidRPr="007139CE">
              <w:rPr>
                <w:sz w:val="20"/>
                <w:szCs w:val="20"/>
                <w:lang w:val="en-GB"/>
              </w:rPr>
              <w:t>14</w:t>
            </w:r>
          </w:p>
        </w:tc>
        <w:tc>
          <w:tcPr>
            <w:tcW w:w="6029" w:type="dxa"/>
          </w:tcPr>
          <w:p w14:paraId="71F24508" w14:textId="08605795" w:rsidR="003118F3" w:rsidRPr="007139CE" w:rsidRDefault="003118F3" w:rsidP="003118F3">
            <w:pPr>
              <w:rPr>
                <w:sz w:val="20"/>
                <w:szCs w:val="20"/>
                <w:lang w:val="en-GB"/>
              </w:rPr>
            </w:pPr>
            <w:r w:rsidRPr="007139CE">
              <w:rPr>
                <w:sz w:val="20"/>
                <w:szCs w:val="20"/>
                <w:lang w:val="en-GB"/>
              </w:rPr>
              <w:t>Describe any methods used to assess risk of bias due to missing results in a synthesis (arising from reporting biases).</w:t>
            </w:r>
          </w:p>
        </w:tc>
        <w:tc>
          <w:tcPr>
            <w:tcW w:w="1052" w:type="dxa"/>
          </w:tcPr>
          <w:p w14:paraId="764F3D70" w14:textId="42443AC0" w:rsidR="003118F3" w:rsidRPr="007139CE" w:rsidRDefault="00755324" w:rsidP="003118F3">
            <w:pPr>
              <w:rPr>
                <w:sz w:val="20"/>
                <w:szCs w:val="20"/>
                <w:lang w:val="en-GB"/>
              </w:rPr>
            </w:pPr>
            <w:r>
              <w:rPr>
                <w:sz w:val="20"/>
                <w:szCs w:val="20"/>
                <w:lang w:val="en-GB"/>
              </w:rPr>
              <w:t>-</w:t>
            </w:r>
          </w:p>
        </w:tc>
      </w:tr>
      <w:tr w:rsidR="003118F3" w:rsidRPr="007139CE" w14:paraId="20A9FE6B" w14:textId="77777777" w:rsidTr="007B27DF">
        <w:tc>
          <w:tcPr>
            <w:tcW w:w="1552" w:type="dxa"/>
          </w:tcPr>
          <w:p w14:paraId="45C8A268" w14:textId="68B54AF2" w:rsidR="003118F3" w:rsidRPr="007139CE" w:rsidRDefault="003118F3" w:rsidP="003118F3">
            <w:pPr>
              <w:rPr>
                <w:sz w:val="20"/>
                <w:szCs w:val="20"/>
                <w:lang w:val="en-GB"/>
              </w:rPr>
            </w:pPr>
            <w:r w:rsidRPr="007139CE">
              <w:rPr>
                <w:sz w:val="20"/>
                <w:szCs w:val="20"/>
                <w:lang w:val="en-GB"/>
              </w:rPr>
              <w:t>Certainty assessment</w:t>
            </w:r>
          </w:p>
        </w:tc>
        <w:tc>
          <w:tcPr>
            <w:tcW w:w="995" w:type="dxa"/>
          </w:tcPr>
          <w:p w14:paraId="3D0B41C1" w14:textId="04D656FD" w:rsidR="003118F3" w:rsidRPr="007139CE" w:rsidRDefault="003118F3" w:rsidP="003118F3">
            <w:pPr>
              <w:rPr>
                <w:sz w:val="20"/>
                <w:szCs w:val="20"/>
                <w:lang w:val="en-GB"/>
              </w:rPr>
            </w:pPr>
            <w:r w:rsidRPr="007139CE">
              <w:rPr>
                <w:sz w:val="20"/>
                <w:szCs w:val="20"/>
                <w:lang w:val="en-GB"/>
              </w:rPr>
              <w:t>15</w:t>
            </w:r>
          </w:p>
        </w:tc>
        <w:tc>
          <w:tcPr>
            <w:tcW w:w="6029" w:type="dxa"/>
          </w:tcPr>
          <w:p w14:paraId="73E65803" w14:textId="730C9F88" w:rsidR="003118F3" w:rsidRPr="007139CE" w:rsidRDefault="003118F3" w:rsidP="003118F3">
            <w:pPr>
              <w:rPr>
                <w:sz w:val="20"/>
                <w:szCs w:val="20"/>
                <w:lang w:val="en-GB"/>
              </w:rPr>
            </w:pPr>
            <w:r w:rsidRPr="007139CE">
              <w:rPr>
                <w:sz w:val="20"/>
                <w:szCs w:val="20"/>
                <w:lang w:val="en-GB"/>
              </w:rPr>
              <w:t>Describe any methods used to assess certainty (or confidence) in the body of evidence for an outcome.</w:t>
            </w:r>
          </w:p>
        </w:tc>
        <w:tc>
          <w:tcPr>
            <w:tcW w:w="1052" w:type="dxa"/>
          </w:tcPr>
          <w:p w14:paraId="66CB4F31" w14:textId="4E8EAA18" w:rsidR="003118F3" w:rsidRPr="007139CE" w:rsidRDefault="00755324" w:rsidP="003118F3">
            <w:pPr>
              <w:rPr>
                <w:sz w:val="20"/>
                <w:szCs w:val="20"/>
                <w:lang w:val="en-GB"/>
              </w:rPr>
            </w:pPr>
            <w:r>
              <w:rPr>
                <w:sz w:val="20"/>
                <w:szCs w:val="20"/>
                <w:lang w:val="en-GB"/>
              </w:rPr>
              <w:t>-</w:t>
            </w:r>
          </w:p>
        </w:tc>
      </w:tr>
      <w:tr w:rsidR="003C081D" w:rsidRPr="007139CE" w14:paraId="336EF8A6" w14:textId="77777777" w:rsidTr="008F63B9">
        <w:tc>
          <w:tcPr>
            <w:tcW w:w="9628" w:type="dxa"/>
            <w:gridSpan w:val="4"/>
            <w:shd w:val="clear" w:color="auto" w:fill="F2F2F2" w:themeFill="background1" w:themeFillShade="F2"/>
          </w:tcPr>
          <w:p w14:paraId="54A75B86" w14:textId="72B2B6F0" w:rsidR="003C081D" w:rsidRPr="007139CE" w:rsidRDefault="003C081D">
            <w:pPr>
              <w:rPr>
                <w:b/>
                <w:bCs/>
                <w:sz w:val="20"/>
                <w:szCs w:val="20"/>
                <w:lang w:val="en-GB"/>
              </w:rPr>
            </w:pPr>
            <w:r w:rsidRPr="007139CE">
              <w:rPr>
                <w:b/>
                <w:bCs/>
                <w:sz w:val="20"/>
                <w:szCs w:val="20"/>
                <w:lang w:val="en-GB"/>
              </w:rPr>
              <w:t xml:space="preserve">RESULTS </w:t>
            </w:r>
          </w:p>
        </w:tc>
      </w:tr>
      <w:tr w:rsidR="00844C8D" w:rsidRPr="007139CE" w14:paraId="30B95837" w14:textId="77777777" w:rsidTr="007B27DF">
        <w:tc>
          <w:tcPr>
            <w:tcW w:w="1552" w:type="dxa"/>
          </w:tcPr>
          <w:p w14:paraId="4345D165" w14:textId="0065CB69" w:rsidR="00844C8D" w:rsidRPr="007139CE" w:rsidRDefault="00844C8D" w:rsidP="00844C8D">
            <w:pPr>
              <w:rPr>
                <w:sz w:val="20"/>
                <w:szCs w:val="20"/>
                <w:lang w:val="en-GB"/>
              </w:rPr>
            </w:pPr>
            <w:r w:rsidRPr="007139CE">
              <w:rPr>
                <w:sz w:val="20"/>
                <w:szCs w:val="20"/>
                <w:lang w:val="en-GB"/>
              </w:rPr>
              <w:t>Study selection</w:t>
            </w:r>
          </w:p>
        </w:tc>
        <w:tc>
          <w:tcPr>
            <w:tcW w:w="995" w:type="dxa"/>
          </w:tcPr>
          <w:p w14:paraId="687EE868" w14:textId="41372673" w:rsidR="00844C8D" w:rsidRPr="007139CE" w:rsidRDefault="00844C8D" w:rsidP="00844C8D">
            <w:pPr>
              <w:rPr>
                <w:sz w:val="20"/>
                <w:szCs w:val="20"/>
                <w:lang w:val="en-GB"/>
              </w:rPr>
            </w:pPr>
            <w:r w:rsidRPr="007139CE">
              <w:rPr>
                <w:sz w:val="20"/>
                <w:szCs w:val="20"/>
                <w:lang w:val="en-GB"/>
              </w:rPr>
              <w:t>16a</w:t>
            </w:r>
          </w:p>
        </w:tc>
        <w:tc>
          <w:tcPr>
            <w:tcW w:w="6029" w:type="dxa"/>
          </w:tcPr>
          <w:p w14:paraId="67A6BA04" w14:textId="7BCADDD8" w:rsidR="00844C8D" w:rsidRPr="007139CE" w:rsidRDefault="00844C8D" w:rsidP="00844C8D">
            <w:pPr>
              <w:rPr>
                <w:sz w:val="20"/>
                <w:szCs w:val="20"/>
                <w:lang w:val="en-GB"/>
              </w:rPr>
            </w:pPr>
            <w:r w:rsidRPr="007139CE">
              <w:rPr>
                <w:sz w:val="20"/>
                <w:szCs w:val="20"/>
                <w:lang w:val="en-GB"/>
              </w:rPr>
              <w:t>Describe the results of the search and selection process, from the number of records identified in the search to the number of studies included in the review, ideally using a flow diagram.</w:t>
            </w:r>
          </w:p>
        </w:tc>
        <w:tc>
          <w:tcPr>
            <w:tcW w:w="1052" w:type="dxa"/>
          </w:tcPr>
          <w:p w14:paraId="023B1C4D" w14:textId="52204C76" w:rsidR="00844C8D" w:rsidRPr="007139CE" w:rsidRDefault="00755324" w:rsidP="00844C8D">
            <w:pPr>
              <w:rPr>
                <w:sz w:val="20"/>
                <w:szCs w:val="20"/>
                <w:lang w:val="en-GB"/>
              </w:rPr>
            </w:pPr>
            <w:r>
              <w:rPr>
                <w:sz w:val="20"/>
                <w:szCs w:val="20"/>
                <w:lang w:val="en-GB"/>
              </w:rPr>
              <w:t>4</w:t>
            </w:r>
          </w:p>
        </w:tc>
      </w:tr>
      <w:tr w:rsidR="00844C8D" w:rsidRPr="007139CE" w14:paraId="6A411A3C" w14:textId="77777777" w:rsidTr="007B27DF">
        <w:tc>
          <w:tcPr>
            <w:tcW w:w="1552" w:type="dxa"/>
          </w:tcPr>
          <w:p w14:paraId="517A1032" w14:textId="77777777" w:rsidR="00844C8D" w:rsidRPr="007139CE" w:rsidRDefault="00844C8D" w:rsidP="00844C8D">
            <w:pPr>
              <w:rPr>
                <w:sz w:val="20"/>
                <w:szCs w:val="20"/>
                <w:lang w:val="en-GB"/>
              </w:rPr>
            </w:pPr>
          </w:p>
        </w:tc>
        <w:tc>
          <w:tcPr>
            <w:tcW w:w="995" w:type="dxa"/>
          </w:tcPr>
          <w:p w14:paraId="52CC3351" w14:textId="30ADA008" w:rsidR="00844C8D" w:rsidRPr="007139CE" w:rsidRDefault="00844C8D" w:rsidP="00844C8D">
            <w:pPr>
              <w:rPr>
                <w:sz w:val="20"/>
                <w:szCs w:val="20"/>
                <w:lang w:val="en-GB"/>
              </w:rPr>
            </w:pPr>
            <w:r w:rsidRPr="007139CE">
              <w:rPr>
                <w:sz w:val="20"/>
                <w:szCs w:val="20"/>
                <w:lang w:val="en-GB"/>
              </w:rPr>
              <w:t>16b</w:t>
            </w:r>
          </w:p>
        </w:tc>
        <w:tc>
          <w:tcPr>
            <w:tcW w:w="6029" w:type="dxa"/>
          </w:tcPr>
          <w:p w14:paraId="7ED98C81" w14:textId="0FE1106D" w:rsidR="00844C8D" w:rsidRPr="007139CE" w:rsidRDefault="00844C8D" w:rsidP="00844C8D">
            <w:pPr>
              <w:rPr>
                <w:sz w:val="20"/>
                <w:szCs w:val="20"/>
                <w:lang w:val="en-GB"/>
              </w:rPr>
            </w:pPr>
            <w:r w:rsidRPr="007139CE">
              <w:rPr>
                <w:sz w:val="20"/>
                <w:szCs w:val="20"/>
                <w:lang w:val="en-GB"/>
              </w:rPr>
              <w:t>Cite studies that might appear to meet the inclusion criteria, but which were excluded, and explain why they were excluded.</w:t>
            </w:r>
          </w:p>
        </w:tc>
        <w:tc>
          <w:tcPr>
            <w:tcW w:w="1052" w:type="dxa"/>
          </w:tcPr>
          <w:p w14:paraId="7AF02825" w14:textId="6B926263" w:rsidR="00844C8D" w:rsidRPr="007139CE" w:rsidRDefault="00794368" w:rsidP="00844C8D">
            <w:pPr>
              <w:rPr>
                <w:sz w:val="20"/>
                <w:szCs w:val="20"/>
                <w:lang w:val="en-GB"/>
              </w:rPr>
            </w:pPr>
            <w:r>
              <w:rPr>
                <w:sz w:val="20"/>
                <w:szCs w:val="20"/>
                <w:lang w:val="en-GB"/>
              </w:rPr>
              <w:t>3</w:t>
            </w:r>
          </w:p>
        </w:tc>
      </w:tr>
      <w:tr w:rsidR="00844C8D" w:rsidRPr="007139CE" w14:paraId="2EF627E5" w14:textId="77777777" w:rsidTr="007B27DF">
        <w:tc>
          <w:tcPr>
            <w:tcW w:w="1552" w:type="dxa"/>
          </w:tcPr>
          <w:p w14:paraId="5E98674E" w14:textId="679E26A0" w:rsidR="00844C8D" w:rsidRPr="007139CE" w:rsidRDefault="00844C8D" w:rsidP="00844C8D">
            <w:pPr>
              <w:rPr>
                <w:sz w:val="20"/>
                <w:szCs w:val="20"/>
                <w:lang w:val="en-GB"/>
              </w:rPr>
            </w:pPr>
            <w:r w:rsidRPr="007139CE">
              <w:rPr>
                <w:sz w:val="20"/>
                <w:szCs w:val="20"/>
                <w:lang w:val="en-GB"/>
              </w:rPr>
              <w:t xml:space="preserve">Study characteristics </w:t>
            </w:r>
          </w:p>
        </w:tc>
        <w:tc>
          <w:tcPr>
            <w:tcW w:w="995" w:type="dxa"/>
          </w:tcPr>
          <w:p w14:paraId="17C010AD" w14:textId="393CB346" w:rsidR="00844C8D" w:rsidRPr="007139CE" w:rsidRDefault="00844C8D" w:rsidP="00844C8D">
            <w:pPr>
              <w:rPr>
                <w:sz w:val="20"/>
                <w:szCs w:val="20"/>
                <w:lang w:val="en-GB"/>
              </w:rPr>
            </w:pPr>
            <w:r w:rsidRPr="007139CE">
              <w:rPr>
                <w:sz w:val="20"/>
                <w:szCs w:val="20"/>
                <w:lang w:val="en-GB"/>
              </w:rPr>
              <w:t>17</w:t>
            </w:r>
          </w:p>
        </w:tc>
        <w:tc>
          <w:tcPr>
            <w:tcW w:w="6029" w:type="dxa"/>
          </w:tcPr>
          <w:p w14:paraId="3E4C818F" w14:textId="68B65487" w:rsidR="00844C8D" w:rsidRPr="007139CE" w:rsidRDefault="00844C8D" w:rsidP="00844C8D">
            <w:pPr>
              <w:rPr>
                <w:sz w:val="20"/>
                <w:szCs w:val="20"/>
                <w:lang w:val="en-GB"/>
              </w:rPr>
            </w:pPr>
            <w:r w:rsidRPr="007139CE">
              <w:rPr>
                <w:sz w:val="20"/>
                <w:szCs w:val="20"/>
                <w:lang w:val="en-GB"/>
              </w:rPr>
              <w:t>Cite each included study and present its characteristics.</w:t>
            </w:r>
          </w:p>
        </w:tc>
        <w:tc>
          <w:tcPr>
            <w:tcW w:w="1052" w:type="dxa"/>
          </w:tcPr>
          <w:p w14:paraId="18131415" w14:textId="224CBD56" w:rsidR="00844C8D" w:rsidRPr="007139CE" w:rsidRDefault="006E41DA" w:rsidP="00844C8D">
            <w:pPr>
              <w:rPr>
                <w:sz w:val="20"/>
                <w:szCs w:val="20"/>
                <w:lang w:val="en-GB"/>
              </w:rPr>
            </w:pPr>
            <w:r>
              <w:rPr>
                <w:sz w:val="20"/>
                <w:szCs w:val="20"/>
                <w:lang w:val="en-GB"/>
              </w:rPr>
              <w:t>4</w:t>
            </w:r>
          </w:p>
        </w:tc>
      </w:tr>
      <w:tr w:rsidR="00844C8D" w:rsidRPr="007139CE" w14:paraId="1B6C7D9E" w14:textId="77777777" w:rsidTr="007B27DF">
        <w:tc>
          <w:tcPr>
            <w:tcW w:w="1552" w:type="dxa"/>
          </w:tcPr>
          <w:p w14:paraId="43F246D8" w14:textId="274B30B5" w:rsidR="00844C8D" w:rsidRPr="007139CE" w:rsidRDefault="00844C8D" w:rsidP="00844C8D">
            <w:pPr>
              <w:rPr>
                <w:sz w:val="20"/>
                <w:szCs w:val="20"/>
                <w:lang w:val="en-GB"/>
              </w:rPr>
            </w:pPr>
            <w:r w:rsidRPr="007139CE">
              <w:rPr>
                <w:sz w:val="20"/>
                <w:szCs w:val="20"/>
                <w:lang w:val="en-GB"/>
              </w:rPr>
              <w:t xml:space="preserve">Risk of bias in studies </w:t>
            </w:r>
          </w:p>
        </w:tc>
        <w:tc>
          <w:tcPr>
            <w:tcW w:w="995" w:type="dxa"/>
          </w:tcPr>
          <w:p w14:paraId="40949287" w14:textId="0A98499A" w:rsidR="00844C8D" w:rsidRPr="007139CE" w:rsidRDefault="00844C8D" w:rsidP="00844C8D">
            <w:pPr>
              <w:rPr>
                <w:sz w:val="20"/>
                <w:szCs w:val="20"/>
                <w:lang w:val="en-GB"/>
              </w:rPr>
            </w:pPr>
            <w:r w:rsidRPr="007139CE">
              <w:rPr>
                <w:sz w:val="20"/>
                <w:szCs w:val="20"/>
                <w:lang w:val="en-GB"/>
              </w:rPr>
              <w:t>18</w:t>
            </w:r>
          </w:p>
        </w:tc>
        <w:tc>
          <w:tcPr>
            <w:tcW w:w="6029" w:type="dxa"/>
          </w:tcPr>
          <w:p w14:paraId="1EC61884" w14:textId="0F4C551E" w:rsidR="00844C8D" w:rsidRPr="007139CE" w:rsidRDefault="00844C8D" w:rsidP="00844C8D">
            <w:pPr>
              <w:rPr>
                <w:sz w:val="20"/>
                <w:szCs w:val="20"/>
                <w:lang w:val="en-GB"/>
              </w:rPr>
            </w:pPr>
            <w:r w:rsidRPr="007139CE">
              <w:rPr>
                <w:sz w:val="20"/>
                <w:szCs w:val="20"/>
                <w:lang w:val="en-GB"/>
              </w:rPr>
              <w:t>Present assessments of risk of bias for each included study.</w:t>
            </w:r>
          </w:p>
        </w:tc>
        <w:tc>
          <w:tcPr>
            <w:tcW w:w="1052" w:type="dxa"/>
          </w:tcPr>
          <w:p w14:paraId="30A740C4" w14:textId="3560C4FB" w:rsidR="00844C8D" w:rsidRPr="007139CE" w:rsidRDefault="00755324" w:rsidP="00844C8D">
            <w:pPr>
              <w:rPr>
                <w:sz w:val="20"/>
                <w:szCs w:val="20"/>
                <w:lang w:val="en-GB"/>
              </w:rPr>
            </w:pPr>
            <w:r w:rsidRPr="00755324">
              <w:rPr>
                <w:sz w:val="20"/>
                <w:szCs w:val="20"/>
                <w:lang w:val="en-GB"/>
              </w:rPr>
              <w:t>Appendix 2</w:t>
            </w:r>
          </w:p>
        </w:tc>
      </w:tr>
      <w:tr w:rsidR="00844C8D" w:rsidRPr="007139CE" w14:paraId="627B0B0F" w14:textId="77777777" w:rsidTr="007B27DF">
        <w:tc>
          <w:tcPr>
            <w:tcW w:w="1552" w:type="dxa"/>
          </w:tcPr>
          <w:p w14:paraId="453E0601" w14:textId="7E6A0DE7" w:rsidR="00844C8D" w:rsidRPr="007139CE" w:rsidRDefault="00844C8D" w:rsidP="00844C8D">
            <w:pPr>
              <w:rPr>
                <w:sz w:val="20"/>
                <w:szCs w:val="20"/>
                <w:lang w:val="en-GB"/>
              </w:rPr>
            </w:pPr>
            <w:r w:rsidRPr="007139CE">
              <w:rPr>
                <w:sz w:val="20"/>
                <w:szCs w:val="20"/>
                <w:lang w:val="en-GB"/>
              </w:rPr>
              <w:t xml:space="preserve">Results of individual studies </w:t>
            </w:r>
          </w:p>
        </w:tc>
        <w:tc>
          <w:tcPr>
            <w:tcW w:w="995" w:type="dxa"/>
          </w:tcPr>
          <w:p w14:paraId="77792B6D" w14:textId="45A444FD" w:rsidR="00844C8D" w:rsidRPr="007139CE" w:rsidRDefault="00844C8D" w:rsidP="00844C8D">
            <w:pPr>
              <w:rPr>
                <w:sz w:val="20"/>
                <w:szCs w:val="20"/>
                <w:lang w:val="en-GB"/>
              </w:rPr>
            </w:pPr>
            <w:r w:rsidRPr="007139CE">
              <w:rPr>
                <w:sz w:val="20"/>
                <w:szCs w:val="20"/>
                <w:lang w:val="en-GB"/>
              </w:rPr>
              <w:t>19</w:t>
            </w:r>
          </w:p>
        </w:tc>
        <w:tc>
          <w:tcPr>
            <w:tcW w:w="6029" w:type="dxa"/>
          </w:tcPr>
          <w:p w14:paraId="7E83F758" w14:textId="49F7714E" w:rsidR="00844C8D" w:rsidRPr="007139CE" w:rsidRDefault="00844C8D" w:rsidP="00844C8D">
            <w:pPr>
              <w:rPr>
                <w:sz w:val="20"/>
                <w:szCs w:val="20"/>
                <w:lang w:val="en-GB"/>
              </w:rPr>
            </w:pPr>
            <w:r w:rsidRPr="007139CE">
              <w:rPr>
                <w:sz w:val="20"/>
                <w:szCs w:val="20"/>
                <w:lang w:val="en-GB"/>
              </w:rPr>
              <w:t>For all outcomes, present, for each study: (a) summary statistics for each group (where appropriate) and (b) an effect estimate and its precision (e.g. confidence/credible interval), ideally using structured tables or plots.</w:t>
            </w:r>
          </w:p>
        </w:tc>
        <w:tc>
          <w:tcPr>
            <w:tcW w:w="1052" w:type="dxa"/>
          </w:tcPr>
          <w:p w14:paraId="27B4E9D3" w14:textId="1076EA94" w:rsidR="00844C8D" w:rsidRPr="007139CE" w:rsidRDefault="001A7969" w:rsidP="00844C8D">
            <w:pPr>
              <w:rPr>
                <w:sz w:val="20"/>
                <w:szCs w:val="20"/>
                <w:lang w:val="en-GB"/>
              </w:rPr>
            </w:pPr>
            <w:r>
              <w:rPr>
                <w:sz w:val="20"/>
                <w:szCs w:val="20"/>
                <w:lang w:val="en-GB"/>
              </w:rPr>
              <w:t>-</w:t>
            </w:r>
          </w:p>
        </w:tc>
      </w:tr>
      <w:tr w:rsidR="00844C8D" w:rsidRPr="007139CE" w14:paraId="69F9C2E9" w14:textId="77777777" w:rsidTr="007B27DF">
        <w:tc>
          <w:tcPr>
            <w:tcW w:w="1552" w:type="dxa"/>
          </w:tcPr>
          <w:p w14:paraId="65400D3A" w14:textId="64771C8A" w:rsidR="00844C8D" w:rsidRPr="007139CE" w:rsidRDefault="00844C8D" w:rsidP="00844C8D">
            <w:pPr>
              <w:rPr>
                <w:sz w:val="20"/>
                <w:szCs w:val="20"/>
                <w:lang w:val="en-GB"/>
              </w:rPr>
            </w:pPr>
            <w:r w:rsidRPr="007139CE">
              <w:rPr>
                <w:sz w:val="20"/>
                <w:szCs w:val="20"/>
                <w:lang w:val="en-GB"/>
              </w:rPr>
              <w:t>Results of syntheses</w:t>
            </w:r>
          </w:p>
        </w:tc>
        <w:tc>
          <w:tcPr>
            <w:tcW w:w="995" w:type="dxa"/>
          </w:tcPr>
          <w:p w14:paraId="65484841" w14:textId="3F944667" w:rsidR="00844C8D" w:rsidRPr="007139CE" w:rsidRDefault="00844C8D" w:rsidP="00844C8D">
            <w:pPr>
              <w:rPr>
                <w:sz w:val="20"/>
                <w:szCs w:val="20"/>
                <w:lang w:val="en-GB"/>
              </w:rPr>
            </w:pPr>
            <w:r w:rsidRPr="007139CE">
              <w:rPr>
                <w:sz w:val="20"/>
                <w:szCs w:val="20"/>
                <w:lang w:val="en-GB"/>
              </w:rPr>
              <w:t>20a</w:t>
            </w:r>
          </w:p>
        </w:tc>
        <w:tc>
          <w:tcPr>
            <w:tcW w:w="6029" w:type="dxa"/>
          </w:tcPr>
          <w:p w14:paraId="2108CBD1" w14:textId="365DC02D" w:rsidR="00844C8D" w:rsidRPr="007139CE" w:rsidRDefault="00844C8D" w:rsidP="00844C8D">
            <w:pPr>
              <w:rPr>
                <w:sz w:val="20"/>
                <w:szCs w:val="20"/>
                <w:lang w:val="en-GB"/>
              </w:rPr>
            </w:pPr>
            <w:r w:rsidRPr="007139CE">
              <w:rPr>
                <w:sz w:val="20"/>
                <w:szCs w:val="20"/>
                <w:lang w:val="en-GB"/>
              </w:rPr>
              <w:t>For each synthesis, briefly summarise the characteristics and risk of bias among contributing studies.</w:t>
            </w:r>
          </w:p>
        </w:tc>
        <w:tc>
          <w:tcPr>
            <w:tcW w:w="1052" w:type="dxa"/>
          </w:tcPr>
          <w:p w14:paraId="697FE179" w14:textId="3D11DE12" w:rsidR="00844C8D" w:rsidRPr="007139CE" w:rsidRDefault="001A7969" w:rsidP="00844C8D">
            <w:pPr>
              <w:rPr>
                <w:sz w:val="20"/>
                <w:szCs w:val="20"/>
                <w:lang w:val="en-GB"/>
              </w:rPr>
            </w:pPr>
            <w:r>
              <w:rPr>
                <w:sz w:val="20"/>
                <w:szCs w:val="20"/>
                <w:lang w:val="en-GB"/>
              </w:rPr>
              <w:t>-</w:t>
            </w:r>
          </w:p>
        </w:tc>
      </w:tr>
      <w:tr w:rsidR="00844C8D" w:rsidRPr="007139CE" w14:paraId="48203143" w14:textId="77777777" w:rsidTr="007B27DF">
        <w:tc>
          <w:tcPr>
            <w:tcW w:w="1552" w:type="dxa"/>
          </w:tcPr>
          <w:p w14:paraId="71DA021A" w14:textId="77777777" w:rsidR="00844C8D" w:rsidRPr="007139CE" w:rsidRDefault="00844C8D" w:rsidP="00844C8D">
            <w:pPr>
              <w:rPr>
                <w:sz w:val="20"/>
                <w:szCs w:val="20"/>
                <w:lang w:val="en-GB"/>
              </w:rPr>
            </w:pPr>
          </w:p>
        </w:tc>
        <w:tc>
          <w:tcPr>
            <w:tcW w:w="995" w:type="dxa"/>
          </w:tcPr>
          <w:p w14:paraId="538F92E9" w14:textId="45A24142" w:rsidR="00844C8D" w:rsidRPr="007139CE" w:rsidRDefault="00844C8D" w:rsidP="00844C8D">
            <w:pPr>
              <w:rPr>
                <w:sz w:val="20"/>
                <w:szCs w:val="20"/>
                <w:lang w:val="en-GB"/>
              </w:rPr>
            </w:pPr>
            <w:r w:rsidRPr="007139CE">
              <w:rPr>
                <w:sz w:val="20"/>
                <w:szCs w:val="20"/>
                <w:lang w:val="en-GB"/>
              </w:rPr>
              <w:t>20b</w:t>
            </w:r>
          </w:p>
        </w:tc>
        <w:tc>
          <w:tcPr>
            <w:tcW w:w="6029" w:type="dxa"/>
          </w:tcPr>
          <w:p w14:paraId="4603CB09" w14:textId="7CAE62AE" w:rsidR="00844C8D" w:rsidRPr="007139CE" w:rsidRDefault="00844C8D" w:rsidP="00844C8D">
            <w:pPr>
              <w:rPr>
                <w:sz w:val="20"/>
                <w:szCs w:val="20"/>
                <w:lang w:val="en-GB"/>
              </w:rPr>
            </w:pPr>
            <w:r w:rsidRPr="007139CE">
              <w:rPr>
                <w:sz w:val="20"/>
                <w:szCs w:val="20"/>
                <w:lang w:val="en-GB"/>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052" w:type="dxa"/>
          </w:tcPr>
          <w:p w14:paraId="1A9102AC" w14:textId="71813C1E" w:rsidR="00844C8D" w:rsidRPr="007139CE" w:rsidRDefault="001A7969" w:rsidP="00844C8D">
            <w:pPr>
              <w:rPr>
                <w:sz w:val="20"/>
                <w:szCs w:val="20"/>
                <w:lang w:val="en-GB"/>
              </w:rPr>
            </w:pPr>
            <w:r>
              <w:rPr>
                <w:sz w:val="20"/>
                <w:szCs w:val="20"/>
                <w:lang w:val="en-GB"/>
              </w:rPr>
              <w:t>-</w:t>
            </w:r>
          </w:p>
        </w:tc>
      </w:tr>
      <w:tr w:rsidR="00844C8D" w:rsidRPr="007139CE" w14:paraId="73DB02AD" w14:textId="77777777" w:rsidTr="007B27DF">
        <w:tc>
          <w:tcPr>
            <w:tcW w:w="1552" w:type="dxa"/>
          </w:tcPr>
          <w:p w14:paraId="62274F1D" w14:textId="77777777" w:rsidR="00844C8D" w:rsidRPr="007139CE" w:rsidRDefault="00844C8D" w:rsidP="00844C8D">
            <w:pPr>
              <w:rPr>
                <w:sz w:val="20"/>
                <w:szCs w:val="20"/>
                <w:lang w:val="en-GB"/>
              </w:rPr>
            </w:pPr>
          </w:p>
        </w:tc>
        <w:tc>
          <w:tcPr>
            <w:tcW w:w="995" w:type="dxa"/>
          </w:tcPr>
          <w:p w14:paraId="1912F5B6" w14:textId="490CA805" w:rsidR="00844C8D" w:rsidRPr="007139CE" w:rsidRDefault="00844C8D" w:rsidP="00844C8D">
            <w:pPr>
              <w:rPr>
                <w:sz w:val="20"/>
                <w:szCs w:val="20"/>
                <w:lang w:val="en-GB"/>
              </w:rPr>
            </w:pPr>
            <w:r w:rsidRPr="007139CE">
              <w:rPr>
                <w:sz w:val="20"/>
                <w:szCs w:val="20"/>
                <w:lang w:val="en-GB"/>
              </w:rPr>
              <w:t>20c</w:t>
            </w:r>
          </w:p>
        </w:tc>
        <w:tc>
          <w:tcPr>
            <w:tcW w:w="6029" w:type="dxa"/>
          </w:tcPr>
          <w:p w14:paraId="0769095C" w14:textId="05969692" w:rsidR="00844C8D" w:rsidRPr="007139CE" w:rsidRDefault="00844C8D" w:rsidP="00844C8D">
            <w:pPr>
              <w:rPr>
                <w:sz w:val="20"/>
                <w:szCs w:val="20"/>
                <w:lang w:val="en-GB"/>
              </w:rPr>
            </w:pPr>
            <w:r w:rsidRPr="007139CE">
              <w:rPr>
                <w:sz w:val="20"/>
                <w:szCs w:val="20"/>
                <w:lang w:val="en-GB"/>
              </w:rPr>
              <w:t>Present results of all investigations of possible causes of heterogeneity among study results.</w:t>
            </w:r>
          </w:p>
        </w:tc>
        <w:tc>
          <w:tcPr>
            <w:tcW w:w="1052" w:type="dxa"/>
          </w:tcPr>
          <w:p w14:paraId="6398B169" w14:textId="05EC341A" w:rsidR="00844C8D" w:rsidRPr="007139CE" w:rsidRDefault="001A7969" w:rsidP="00844C8D">
            <w:pPr>
              <w:rPr>
                <w:sz w:val="20"/>
                <w:szCs w:val="20"/>
                <w:lang w:val="en-GB"/>
              </w:rPr>
            </w:pPr>
            <w:r>
              <w:rPr>
                <w:sz w:val="20"/>
                <w:szCs w:val="20"/>
                <w:lang w:val="en-GB"/>
              </w:rPr>
              <w:t>-</w:t>
            </w:r>
          </w:p>
        </w:tc>
      </w:tr>
      <w:tr w:rsidR="00844C8D" w:rsidRPr="007139CE" w14:paraId="6BA2C5B2" w14:textId="77777777" w:rsidTr="007B27DF">
        <w:tc>
          <w:tcPr>
            <w:tcW w:w="1552" w:type="dxa"/>
          </w:tcPr>
          <w:p w14:paraId="6E88ED49" w14:textId="77777777" w:rsidR="00844C8D" w:rsidRPr="007139CE" w:rsidRDefault="00844C8D" w:rsidP="00844C8D">
            <w:pPr>
              <w:rPr>
                <w:sz w:val="20"/>
                <w:szCs w:val="20"/>
                <w:lang w:val="en-GB"/>
              </w:rPr>
            </w:pPr>
          </w:p>
        </w:tc>
        <w:tc>
          <w:tcPr>
            <w:tcW w:w="995" w:type="dxa"/>
          </w:tcPr>
          <w:p w14:paraId="1603E90E" w14:textId="7D1B0ED7" w:rsidR="00844C8D" w:rsidRPr="007139CE" w:rsidRDefault="00844C8D" w:rsidP="00844C8D">
            <w:pPr>
              <w:rPr>
                <w:sz w:val="20"/>
                <w:szCs w:val="20"/>
                <w:lang w:val="en-GB"/>
              </w:rPr>
            </w:pPr>
            <w:r w:rsidRPr="007139CE">
              <w:rPr>
                <w:sz w:val="20"/>
                <w:szCs w:val="20"/>
                <w:lang w:val="en-GB"/>
              </w:rPr>
              <w:t>20d</w:t>
            </w:r>
          </w:p>
        </w:tc>
        <w:tc>
          <w:tcPr>
            <w:tcW w:w="6029" w:type="dxa"/>
          </w:tcPr>
          <w:p w14:paraId="2F108857" w14:textId="121549F7" w:rsidR="00844C8D" w:rsidRPr="007139CE" w:rsidRDefault="00844C8D" w:rsidP="00844C8D">
            <w:pPr>
              <w:rPr>
                <w:sz w:val="20"/>
                <w:szCs w:val="20"/>
                <w:lang w:val="en-GB"/>
              </w:rPr>
            </w:pPr>
            <w:r w:rsidRPr="007139CE">
              <w:rPr>
                <w:sz w:val="20"/>
                <w:szCs w:val="20"/>
                <w:lang w:val="en-GB"/>
              </w:rPr>
              <w:t>Present results of all sensitivity analyses conducted to assess the robustness of the synthesized results.</w:t>
            </w:r>
          </w:p>
        </w:tc>
        <w:tc>
          <w:tcPr>
            <w:tcW w:w="1052" w:type="dxa"/>
          </w:tcPr>
          <w:p w14:paraId="284B4BAC" w14:textId="51977DD2" w:rsidR="00844C8D" w:rsidRPr="007139CE" w:rsidRDefault="001A7969" w:rsidP="00844C8D">
            <w:pPr>
              <w:rPr>
                <w:sz w:val="20"/>
                <w:szCs w:val="20"/>
                <w:lang w:val="en-GB"/>
              </w:rPr>
            </w:pPr>
            <w:r>
              <w:rPr>
                <w:sz w:val="20"/>
                <w:szCs w:val="20"/>
                <w:lang w:val="en-GB"/>
              </w:rPr>
              <w:t>-</w:t>
            </w:r>
          </w:p>
        </w:tc>
      </w:tr>
      <w:tr w:rsidR="00844C8D" w:rsidRPr="007139CE" w14:paraId="775EBFFD" w14:textId="77777777" w:rsidTr="007B27DF">
        <w:tc>
          <w:tcPr>
            <w:tcW w:w="1552" w:type="dxa"/>
          </w:tcPr>
          <w:p w14:paraId="3A84097B" w14:textId="19E6C2C7" w:rsidR="00844C8D" w:rsidRPr="007139CE" w:rsidRDefault="00844C8D" w:rsidP="00844C8D">
            <w:pPr>
              <w:rPr>
                <w:sz w:val="20"/>
                <w:szCs w:val="20"/>
                <w:lang w:val="en-GB"/>
              </w:rPr>
            </w:pPr>
            <w:r w:rsidRPr="007139CE">
              <w:rPr>
                <w:sz w:val="20"/>
                <w:szCs w:val="20"/>
                <w:lang w:val="en-GB"/>
              </w:rPr>
              <w:t>Reporting biases</w:t>
            </w:r>
          </w:p>
        </w:tc>
        <w:tc>
          <w:tcPr>
            <w:tcW w:w="995" w:type="dxa"/>
          </w:tcPr>
          <w:p w14:paraId="766C93D0" w14:textId="44CB198B" w:rsidR="00844C8D" w:rsidRPr="007139CE" w:rsidRDefault="00844C8D" w:rsidP="00844C8D">
            <w:pPr>
              <w:rPr>
                <w:sz w:val="20"/>
                <w:szCs w:val="20"/>
                <w:lang w:val="en-GB"/>
              </w:rPr>
            </w:pPr>
            <w:r w:rsidRPr="007139CE">
              <w:rPr>
                <w:sz w:val="20"/>
                <w:szCs w:val="20"/>
                <w:lang w:val="en-GB"/>
              </w:rPr>
              <w:t>21</w:t>
            </w:r>
          </w:p>
        </w:tc>
        <w:tc>
          <w:tcPr>
            <w:tcW w:w="6029" w:type="dxa"/>
          </w:tcPr>
          <w:p w14:paraId="3E6F947D" w14:textId="3E9FCDC0" w:rsidR="00844C8D" w:rsidRPr="007139CE" w:rsidRDefault="00844C8D" w:rsidP="00844C8D">
            <w:pPr>
              <w:rPr>
                <w:sz w:val="20"/>
                <w:szCs w:val="20"/>
                <w:lang w:val="en-GB"/>
              </w:rPr>
            </w:pPr>
            <w:r w:rsidRPr="007139CE">
              <w:rPr>
                <w:sz w:val="20"/>
                <w:szCs w:val="20"/>
                <w:lang w:val="en-GB"/>
              </w:rPr>
              <w:t>Present assessments of risk of bias due to missing results (arising from reporting biases) for each synthesis assessed.</w:t>
            </w:r>
          </w:p>
        </w:tc>
        <w:tc>
          <w:tcPr>
            <w:tcW w:w="1052" w:type="dxa"/>
          </w:tcPr>
          <w:p w14:paraId="59A0580D" w14:textId="3BC2B9DB" w:rsidR="00844C8D" w:rsidRPr="007139CE" w:rsidRDefault="001A7969" w:rsidP="00844C8D">
            <w:pPr>
              <w:rPr>
                <w:sz w:val="20"/>
                <w:szCs w:val="20"/>
                <w:lang w:val="en-GB"/>
              </w:rPr>
            </w:pPr>
            <w:r>
              <w:rPr>
                <w:sz w:val="20"/>
                <w:szCs w:val="20"/>
                <w:lang w:val="en-GB"/>
              </w:rPr>
              <w:t>-</w:t>
            </w:r>
          </w:p>
        </w:tc>
      </w:tr>
      <w:tr w:rsidR="00844C8D" w:rsidRPr="007139CE" w14:paraId="357CFA7E" w14:textId="77777777" w:rsidTr="007B27DF">
        <w:tc>
          <w:tcPr>
            <w:tcW w:w="1552" w:type="dxa"/>
          </w:tcPr>
          <w:p w14:paraId="07B69BC7" w14:textId="13A519F1" w:rsidR="00844C8D" w:rsidRPr="007139CE" w:rsidRDefault="00844C8D" w:rsidP="00844C8D">
            <w:pPr>
              <w:rPr>
                <w:sz w:val="20"/>
                <w:szCs w:val="20"/>
                <w:lang w:val="en-GB"/>
              </w:rPr>
            </w:pPr>
            <w:r w:rsidRPr="007139CE">
              <w:rPr>
                <w:sz w:val="20"/>
                <w:szCs w:val="20"/>
                <w:lang w:val="en-GB"/>
              </w:rPr>
              <w:t xml:space="preserve">Certainty of evidence </w:t>
            </w:r>
          </w:p>
        </w:tc>
        <w:tc>
          <w:tcPr>
            <w:tcW w:w="995" w:type="dxa"/>
          </w:tcPr>
          <w:p w14:paraId="0382E628" w14:textId="3FE0E833" w:rsidR="00844C8D" w:rsidRPr="007139CE" w:rsidRDefault="00844C8D" w:rsidP="00844C8D">
            <w:pPr>
              <w:rPr>
                <w:sz w:val="20"/>
                <w:szCs w:val="20"/>
                <w:lang w:val="en-GB"/>
              </w:rPr>
            </w:pPr>
            <w:r w:rsidRPr="007139CE">
              <w:rPr>
                <w:sz w:val="20"/>
                <w:szCs w:val="20"/>
                <w:lang w:val="en-GB"/>
              </w:rPr>
              <w:t>22</w:t>
            </w:r>
          </w:p>
        </w:tc>
        <w:tc>
          <w:tcPr>
            <w:tcW w:w="6029" w:type="dxa"/>
          </w:tcPr>
          <w:p w14:paraId="4FC43D3C" w14:textId="3238C877" w:rsidR="00844C8D" w:rsidRPr="007139CE" w:rsidRDefault="00844C8D" w:rsidP="00844C8D">
            <w:pPr>
              <w:rPr>
                <w:sz w:val="20"/>
                <w:szCs w:val="20"/>
                <w:lang w:val="en-GB"/>
              </w:rPr>
            </w:pPr>
            <w:r w:rsidRPr="007139CE">
              <w:rPr>
                <w:sz w:val="20"/>
                <w:szCs w:val="20"/>
                <w:lang w:val="en-GB"/>
              </w:rPr>
              <w:t>Present assessments of certainty (or confidence) in the body of evidence for each outcome assessed.</w:t>
            </w:r>
          </w:p>
        </w:tc>
        <w:tc>
          <w:tcPr>
            <w:tcW w:w="1052" w:type="dxa"/>
          </w:tcPr>
          <w:p w14:paraId="366E032F" w14:textId="3860D4DC" w:rsidR="00844C8D" w:rsidRPr="007139CE" w:rsidRDefault="001A7969" w:rsidP="00844C8D">
            <w:pPr>
              <w:rPr>
                <w:sz w:val="20"/>
                <w:szCs w:val="20"/>
                <w:lang w:val="en-GB"/>
              </w:rPr>
            </w:pPr>
            <w:r>
              <w:rPr>
                <w:sz w:val="20"/>
                <w:szCs w:val="20"/>
                <w:lang w:val="en-GB"/>
              </w:rPr>
              <w:t>-</w:t>
            </w:r>
          </w:p>
        </w:tc>
      </w:tr>
      <w:tr w:rsidR="00844C8D" w:rsidRPr="007139CE" w14:paraId="60FB1776" w14:textId="77777777" w:rsidTr="008F63B9">
        <w:tc>
          <w:tcPr>
            <w:tcW w:w="9628" w:type="dxa"/>
            <w:gridSpan w:val="4"/>
            <w:shd w:val="clear" w:color="auto" w:fill="F2F2F2" w:themeFill="background1" w:themeFillShade="F2"/>
          </w:tcPr>
          <w:p w14:paraId="20907592" w14:textId="722FE534" w:rsidR="00844C8D" w:rsidRPr="007139CE" w:rsidRDefault="00844C8D">
            <w:pPr>
              <w:rPr>
                <w:b/>
                <w:bCs/>
                <w:sz w:val="20"/>
                <w:szCs w:val="20"/>
                <w:lang w:val="en-GB"/>
              </w:rPr>
            </w:pPr>
            <w:r w:rsidRPr="007139CE">
              <w:rPr>
                <w:b/>
                <w:bCs/>
                <w:sz w:val="20"/>
                <w:szCs w:val="20"/>
                <w:lang w:val="en-GB"/>
              </w:rPr>
              <w:t>DISCUSSION</w:t>
            </w:r>
          </w:p>
        </w:tc>
      </w:tr>
      <w:tr w:rsidR="00844C8D" w:rsidRPr="007139CE" w14:paraId="524AECBE" w14:textId="77777777" w:rsidTr="007B27DF">
        <w:tc>
          <w:tcPr>
            <w:tcW w:w="1552" w:type="dxa"/>
          </w:tcPr>
          <w:p w14:paraId="6600E862" w14:textId="77777777" w:rsidR="00844C8D" w:rsidRPr="007139CE" w:rsidRDefault="00844C8D" w:rsidP="00844C8D">
            <w:pPr>
              <w:rPr>
                <w:sz w:val="20"/>
                <w:szCs w:val="20"/>
                <w:lang w:val="en-GB"/>
              </w:rPr>
            </w:pPr>
          </w:p>
        </w:tc>
        <w:tc>
          <w:tcPr>
            <w:tcW w:w="995" w:type="dxa"/>
          </w:tcPr>
          <w:p w14:paraId="4BDFF5A1" w14:textId="3FBA8C8C" w:rsidR="00844C8D" w:rsidRPr="007139CE" w:rsidRDefault="00844C8D" w:rsidP="00844C8D">
            <w:pPr>
              <w:rPr>
                <w:sz w:val="20"/>
                <w:szCs w:val="20"/>
                <w:lang w:val="en-GB"/>
              </w:rPr>
            </w:pPr>
            <w:r w:rsidRPr="007139CE">
              <w:rPr>
                <w:sz w:val="20"/>
                <w:szCs w:val="20"/>
                <w:lang w:val="en-GB"/>
              </w:rPr>
              <w:t>23a</w:t>
            </w:r>
          </w:p>
        </w:tc>
        <w:tc>
          <w:tcPr>
            <w:tcW w:w="6029" w:type="dxa"/>
          </w:tcPr>
          <w:p w14:paraId="69DF0F42" w14:textId="72AEBD22" w:rsidR="00844C8D" w:rsidRPr="007139CE" w:rsidRDefault="00844C8D" w:rsidP="00844C8D">
            <w:pPr>
              <w:rPr>
                <w:sz w:val="20"/>
                <w:szCs w:val="20"/>
                <w:lang w:val="en-GB"/>
              </w:rPr>
            </w:pPr>
            <w:r w:rsidRPr="007139CE">
              <w:rPr>
                <w:sz w:val="20"/>
                <w:szCs w:val="20"/>
                <w:lang w:val="en-GB"/>
              </w:rPr>
              <w:t>Provide a general interpretation of the results in the context of other evidence.</w:t>
            </w:r>
          </w:p>
        </w:tc>
        <w:tc>
          <w:tcPr>
            <w:tcW w:w="1052" w:type="dxa"/>
          </w:tcPr>
          <w:p w14:paraId="2D5934CA" w14:textId="11AC598C" w:rsidR="00844C8D" w:rsidRPr="007139CE" w:rsidRDefault="00844E5E" w:rsidP="00844C8D">
            <w:pPr>
              <w:rPr>
                <w:sz w:val="20"/>
                <w:szCs w:val="20"/>
                <w:lang w:val="en-GB"/>
              </w:rPr>
            </w:pPr>
            <w:r>
              <w:rPr>
                <w:sz w:val="20"/>
                <w:szCs w:val="20"/>
                <w:lang w:val="en-GB"/>
              </w:rPr>
              <w:t>9-</w:t>
            </w:r>
            <w:r w:rsidR="00A81D6D">
              <w:rPr>
                <w:sz w:val="20"/>
                <w:szCs w:val="20"/>
                <w:lang w:val="en-GB"/>
              </w:rPr>
              <w:t>10</w:t>
            </w:r>
          </w:p>
        </w:tc>
      </w:tr>
      <w:tr w:rsidR="00844C8D" w:rsidRPr="007139CE" w14:paraId="14CC4F23" w14:textId="77777777" w:rsidTr="007B27DF">
        <w:tc>
          <w:tcPr>
            <w:tcW w:w="1552" w:type="dxa"/>
          </w:tcPr>
          <w:p w14:paraId="751364D7" w14:textId="77777777" w:rsidR="00844C8D" w:rsidRPr="007139CE" w:rsidRDefault="00844C8D" w:rsidP="00844C8D">
            <w:pPr>
              <w:rPr>
                <w:sz w:val="20"/>
                <w:szCs w:val="20"/>
                <w:lang w:val="en-GB"/>
              </w:rPr>
            </w:pPr>
          </w:p>
        </w:tc>
        <w:tc>
          <w:tcPr>
            <w:tcW w:w="995" w:type="dxa"/>
          </w:tcPr>
          <w:p w14:paraId="0410917B" w14:textId="349ABF3B" w:rsidR="00844C8D" w:rsidRPr="007139CE" w:rsidRDefault="00844C8D" w:rsidP="00844C8D">
            <w:pPr>
              <w:rPr>
                <w:sz w:val="20"/>
                <w:szCs w:val="20"/>
                <w:lang w:val="en-GB"/>
              </w:rPr>
            </w:pPr>
            <w:r w:rsidRPr="007139CE">
              <w:rPr>
                <w:sz w:val="20"/>
                <w:szCs w:val="20"/>
                <w:lang w:val="en-GB"/>
              </w:rPr>
              <w:t>23b</w:t>
            </w:r>
          </w:p>
        </w:tc>
        <w:tc>
          <w:tcPr>
            <w:tcW w:w="6029" w:type="dxa"/>
          </w:tcPr>
          <w:p w14:paraId="0AA9DB73" w14:textId="2FA71A45" w:rsidR="00844C8D" w:rsidRPr="007139CE" w:rsidRDefault="00844C8D" w:rsidP="00844C8D">
            <w:pPr>
              <w:rPr>
                <w:sz w:val="20"/>
                <w:szCs w:val="20"/>
                <w:lang w:val="en-GB"/>
              </w:rPr>
            </w:pPr>
            <w:r w:rsidRPr="007139CE">
              <w:rPr>
                <w:sz w:val="20"/>
                <w:szCs w:val="20"/>
                <w:lang w:val="en-GB"/>
              </w:rPr>
              <w:t>Discuss any limitations of the evidence included in the review.</w:t>
            </w:r>
          </w:p>
        </w:tc>
        <w:tc>
          <w:tcPr>
            <w:tcW w:w="1052" w:type="dxa"/>
          </w:tcPr>
          <w:p w14:paraId="3154945C" w14:textId="67D148D1" w:rsidR="00844C8D" w:rsidRPr="007139CE" w:rsidRDefault="001A7969" w:rsidP="00844C8D">
            <w:pPr>
              <w:rPr>
                <w:sz w:val="20"/>
                <w:szCs w:val="20"/>
                <w:lang w:val="en-GB"/>
              </w:rPr>
            </w:pPr>
            <w:r>
              <w:rPr>
                <w:sz w:val="20"/>
                <w:szCs w:val="20"/>
                <w:lang w:val="en-GB"/>
              </w:rPr>
              <w:t>1</w:t>
            </w:r>
            <w:r w:rsidR="0008069C">
              <w:rPr>
                <w:sz w:val="20"/>
                <w:szCs w:val="20"/>
                <w:lang w:val="en-GB"/>
              </w:rPr>
              <w:t>0-11</w:t>
            </w:r>
          </w:p>
        </w:tc>
      </w:tr>
      <w:tr w:rsidR="00844C8D" w:rsidRPr="007139CE" w14:paraId="1A208576" w14:textId="77777777" w:rsidTr="007B27DF">
        <w:tc>
          <w:tcPr>
            <w:tcW w:w="1552" w:type="dxa"/>
          </w:tcPr>
          <w:p w14:paraId="2AABF37C" w14:textId="77777777" w:rsidR="00844C8D" w:rsidRPr="007139CE" w:rsidRDefault="00844C8D" w:rsidP="00844C8D">
            <w:pPr>
              <w:rPr>
                <w:sz w:val="20"/>
                <w:szCs w:val="20"/>
                <w:lang w:val="en-GB"/>
              </w:rPr>
            </w:pPr>
          </w:p>
        </w:tc>
        <w:tc>
          <w:tcPr>
            <w:tcW w:w="995" w:type="dxa"/>
          </w:tcPr>
          <w:p w14:paraId="21A8ABB3" w14:textId="38A788C2" w:rsidR="00844C8D" w:rsidRPr="007139CE" w:rsidRDefault="00844C8D" w:rsidP="00844C8D">
            <w:pPr>
              <w:rPr>
                <w:sz w:val="20"/>
                <w:szCs w:val="20"/>
                <w:lang w:val="en-GB"/>
              </w:rPr>
            </w:pPr>
            <w:r w:rsidRPr="007139CE">
              <w:rPr>
                <w:sz w:val="20"/>
                <w:szCs w:val="20"/>
                <w:lang w:val="en-GB"/>
              </w:rPr>
              <w:t>23c</w:t>
            </w:r>
          </w:p>
        </w:tc>
        <w:tc>
          <w:tcPr>
            <w:tcW w:w="6029" w:type="dxa"/>
          </w:tcPr>
          <w:p w14:paraId="5ECFA8B9" w14:textId="0E363D17" w:rsidR="00844C8D" w:rsidRPr="007139CE" w:rsidRDefault="00844C8D" w:rsidP="00844C8D">
            <w:pPr>
              <w:rPr>
                <w:sz w:val="20"/>
                <w:szCs w:val="20"/>
                <w:lang w:val="en-GB"/>
              </w:rPr>
            </w:pPr>
            <w:r w:rsidRPr="007139CE">
              <w:rPr>
                <w:sz w:val="20"/>
                <w:szCs w:val="20"/>
                <w:lang w:val="en-GB"/>
              </w:rPr>
              <w:t>Discuss any limitations of the review processes used.</w:t>
            </w:r>
          </w:p>
        </w:tc>
        <w:tc>
          <w:tcPr>
            <w:tcW w:w="1052" w:type="dxa"/>
          </w:tcPr>
          <w:p w14:paraId="5F88B1F9" w14:textId="22C5416E" w:rsidR="00844C8D" w:rsidRPr="007139CE" w:rsidRDefault="001A7969" w:rsidP="00844C8D">
            <w:pPr>
              <w:rPr>
                <w:sz w:val="20"/>
                <w:szCs w:val="20"/>
                <w:lang w:val="en-GB"/>
              </w:rPr>
            </w:pPr>
            <w:r>
              <w:rPr>
                <w:sz w:val="20"/>
                <w:szCs w:val="20"/>
                <w:lang w:val="en-GB"/>
              </w:rPr>
              <w:t>1</w:t>
            </w:r>
            <w:r w:rsidR="0008069C">
              <w:rPr>
                <w:sz w:val="20"/>
                <w:szCs w:val="20"/>
                <w:lang w:val="en-GB"/>
              </w:rPr>
              <w:t>0-11</w:t>
            </w:r>
          </w:p>
        </w:tc>
      </w:tr>
      <w:tr w:rsidR="00844C8D" w:rsidRPr="007139CE" w14:paraId="2B812AF3" w14:textId="77777777" w:rsidTr="007B27DF">
        <w:tc>
          <w:tcPr>
            <w:tcW w:w="1552" w:type="dxa"/>
          </w:tcPr>
          <w:p w14:paraId="16BA6F77" w14:textId="77777777" w:rsidR="00844C8D" w:rsidRPr="007139CE" w:rsidRDefault="00844C8D" w:rsidP="00844C8D">
            <w:pPr>
              <w:rPr>
                <w:sz w:val="20"/>
                <w:szCs w:val="20"/>
                <w:lang w:val="en-GB"/>
              </w:rPr>
            </w:pPr>
          </w:p>
        </w:tc>
        <w:tc>
          <w:tcPr>
            <w:tcW w:w="995" w:type="dxa"/>
          </w:tcPr>
          <w:p w14:paraId="0952EC45" w14:textId="51D26130" w:rsidR="00844C8D" w:rsidRPr="007139CE" w:rsidRDefault="00844C8D" w:rsidP="00844C8D">
            <w:pPr>
              <w:rPr>
                <w:sz w:val="20"/>
                <w:szCs w:val="20"/>
                <w:lang w:val="en-GB"/>
              </w:rPr>
            </w:pPr>
            <w:r w:rsidRPr="007139CE">
              <w:rPr>
                <w:sz w:val="20"/>
                <w:szCs w:val="20"/>
                <w:lang w:val="en-GB"/>
              </w:rPr>
              <w:t>23d</w:t>
            </w:r>
          </w:p>
        </w:tc>
        <w:tc>
          <w:tcPr>
            <w:tcW w:w="6029" w:type="dxa"/>
          </w:tcPr>
          <w:p w14:paraId="6E9794FB" w14:textId="77777777" w:rsidR="00844C8D" w:rsidRDefault="00844C8D" w:rsidP="00844C8D">
            <w:pPr>
              <w:rPr>
                <w:sz w:val="20"/>
                <w:szCs w:val="20"/>
                <w:lang w:val="en-GB"/>
              </w:rPr>
            </w:pPr>
            <w:r w:rsidRPr="007139CE">
              <w:rPr>
                <w:sz w:val="20"/>
                <w:szCs w:val="20"/>
                <w:lang w:val="en-GB"/>
              </w:rPr>
              <w:t>Discuss implications of the results for practice, policy, and future research.</w:t>
            </w:r>
          </w:p>
          <w:p w14:paraId="276A77DB" w14:textId="77777777" w:rsidR="008F63B9" w:rsidRDefault="008F63B9" w:rsidP="00844C8D">
            <w:pPr>
              <w:rPr>
                <w:sz w:val="20"/>
                <w:szCs w:val="20"/>
                <w:lang w:val="en-GB"/>
              </w:rPr>
            </w:pPr>
          </w:p>
          <w:p w14:paraId="4D3EC3D8" w14:textId="483B564C" w:rsidR="008F63B9" w:rsidRPr="007139CE" w:rsidRDefault="008F63B9" w:rsidP="00844C8D">
            <w:pPr>
              <w:rPr>
                <w:sz w:val="20"/>
                <w:szCs w:val="20"/>
                <w:lang w:val="en-GB"/>
              </w:rPr>
            </w:pPr>
          </w:p>
        </w:tc>
        <w:tc>
          <w:tcPr>
            <w:tcW w:w="1052" w:type="dxa"/>
          </w:tcPr>
          <w:p w14:paraId="7BEC18D2" w14:textId="64F70547" w:rsidR="00844C8D" w:rsidRPr="007139CE" w:rsidRDefault="0087054D" w:rsidP="00844C8D">
            <w:pPr>
              <w:rPr>
                <w:sz w:val="20"/>
                <w:szCs w:val="20"/>
                <w:lang w:val="en-GB"/>
              </w:rPr>
            </w:pPr>
            <w:r>
              <w:rPr>
                <w:sz w:val="20"/>
                <w:szCs w:val="20"/>
                <w:lang w:val="en-GB"/>
              </w:rPr>
              <w:t>9-11</w:t>
            </w:r>
          </w:p>
        </w:tc>
      </w:tr>
      <w:tr w:rsidR="00844C8D" w:rsidRPr="007139CE" w14:paraId="465F5AD6" w14:textId="77777777" w:rsidTr="008F63B9">
        <w:tc>
          <w:tcPr>
            <w:tcW w:w="9628" w:type="dxa"/>
            <w:gridSpan w:val="4"/>
            <w:shd w:val="clear" w:color="auto" w:fill="F2F2F2" w:themeFill="background1" w:themeFillShade="F2"/>
          </w:tcPr>
          <w:p w14:paraId="137D3B79" w14:textId="1D863895" w:rsidR="00844C8D" w:rsidRPr="007139CE" w:rsidRDefault="00844C8D">
            <w:pPr>
              <w:rPr>
                <w:b/>
                <w:bCs/>
                <w:sz w:val="20"/>
                <w:szCs w:val="20"/>
                <w:lang w:val="en-GB"/>
              </w:rPr>
            </w:pPr>
            <w:r w:rsidRPr="007139CE">
              <w:rPr>
                <w:b/>
                <w:bCs/>
                <w:sz w:val="20"/>
                <w:szCs w:val="20"/>
                <w:lang w:val="en-GB"/>
              </w:rPr>
              <w:lastRenderedPageBreak/>
              <w:t>OTHER INFORMATION</w:t>
            </w:r>
          </w:p>
        </w:tc>
      </w:tr>
      <w:tr w:rsidR="007139CE" w:rsidRPr="007139CE" w14:paraId="47799DAB" w14:textId="77777777" w:rsidTr="007B27DF">
        <w:tc>
          <w:tcPr>
            <w:tcW w:w="1552" w:type="dxa"/>
          </w:tcPr>
          <w:p w14:paraId="16B776BF" w14:textId="3829FC77" w:rsidR="007139CE" w:rsidRPr="007139CE" w:rsidRDefault="007139CE" w:rsidP="007139CE">
            <w:pPr>
              <w:rPr>
                <w:sz w:val="20"/>
                <w:szCs w:val="20"/>
                <w:lang w:val="en-GB"/>
              </w:rPr>
            </w:pPr>
            <w:r w:rsidRPr="007139CE">
              <w:rPr>
                <w:sz w:val="20"/>
                <w:szCs w:val="20"/>
                <w:lang w:val="en-GB"/>
              </w:rPr>
              <w:t>Registration and protocol</w:t>
            </w:r>
          </w:p>
        </w:tc>
        <w:tc>
          <w:tcPr>
            <w:tcW w:w="995" w:type="dxa"/>
          </w:tcPr>
          <w:p w14:paraId="175332F7" w14:textId="0C44CD38" w:rsidR="007139CE" w:rsidRPr="007139CE" w:rsidRDefault="007139CE" w:rsidP="007139CE">
            <w:pPr>
              <w:rPr>
                <w:sz w:val="20"/>
                <w:szCs w:val="20"/>
                <w:lang w:val="en-GB"/>
              </w:rPr>
            </w:pPr>
            <w:r w:rsidRPr="007139CE">
              <w:rPr>
                <w:sz w:val="20"/>
                <w:szCs w:val="20"/>
                <w:lang w:val="en-GB"/>
              </w:rPr>
              <w:t>24a</w:t>
            </w:r>
          </w:p>
        </w:tc>
        <w:tc>
          <w:tcPr>
            <w:tcW w:w="6029" w:type="dxa"/>
          </w:tcPr>
          <w:p w14:paraId="6DD6DC55" w14:textId="4681885A" w:rsidR="007139CE" w:rsidRPr="007139CE" w:rsidRDefault="007139CE" w:rsidP="007139CE">
            <w:pPr>
              <w:rPr>
                <w:sz w:val="20"/>
                <w:szCs w:val="20"/>
                <w:lang w:val="en-GB"/>
              </w:rPr>
            </w:pPr>
            <w:r w:rsidRPr="007139CE">
              <w:rPr>
                <w:sz w:val="20"/>
                <w:szCs w:val="20"/>
                <w:lang w:val="en-GB"/>
              </w:rPr>
              <w:t>Provide registration information for the review, including register name and registration number, or state that the review was not registered.</w:t>
            </w:r>
          </w:p>
        </w:tc>
        <w:tc>
          <w:tcPr>
            <w:tcW w:w="1052" w:type="dxa"/>
          </w:tcPr>
          <w:p w14:paraId="66CFA854" w14:textId="3BF8EF84" w:rsidR="007139CE" w:rsidRPr="007139CE" w:rsidRDefault="001A7969" w:rsidP="007139CE">
            <w:pPr>
              <w:rPr>
                <w:sz w:val="20"/>
                <w:szCs w:val="20"/>
                <w:lang w:val="en-GB"/>
              </w:rPr>
            </w:pPr>
            <w:r>
              <w:rPr>
                <w:sz w:val="20"/>
                <w:szCs w:val="20"/>
                <w:lang w:val="en-GB"/>
              </w:rPr>
              <w:t>-</w:t>
            </w:r>
          </w:p>
        </w:tc>
      </w:tr>
      <w:tr w:rsidR="007139CE" w:rsidRPr="007139CE" w14:paraId="0EB7CE5C" w14:textId="77777777" w:rsidTr="007B27DF">
        <w:tc>
          <w:tcPr>
            <w:tcW w:w="1552" w:type="dxa"/>
          </w:tcPr>
          <w:p w14:paraId="7CFB5CA8" w14:textId="77777777" w:rsidR="007139CE" w:rsidRPr="007139CE" w:rsidRDefault="007139CE" w:rsidP="007139CE">
            <w:pPr>
              <w:rPr>
                <w:sz w:val="20"/>
                <w:szCs w:val="20"/>
                <w:lang w:val="en-GB"/>
              </w:rPr>
            </w:pPr>
          </w:p>
        </w:tc>
        <w:tc>
          <w:tcPr>
            <w:tcW w:w="995" w:type="dxa"/>
          </w:tcPr>
          <w:p w14:paraId="521E9D21" w14:textId="7258C892" w:rsidR="007139CE" w:rsidRPr="007139CE" w:rsidRDefault="007139CE" w:rsidP="007139CE">
            <w:pPr>
              <w:rPr>
                <w:sz w:val="20"/>
                <w:szCs w:val="20"/>
                <w:lang w:val="en-GB"/>
              </w:rPr>
            </w:pPr>
            <w:r w:rsidRPr="007139CE">
              <w:rPr>
                <w:sz w:val="20"/>
                <w:szCs w:val="20"/>
                <w:lang w:val="en-GB"/>
              </w:rPr>
              <w:t>24b</w:t>
            </w:r>
          </w:p>
        </w:tc>
        <w:tc>
          <w:tcPr>
            <w:tcW w:w="6029" w:type="dxa"/>
          </w:tcPr>
          <w:p w14:paraId="7B7EDDD1" w14:textId="53138E1C" w:rsidR="007139CE" w:rsidRPr="007139CE" w:rsidRDefault="007139CE" w:rsidP="007139CE">
            <w:pPr>
              <w:rPr>
                <w:sz w:val="20"/>
                <w:szCs w:val="20"/>
                <w:lang w:val="en-GB"/>
              </w:rPr>
            </w:pPr>
            <w:r w:rsidRPr="007139CE">
              <w:rPr>
                <w:sz w:val="20"/>
                <w:szCs w:val="20"/>
                <w:lang w:val="en-GB"/>
              </w:rPr>
              <w:t>Indicate where the review protocol can be accessed, or state that a protocol was not prepared.</w:t>
            </w:r>
          </w:p>
        </w:tc>
        <w:tc>
          <w:tcPr>
            <w:tcW w:w="1052" w:type="dxa"/>
          </w:tcPr>
          <w:p w14:paraId="4D108B2B" w14:textId="58097038" w:rsidR="007139CE" w:rsidRPr="007139CE" w:rsidRDefault="001A7969" w:rsidP="007139CE">
            <w:pPr>
              <w:rPr>
                <w:sz w:val="20"/>
                <w:szCs w:val="20"/>
                <w:lang w:val="en-GB"/>
              </w:rPr>
            </w:pPr>
            <w:r>
              <w:rPr>
                <w:sz w:val="20"/>
                <w:szCs w:val="20"/>
                <w:lang w:val="en-GB"/>
              </w:rPr>
              <w:t>-</w:t>
            </w:r>
          </w:p>
        </w:tc>
      </w:tr>
      <w:tr w:rsidR="007139CE" w:rsidRPr="007139CE" w14:paraId="52FD18F3" w14:textId="77777777" w:rsidTr="007B27DF">
        <w:tc>
          <w:tcPr>
            <w:tcW w:w="1552" w:type="dxa"/>
          </w:tcPr>
          <w:p w14:paraId="04EEB0E4" w14:textId="77777777" w:rsidR="007139CE" w:rsidRPr="007139CE" w:rsidRDefault="007139CE" w:rsidP="007139CE">
            <w:pPr>
              <w:rPr>
                <w:sz w:val="20"/>
                <w:szCs w:val="20"/>
                <w:lang w:val="en-GB"/>
              </w:rPr>
            </w:pPr>
          </w:p>
        </w:tc>
        <w:tc>
          <w:tcPr>
            <w:tcW w:w="995" w:type="dxa"/>
          </w:tcPr>
          <w:p w14:paraId="5404DE0A" w14:textId="303FB8CA" w:rsidR="007139CE" w:rsidRPr="007139CE" w:rsidRDefault="007139CE" w:rsidP="007139CE">
            <w:pPr>
              <w:rPr>
                <w:sz w:val="20"/>
                <w:szCs w:val="20"/>
                <w:lang w:val="en-GB"/>
              </w:rPr>
            </w:pPr>
            <w:r w:rsidRPr="007139CE">
              <w:rPr>
                <w:sz w:val="20"/>
                <w:szCs w:val="20"/>
                <w:lang w:val="en-GB"/>
              </w:rPr>
              <w:t>24c</w:t>
            </w:r>
          </w:p>
        </w:tc>
        <w:tc>
          <w:tcPr>
            <w:tcW w:w="6029" w:type="dxa"/>
          </w:tcPr>
          <w:p w14:paraId="59C713D7" w14:textId="17A0F773" w:rsidR="007139CE" w:rsidRPr="007139CE" w:rsidRDefault="007139CE" w:rsidP="007139CE">
            <w:pPr>
              <w:rPr>
                <w:sz w:val="20"/>
                <w:szCs w:val="20"/>
                <w:lang w:val="en-GB"/>
              </w:rPr>
            </w:pPr>
            <w:r w:rsidRPr="007139CE">
              <w:rPr>
                <w:sz w:val="20"/>
                <w:szCs w:val="20"/>
                <w:lang w:val="en-GB"/>
              </w:rPr>
              <w:t>Describe and explain any amendments to information provided at registration or in the protocol.</w:t>
            </w:r>
          </w:p>
        </w:tc>
        <w:tc>
          <w:tcPr>
            <w:tcW w:w="1052" w:type="dxa"/>
          </w:tcPr>
          <w:p w14:paraId="45511771" w14:textId="7D23094E" w:rsidR="007139CE" w:rsidRPr="007139CE" w:rsidRDefault="001A7969" w:rsidP="007139CE">
            <w:pPr>
              <w:rPr>
                <w:sz w:val="20"/>
                <w:szCs w:val="20"/>
                <w:lang w:val="en-GB"/>
              </w:rPr>
            </w:pPr>
            <w:r>
              <w:rPr>
                <w:sz w:val="20"/>
                <w:szCs w:val="20"/>
                <w:lang w:val="en-GB"/>
              </w:rPr>
              <w:t>-</w:t>
            </w:r>
          </w:p>
        </w:tc>
      </w:tr>
      <w:tr w:rsidR="007139CE" w:rsidRPr="007139CE" w14:paraId="6AFD4B8D" w14:textId="77777777" w:rsidTr="007B27DF">
        <w:tc>
          <w:tcPr>
            <w:tcW w:w="1552" w:type="dxa"/>
          </w:tcPr>
          <w:p w14:paraId="1047E219" w14:textId="2FE4BC33" w:rsidR="007139CE" w:rsidRPr="007139CE" w:rsidRDefault="007139CE" w:rsidP="007139CE">
            <w:pPr>
              <w:rPr>
                <w:sz w:val="20"/>
                <w:szCs w:val="20"/>
                <w:lang w:val="en-GB"/>
              </w:rPr>
            </w:pPr>
            <w:r w:rsidRPr="007139CE">
              <w:rPr>
                <w:sz w:val="20"/>
                <w:szCs w:val="20"/>
                <w:lang w:val="en-GB"/>
              </w:rPr>
              <w:t>Support</w:t>
            </w:r>
          </w:p>
        </w:tc>
        <w:tc>
          <w:tcPr>
            <w:tcW w:w="995" w:type="dxa"/>
          </w:tcPr>
          <w:p w14:paraId="30B99BC5" w14:textId="7514CC16" w:rsidR="007139CE" w:rsidRPr="007139CE" w:rsidRDefault="007139CE" w:rsidP="007139CE">
            <w:pPr>
              <w:rPr>
                <w:sz w:val="20"/>
                <w:szCs w:val="20"/>
                <w:lang w:val="en-GB"/>
              </w:rPr>
            </w:pPr>
            <w:r w:rsidRPr="007139CE">
              <w:rPr>
                <w:sz w:val="20"/>
                <w:szCs w:val="20"/>
                <w:lang w:val="en-GB"/>
              </w:rPr>
              <w:t>25</w:t>
            </w:r>
          </w:p>
        </w:tc>
        <w:tc>
          <w:tcPr>
            <w:tcW w:w="6029" w:type="dxa"/>
          </w:tcPr>
          <w:p w14:paraId="5B99A15E" w14:textId="39E666D9" w:rsidR="007139CE" w:rsidRPr="007139CE" w:rsidRDefault="007139CE" w:rsidP="007139CE">
            <w:pPr>
              <w:rPr>
                <w:sz w:val="20"/>
                <w:szCs w:val="20"/>
                <w:lang w:val="en-GB"/>
              </w:rPr>
            </w:pPr>
            <w:r w:rsidRPr="007139CE">
              <w:rPr>
                <w:sz w:val="20"/>
                <w:szCs w:val="20"/>
                <w:lang w:val="en-GB"/>
              </w:rPr>
              <w:t>Describe sources of financial or non-financial support for the review, and the role of the funders or sponsors in the review.</w:t>
            </w:r>
          </w:p>
        </w:tc>
        <w:tc>
          <w:tcPr>
            <w:tcW w:w="1052" w:type="dxa"/>
          </w:tcPr>
          <w:p w14:paraId="2FD073F5" w14:textId="363BEDC6" w:rsidR="007139CE" w:rsidRPr="007139CE" w:rsidRDefault="00923F9A" w:rsidP="007139CE">
            <w:pPr>
              <w:rPr>
                <w:sz w:val="20"/>
                <w:szCs w:val="20"/>
                <w:lang w:val="en-GB"/>
              </w:rPr>
            </w:pPr>
            <w:r>
              <w:rPr>
                <w:sz w:val="20"/>
                <w:szCs w:val="20"/>
                <w:lang w:val="en-GB"/>
              </w:rPr>
              <w:t>Separate page</w:t>
            </w:r>
          </w:p>
        </w:tc>
      </w:tr>
      <w:tr w:rsidR="007139CE" w:rsidRPr="007139CE" w14:paraId="41E5751C" w14:textId="77777777" w:rsidTr="007B27DF">
        <w:tc>
          <w:tcPr>
            <w:tcW w:w="1552" w:type="dxa"/>
          </w:tcPr>
          <w:p w14:paraId="51BF7AB8" w14:textId="57045A3D" w:rsidR="007139CE" w:rsidRPr="007139CE" w:rsidRDefault="007139CE" w:rsidP="007139CE">
            <w:pPr>
              <w:rPr>
                <w:sz w:val="20"/>
                <w:szCs w:val="20"/>
                <w:lang w:val="en-GB"/>
              </w:rPr>
            </w:pPr>
            <w:r w:rsidRPr="007139CE">
              <w:rPr>
                <w:sz w:val="20"/>
                <w:szCs w:val="20"/>
                <w:lang w:val="en-GB"/>
              </w:rPr>
              <w:t>Competing interests</w:t>
            </w:r>
          </w:p>
        </w:tc>
        <w:tc>
          <w:tcPr>
            <w:tcW w:w="995" w:type="dxa"/>
          </w:tcPr>
          <w:p w14:paraId="39D3BBC3" w14:textId="5D06B3F8" w:rsidR="007139CE" w:rsidRPr="007139CE" w:rsidRDefault="007139CE" w:rsidP="007139CE">
            <w:pPr>
              <w:rPr>
                <w:sz w:val="20"/>
                <w:szCs w:val="20"/>
                <w:lang w:val="en-GB"/>
              </w:rPr>
            </w:pPr>
            <w:r w:rsidRPr="007139CE">
              <w:rPr>
                <w:sz w:val="20"/>
                <w:szCs w:val="20"/>
                <w:lang w:val="en-GB"/>
              </w:rPr>
              <w:t>26</w:t>
            </w:r>
          </w:p>
        </w:tc>
        <w:tc>
          <w:tcPr>
            <w:tcW w:w="6029" w:type="dxa"/>
          </w:tcPr>
          <w:p w14:paraId="0AD6F64B" w14:textId="65331AD1" w:rsidR="007139CE" w:rsidRPr="007139CE" w:rsidRDefault="007139CE" w:rsidP="007139CE">
            <w:pPr>
              <w:rPr>
                <w:sz w:val="20"/>
                <w:szCs w:val="20"/>
                <w:lang w:val="en-GB"/>
              </w:rPr>
            </w:pPr>
            <w:r w:rsidRPr="007139CE">
              <w:rPr>
                <w:sz w:val="20"/>
                <w:szCs w:val="20"/>
                <w:lang w:val="en-GB"/>
              </w:rPr>
              <w:t>Declare any competing interests of review authors.</w:t>
            </w:r>
          </w:p>
        </w:tc>
        <w:tc>
          <w:tcPr>
            <w:tcW w:w="1052" w:type="dxa"/>
          </w:tcPr>
          <w:p w14:paraId="73B3558A" w14:textId="409703EB" w:rsidR="007139CE" w:rsidRPr="007139CE" w:rsidRDefault="001A7969" w:rsidP="007139CE">
            <w:pPr>
              <w:rPr>
                <w:sz w:val="20"/>
                <w:szCs w:val="20"/>
                <w:lang w:val="en-GB"/>
              </w:rPr>
            </w:pPr>
            <w:r>
              <w:rPr>
                <w:sz w:val="20"/>
                <w:szCs w:val="20"/>
                <w:lang w:val="en-GB"/>
              </w:rPr>
              <w:t>-</w:t>
            </w:r>
          </w:p>
        </w:tc>
      </w:tr>
      <w:tr w:rsidR="007139CE" w:rsidRPr="007139CE" w14:paraId="431FCB6F" w14:textId="77777777" w:rsidTr="007B27DF">
        <w:tc>
          <w:tcPr>
            <w:tcW w:w="1552" w:type="dxa"/>
          </w:tcPr>
          <w:p w14:paraId="54B63F98" w14:textId="7498A913" w:rsidR="007139CE" w:rsidRPr="007139CE" w:rsidRDefault="007139CE" w:rsidP="007139CE">
            <w:pPr>
              <w:rPr>
                <w:sz w:val="20"/>
                <w:szCs w:val="20"/>
                <w:lang w:val="en-GB"/>
              </w:rPr>
            </w:pPr>
            <w:r w:rsidRPr="007139CE">
              <w:rPr>
                <w:sz w:val="20"/>
                <w:szCs w:val="20"/>
                <w:lang w:val="en-GB"/>
              </w:rPr>
              <w:t>Availability of data, code and other materials</w:t>
            </w:r>
          </w:p>
        </w:tc>
        <w:tc>
          <w:tcPr>
            <w:tcW w:w="995" w:type="dxa"/>
          </w:tcPr>
          <w:p w14:paraId="6EB28B53" w14:textId="1F9B4659" w:rsidR="007139CE" w:rsidRPr="007139CE" w:rsidRDefault="007139CE" w:rsidP="007139CE">
            <w:pPr>
              <w:rPr>
                <w:sz w:val="20"/>
                <w:szCs w:val="20"/>
                <w:lang w:val="en-GB"/>
              </w:rPr>
            </w:pPr>
            <w:r w:rsidRPr="007139CE">
              <w:rPr>
                <w:sz w:val="20"/>
                <w:szCs w:val="20"/>
                <w:lang w:val="en-GB"/>
              </w:rPr>
              <w:t>27</w:t>
            </w:r>
          </w:p>
        </w:tc>
        <w:tc>
          <w:tcPr>
            <w:tcW w:w="6029" w:type="dxa"/>
          </w:tcPr>
          <w:p w14:paraId="5297D893" w14:textId="22E69555" w:rsidR="007139CE" w:rsidRPr="007139CE" w:rsidRDefault="007139CE" w:rsidP="007139CE">
            <w:pPr>
              <w:rPr>
                <w:sz w:val="20"/>
                <w:szCs w:val="20"/>
                <w:lang w:val="en-GB"/>
              </w:rPr>
            </w:pPr>
            <w:r w:rsidRPr="007139CE">
              <w:rPr>
                <w:sz w:val="20"/>
                <w:szCs w:val="20"/>
                <w:lang w:val="en-GB"/>
              </w:rPr>
              <w:t>Report which of the following are publicly available and where they can be found: template data collection forms; data extracted from included studies; data used for all analyses; analytic code; any other materials used in the review.</w:t>
            </w:r>
          </w:p>
        </w:tc>
        <w:tc>
          <w:tcPr>
            <w:tcW w:w="1052" w:type="dxa"/>
          </w:tcPr>
          <w:p w14:paraId="265C6F1F" w14:textId="2B9F4F0D" w:rsidR="007139CE" w:rsidRPr="007139CE" w:rsidRDefault="001A7969" w:rsidP="007139CE">
            <w:pPr>
              <w:rPr>
                <w:sz w:val="20"/>
                <w:szCs w:val="20"/>
                <w:lang w:val="en-GB"/>
              </w:rPr>
            </w:pPr>
            <w:r>
              <w:rPr>
                <w:sz w:val="20"/>
                <w:szCs w:val="20"/>
                <w:lang w:val="en-GB"/>
              </w:rPr>
              <w:t>-</w:t>
            </w:r>
            <w:r w:rsidR="00C83C62">
              <w:rPr>
                <w:sz w:val="20"/>
                <w:szCs w:val="20"/>
                <w:lang w:val="en-GB"/>
              </w:rPr>
              <w:t xml:space="preserve"> </w:t>
            </w:r>
          </w:p>
        </w:tc>
      </w:tr>
    </w:tbl>
    <w:p w14:paraId="3F2F16E3" w14:textId="2D2AD51E" w:rsidR="007339DA" w:rsidRDefault="007339DA">
      <w:pPr>
        <w:rPr>
          <w:lang w:val="en-GB"/>
        </w:rPr>
      </w:pPr>
    </w:p>
    <w:p w14:paraId="5F3EA85A" w14:textId="13F4973D" w:rsidR="007139CE" w:rsidRDefault="007139CE" w:rsidP="007139CE">
      <w:pPr>
        <w:rPr>
          <w:lang w:val="en-GB"/>
        </w:rPr>
      </w:pPr>
      <w:r w:rsidRPr="007139CE">
        <w:rPr>
          <w:lang w:val="en-GB"/>
        </w:rPr>
        <w:t>From:  Page MJ, McKenzie JE, Bossuyt PM, Boutron I, Hoffmann TC, Mulrow CD, et al. The PRISMA 2020 statement: an updated guideline for reporting systematic reviews. BMJ 2021;372:n71. doi: 10.1136/bmj.n71</w:t>
      </w:r>
      <w:r>
        <w:rPr>
          <w:lang w:val="en-GB"/>
        </w:rPr>
        <w:t xml:space="preserve">. </w:t>
      </w:r>
      <w:r w:rsidRPr="007139CE">
        <w:rPr>
          <w:lang w:val="en-GB"/>
        </w:rPr>
        <w:t xml:space="preserve">For more information, visit: </w:t>
      </w:r>
      <w:hyperlink r:id="rId6" w:history="1">
        <w:r w:rsidR="00D00AAD" w:rsidRPr="00CD43F5">
          <w:rPr>
            <w:rStyle w:val="Hyperlinkki"/>
            <w:lang w:val="en-GB"/>
          </w:rPr>
          <w:t>http://www.prisma-statement.org/</w:t>
        </w:r>
      </w:hyperlink>
    </w:p>
    <w:p w14:paraId="5DC2AF59" w14:textId="295AC06D" w:rsidR="00D00AAD" w:rsidRDefault="00D00AAD" w:rsidP="007139CE">
      <w:pPr>
        <w:rPr>
          <w:lang w:val="en-GB"/>
        </w:rPr>
      </w:pPr>
    </w:p>
    <w:p w14:paraId="1994D118" w14:textId="7D2641BC" w:rsidR="00D00AAD" w:rsidRDefault="00D00AAD" w:rsidP="007139CE">
      <w:pPr>
        <w:rPr>
          <w:lang w:val="en-GB"/>
        </w:rPr>
      </w:pPr>
    </w:p>
    <w:sectPr w:rsidR="00D00AAD" w:rsidSect="002D4931">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0F4584" w14:textId="77777777" w:rsidR="008D51CC" w:rsidRDefault="008D51CC" w:rsidP="007B27DF">
      <w:pPr>
        <w:spacing w:after="0" w:line="240" w:lineRule="auto"/>
      </w:pPr>
      <w:r>
        <w:separator/>
      </w:r>
    </w:p>
  </w:endnote>
  <w:endnote w:type="continuationSeparator" w:id="0">
    <w:p w14:paraId="5BBCFD33" w14:textId="77777777" w:rsidR="008D51CC" w:rsidRDefault="008D51CC" w:rsidP="007B27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DA14DE" w14:textId="77777777" w:rsidR="008D51CC" w:rsidRDefault="008D51CC" w:rsidP="007B27DF">
      <w:pPr>
        <w:spacing w:after="0" w:line="240" w:lineRule="auto"/>
      </w:pPr>
      <w:r>
        <w:separator/>
      </w:r>
    </w:p>
  </w:footnote>
  <w:footnote w:type="continuationSeparator" w:id="0">
    <w:p w14:paraId="5F9FC397" w14:textId="77777777" w:rsidR="008D51CC" w:rsidRDefault="008D51CC" w:rsidP="007B27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2522"/>
    <w:rsid w:val="000037F6"/>
    <w:rsid w:val="00004170"/>
    <w:rsid w:val="000138D6"/>
    <w:rsid w:val="00017CC3"/>
    <w:rsid w:val="000204C2"/>
    <w:rsid w:val="00020BA1"/>
    <w:rsid w:val="00021B88"/>
    <w:rsid w:val="00023320"/>
    <w:rsid w:val="00040468"/>
    <w:rsid w:val="00046CF3"/>
    <w:rsid w:val="0005169D"/>
    <w:rsid w:val="00055F01"/>
    <w:rsid w:val="00056E9D"/>
    <w:rsid w:val="0006184E"/>
    <w:rsid w:val="0008069C"/>
    <w:rsid w:val="000814A2"/>
    <w:rsid w:val="000824CF"/>
    <w:rsid w:val="00082CDE"/>
    <w:rsid w:val="000851E5"/>
    <w:rsid w:val="0009153E"/>
    <w:rsid w:val="00096CD4"/>
    <w:rsid w:val="000A2581"/>
    <w:rsid w:val="000A4A5B"/>
    <w:rsid w:val="000A7B70"/>
    <w:rsid w:val="000B1CB1"/>
    <w:rsid w:val="000B2D7E"/>
    <w:rsid w:val="000B3526"/>
    <w:rsid w:val="000B5797"/>
    <w:rsid w:val="000C0A9E"/>
    <w:rsid w:val="000C58DC"/>
    <w:rsid w:val="000C5FF3"/>
    <w:rsid w:val="000E01A2"/>
    <w:rsid w:val="000E41A7"/>
    <w:rsid w:val="000F1AED"/>
    <w:rsid w:val="000F3747"/>
    <w:rsid w:val="000F3D9C"/>
    <w:rsid w:val="000F5AA1"/>
    <w:rsid w:val="00101809"/>
    <w:rsid w:val="0010213D"/>
    <w:rsid w:val="001029C0"/>
    <w:rsid w:val="00102CCB"/>
    <w:rsid w:val="00106FC3"/>
    <w:rsid w:val="0011687C"/>
    <w:rsid w:val="00117FAC"/>
    <w:rsid w:val="00121720"/>
    <w:rsid w:val="001218A5"/>
    <w:rsid w:val="00121DDA"/>
    <w:rsid w:val="00122DE2"/>
    <w:rsid w:val="00130B38"/>
    <w:rsid w:val="00136728"/>
    <w:rsid w:val="001379DD"/>
    <w:rsid w:val="00147676"/>
    <w:rsid w:val="0015238A"/>
    <w:rsid w:val="00161D11"/>
    <w:rsid w:val="00167CB3"/>
    <w:rsid w:val="00175134"/>
    <w:rsid w:val="001777B5"/>
    <w:rsid w:val="0018199A"/>
    <w:rsid w:val="00182AF3"/>
    <w:rsid w:val="00191ED4"/>
    <w:rsid w:val="00193770"/>
    <w:rsid w:val="00197636"/>
    <w:rsid w:val="001A37F4"/>
    <w:rsid w:val="001A4F5C"/>
    <w:rsid w:val="001A6A9E"/>
    <w:rsid w:val="001A7969"/>
    <w:rsid w:val="001B4C7F"/>
    <w:rsid w:val="001B5DC1"/>
    <w:rsid w:val="001B67D2"/>
    <w:rsid w:val="001C28A1"/>
    <w:rsid w:val="001C3B2A"/>
    <w:rsid w:val="001D09A0"/>
    <w:rsid w:val="001D0AA7"/>
    <w:rsid w:val="001D35B8"/>
    <w:rsid w:val="001D6667"/>
    <w:rsid w:val="001E453B"/>
    <w:rsid w:val="001E61FA"/>
    <w:rsid w:val="001E7E3E"/>
    <w:rsid w:val="001F0513"/>
    <w:rsid w:val="001F1775"/>
    <w:rsid w:val="001F584E"/>
    <w:rsid w:val="0021361E"/>
    <w:rsid w:val="002152A4"/>
    <w:rsid w:val="0022271A"/>
    <w:rsid w:val="00225D5E"/>
    <w:rsid w:val="0023528D"/>
    <w:rsid w:val="00236440"/>
    <w:rsid w:val="00237AFE"/>
    <w:rsid w:val="0024262B"/>
    <w:rsid w:val="0024273A"/>
    <w:rsid w:val="00246923"/>
    <w:rsid w:val="00260CD1"/>
    <w:rsid w:val="0026229D"/>
    <w:rsid w:val="002625D6"/>
    <w:rsid w:val="002632EC"/>
    <w:rsid w:val="00263890"/>
    <w:rsid w:val="00263A22"/>
    <w:rsid w:val="0026604E"/>
    <w:rsid w:val="00266BF7"/>
    <w:rsid w:val="00267DC3"/>
    <w:rsid w:val="0027487A"/>
    <w:rsid w:val="002778A1"/>
    <w:rsid w:val="00277A94"/>
    <w:rsid w:val="00283FFC"/>
    <w:rsid w:val="00290839"/>
    <w:rsid w:val="00291B44"/>
    <w:rsid w:val="00292BAB"/>
    <w:rsid w:val="002A27AE"/>
    <w:rsid w:val="002A3048"/>
    <w:rsid w:val="002A3A5E"/>
    <w:rsid w:val="002A51B2"/>
    <w:rsid w:val="002A5F7A"/>
    <w:rsid w:val="002A7BAE"/>
    <w:rsid w:val="002B5BE7"/>
    <w:rsid w:val="002B780A"/>
    <w:rsid w:val="002C7ED9"/>
    <w:rsid w:val="002D1291"/>
    <w:rsid w:val="002D23C7"/>
    <w:rsid w:val="002D4400"/>
    <w:rsid w:val="002D4931"/>
    <w:rsid w:val="002D5128"/>
    <w:rsid w:val="002D626A"/>
    <w:rsid w:val="002D62E2"/>
    <w:rsid w:val="002E061A"/>
    <w:rsid w:val="002E5987"/>
    <w:rsid w:val="002E66D4"/>
    <w:rsid w:val="002E6A90"/>
    <w:rsid w:val="002F1ACC"/>
    <w:rsid w:val="00301503"/>
    <w:rsid w:val="0030334C"/>
    <w:rsid w:val="003102D5"/>
    <w:rsid w:val="00310805"/>
    <w:rsid w:val="003118F3"/>
    <w:rsid w:val="0031280B"/>
    <w:rsid w:val="00316D24"/>
    <w:rsid w:val="00316E05"/>
    <w:rsid w:val="003177DB"/>
    <w:rsid w:val="0033068E"/>
    <w:rsid w:val="00330818"/>
    <w:rsid w:val="003336E2"/>
    <w:rsid w:val="003344FF"/>
    <w:rsid w:val="003347DF"/>
    <w:rsid w:val="00336022"/>
    <w:rsid w:val="003413E1"/>
    <w:rsid w:val="00342153"/>
    <w:rsid w:val="003434BC"/>
    <w:rsid w:val="00345816"/>
    <w:rsid w:val="00346A71"/>
    <w:rsid w:val="00346E4E"/>
    <w:rsid w:val="00347B30"/>
    <w:rsid w:val="003501A5"/>
    <w:rsid w:val="0035109B"/>
    <w:rsid w:val="00351F45"/>
    <w:rsid w:val="00352071"/>
    <w:rsid w:val="003569F3"/>
    <w:rsid w:val="00356A3D"/>
    <w:rsid w:val="00364648"/>
    <w:rsid w:val="00365D5E"/>
    <w:rsid w:val="00366846"/>
    <w:rsid w:val="00367A42"/>
    <w:rsid w:val="00373392"/>
    <w:rsid w:val="0037432D"/>
    <w:rsid w:val="00375667"/>
    <w:rsid w:val="00376BFE"/>
    <w:rsid w:val="0039093E"/>
    <w:rsid w:val="00391866"/>
    <w:rsid w:val="003968E3"/>
    <w:rsid w:val="0039690E"/>
    <w:rsid w:val="0039749D"/>
    <w:rsid w:val="003A047E"/>
    <w:rsid w:val="003A16B3"/>
    <w:rsid w:val="003A6D83"/>
    <w:rsid w:val="003B2DBD"/>
    <w:rsid w:val="003B34C9"/>
    <w:rsid w:val="003B605B"/>
    <w:rsid w:val="003B6CB0"/>
    <w:rsid w:val="003C081D"/>
    <w:rsid w:val="003E5C04"/>
    <w:rsid w:val="003F3355"/>
    <w:rsid w:val="003F66D5"/>
    <w:rsid w:val="00400ACB"/>
    <w:rsid w:val="00400C48"/>
    <w:rsid w:val="00404F77"/>
    <w:rsid w:val="0041388F"/>
    <w:rsid w:val="00414C6C"/>
    <w:rsid w:val="00417373"/>
    <w:rsid w:val="004221CA"/>
    <w:rsid w:val="004243E3"/>
    <w:rsid w:val="00427838"/>
    <w:rsid w:val="00432334"/>
    <w:rsid w:val="00432DB1"/>
    <w:rsid w:val="004426D1"/>
    <w:rsid w:val="00446227"/>
    <w:rsid w:val="004532D7"/>
    <w:rsid w:val="004640BF"/>
    <w:rsid w:val="00464332"/>
    <w:rsid w:val="00467E3F"/>
    <w:rsid w:val="00470AF5"/>
    <w:rsid w:val="0047638B"/>
    <w:rsid w:val="004771B8"/>
    <w:rsid w:val="00484DB5"/>
    <w:rsid w:val="00486E76"/>
    <w:rsid w:val="0049334C"/>
    <w:rsid w:val="00493B2E"/>
    <w:rsid w:val="00496188"/>
    <w:rsid w:val="0049697C"/>
    <w:rsid w:val="00497081"/>
    <w:rsid w:val="00497F95"/>
    <w:rsid w:val="004A52BE"/>
    <w:rsid w:val="004A5E00"/>
    <w:rsid w:val="004B1FB4"/>
    <w:rsid w:val="004B2F09"/>
    <w:rsid w:val="004B70F9"/>
    <w:rsid w:val="004C217E"/>
    <w:rsid w:val="004C4DC1"/>
    <w:rsid w:val="004D0468"/>
    <w:rsid w:val="004D3805"/>
    <w:rsid w:val="004E1B41"/>
    <w:rsid w:val="004E49C1"/>
    <w:rsid w:val="004E7221"/>
    <w:rsid w:val="004F5794"/>
    <w:rsid w:val="004F66E8"/>
    <w:rsid w:val="005001DF"/>
    <w:rsid w:val="00502CA9"/>
    <w:rsid w:val="00507B68"/>
    <w:rsid w:val="00510526"/>
    <w:rsid w:val="00515514"/>
    <w:rsid w:val="00524732"/>
    <w:rsid w:val="0052731F"/>
    <w:rsid w:val="00532F17"/>
    <w:rsid w:val="00533812"/>
    <w:rsid w:val="0053403C"/>
    <w:rsid w:val="00550397"/>
    <w:rsid w:val="00551825"/>
    <w:rsid w:val="00553C39"/>
    <w:rsid w:val="00554AEC"/>
    <w:rsid w:val="00554EE1"/>
    <w:rsid w:val="00561EE0"/>
    <w:rsid w:val="00563385"/>
    <w:rsid w:val="00567472"/>
    <w:rsid w:val="0057122F"/>
    <w:rsid w:val="00576467"/>
    <w:rsid w:val="00577DD0"/>
    <w:rsid w:val="00580806"/>
    <w:rsid w:val="005829B7"/>
    <w:rsid w:val="005838DF"/>
    <w:rsid w:val="005857D4"/>
    <w:rsid w:val="00596101"/>
    <w:rsid w:val="00596563"/>
    <w:rsid w:val="00597CE2"/>
    <w:rsid w:val="005A0886"/>
    <w:rsid w:val="005A28ED"/>
    <w:rsid w:val="005A31F4"/>
    <w:rsid w:val="005B27DF"/>
    <w:rsid w:val="005B2E38"/>
    <w:rsid w:val="005B3531"/>
    <w:rsid w:val="005B5086"/>
    <w:rsid w:val="005C4903"/>
    <w:rsid w:val="005C6132"/>
    <w:rsid w:val="005D275C"/>
    <w:rsid w:val="005D7E60"/>
    <w:rsid w:val="005E4C4A"/>
    <w:rsid w:val="005E54DC"/>
    <w:rsid w:val="005E7F9F"/>
    <w:rsid w:val="005F150D"/>
    <w:rsid w:val="005F2B57"/>
    <w:rsid w:val="005F6EE6"/>
    <w:rsid w:val="00602697"/>
    <w:rsid w:val="00604133"/>
    <w:rsid w:val="0060642D"/>
    <w:rsid w:val="0060693E"/>
    <w:rsid w:val="00612B2D"/>
    <w:rsid w:val="00613C18"/>
    <w:rsid w:val="006141F8"/>
    <w:rsid w:val="006153B7"/>
    <w:rsid w:val="00616167"/>
    <w:rsid w:val="00617CC7"/>
    <w:rsid w:val="00621C8A"/>
    <w:rsid w:val="00622C58"/>
    <w:rsid w:val="00624020"/>
    <w:rsid w:val="006252CD"/>
    <w:rsid w:val="0062611D"/>
    <w:rsid w:val="0063030E"/>
    <w:rsid w:val="006366C2"/>
    <w:rsid w:val="006402CF"/>
    <w:rsid w:val="00640601"/>
    <w:rsid w:val="00640CD1"/>
    <w:rsid w:val="00644954"/>
    <w:rsid w:val="006455CE"/>
    <w:rsid w:val="006459DD"/>
    <w:rsid w:val="00654A8C"/>
    <w:rsid w:val="0065576E"/>
    <w:rsid w:val="00666EB8"/>
    <w:rsid w:val="006710B7"/>
    <w:rsid w:val="0067138B"/>
    <w:rsid w:val="006750EC"/>
    <w:rsid w:val="00676BB1"/>
    <w:rsid w:val="00677457"/>
    <w:rsid w:val="006846B9"/>
    <w:rsid w:val="00684734"/>
    <w:rsid w:val="00690F4D"/>
    <w:rsid w:val="006920FB"/>
    <w:rsid w:val="00693EC9"/>
    <w:rsid w:val="00694F0F"/>
    <w:rsid w:val="006A0879"/>
    <w:rsid w:val="006A22CD"/>
    <w:rsid w:val="006A40D4"/>
    <w:rsid w:val="006B0E22"/>
    <w:rsid w:val="006C6F5A"/>
    <w:rsid w:val="006D0B5E"/>
    <w:rsid w:val="006D0C80"/>
    <w:rsid w:val="006D2530"/>
    <w:rsid w:val="006E3978"/>
    <w:rsid w:val="006E41DA"/>
    <w:rsid w:val="00700CFA"/>
    <w:rsid w:val="0071320F"/>
    <w:rsid w:val="007139CE"/>
    <w:rsid w:val="00716519"/>
    <w:rsid w:val="00720672"/>
    <w:rsid w:val="007233EF"/>
    <w:rsid w:val="00723FA3"/>
    <w:rsid w:val="00725F0F"/>
    <w:rsid w:val="00726F40"/>
    <w:rsid w:val="00731867"/>
    <w:rsid w:val="007339DA"/>
    <w:rsid w:val="0073564E"/>
    <w:rsid w:val="00735859"/>
    <w:rsid w:val="00736832"/>
    <w:rsid w:val="0074085A"/>
    <w:rsid w:val="00741EF5"/>
    <w:rsid w:val="00742C87"/>
    <w:rsid w:val="007432C0"/>
    <w:rsid w:val="00744F8B"/>
    <w:rsid w:val="00746228"/>
    <w:rsid w:val="00746F82"/>
    <w:rsid w:val="00752522"/>
    <w:rsid w:val="00752B30"/>
    <w:rsid w:val="00753CB8"/>
    <w:rsid w:val="00755324"/>
    <w:rsid w:val="00755909"/>
    <w:rsid w:val="00755C59"/>
    <w:rsid w:val="0076294F"/>
    <w:rsid w:val="007641D0"/>
    <w:rsid w:val="0076583C"/>
    <w:rsid w:val="00765C40"/>
    <w:rsid w:val="00766256"/>
    <w:rsid w:val="007669EE"/>
    <w:rsid w:val="007674DC"/>
    <w:rsid w:val="00787BC8"/>
    <w:rsid w:val="00794368"/>
    <w:rsid w:val="00795C87"/>
    <w:rsid w:val="00795DD7"/>
    <w:rsid w:val="007A109A"/>
    <w:rsid w:val="007A2623"/>
    <w:rsid w:val="007A4D3D"/>
    <w:rsid w:val="007A6B82"/>
    <w:rsid w:val="007A7532"/>
    <w:rsid w:val="007B27DF"/>
    <w:rsid w:val="007B2D57"/>
    <w:rsid w:val="007B5046"/>
    <w:rsid w:val="007B56AE"/>
    <w:rsid w:val="007B6002"/>
    <w:rsid w:val="007C1556"/>
    <w:rsid w:val="007C19B1"/>
    <w:rsid w:val="007C3748"/>
    <w:rsid w:val="007C4470"/>
    <w:rsid w:val="007E0B7C"/>
    <w:rsid w:val="007E362D"/>
    <w:rsid w:val="007F0EC5"/>
    <w:rsid w:val="007F198D"/>
    <w:rsid w:val="007F450E"/>
    <w:rsid w:val="00800262"/>
    <w:rsid w:val="008011E4"/>
    <w:rsid w:val="0080308B"/>
    <w:rsid w:val="00803755"/>
    <w:rsid w:val="0080488F"/>
    <w:rsid w:val="008059F2"/>
    <w:rsid w:val="00806CB2"/>
    <w:rsid w:val="008100DD"/>
    <w:rsid w:val="00810227"/>
    <w:rsid w:val="00810850"/>
    <w:rsid w:val="00810EF5"/>
    <w:rsid w:val="008114AB"/>
    <w:rsid w:val="0081243D"/>
    <w:rsid w:val="00823AA1"/>
    <w:rsid w:val="00824841"/>
    <w:rsid w:val="00826CF1"/>
    <w:rsid w:val="008272E0"/>
    <w:rsid w:val="00842B8F"/>
    <w:rsid w:val="008440BF"/>
    <w:rsid w:val="00844C8D"/>
    <w:rsid w:val="00844E5E"/>
    <w:rsid w:val="0084542B"/>
    <w:rsid w:val="008515C5"/>
    <w:rsid w:val="00851778"/>
    <w:rsid w:val="00851A59"/>
    <w:rsid w:val="00855318"/>
    <w:rsid w:val="00856AEA"/>
    <w:rsid w:val="008571E1"/>
    <w:rsid w:val="00860F12"/>
    <w:rsid w:val="00861DB1"/>
    <w:rsid w:val="00863F61"/>
    <w:rsid w:val="00864E5A"/>
    <w:rsid w:val="008655E0"/>
    <w:rsid w:val="00866A41"/>
    <w:rsid w:val="00866BF4"/>
    <w:rsid w:val="00867B0A"/>
    <w:rsid w:val="0087054D"/>
    <w:rsid w:val="00876E51"/>
    <w:rsid w:val="00877D3B"/>
    <w:rsid w:val="0089254D"/>
    <w:rsid w:val="00893292"/>
    <w:rsid w:val="008A5274"/>
    <w:rsid w:val="008A74CF"/>
    <w:rsid w:val="008B204D"/>
    <w:rsid w:val="008B598C"/>
    <w:rsid w:val="008C01BF"/>
    <w:rsid w:val="008C4372"/>
    <w:rsid w:val="008C66DC"/>
    <w:rsid w:val="008D11D3"/>
    <w:rsid w:val="008D2D7E"/>
    <w:rsid w:val="008D45C7"/>
    <w:rsid w:val="008D51CC"/>
    <w:rsid w:val="008D5586"/>
    <w:rsid w:val="008E2AD3"/>
    <w:rsid w:val="008E741E"/>
    <w:rsid w:val="008F0BC9"/>
    <w:rsid w:val="008F1C4C"/>
    <w:rsid w:val="008F2557"/>
    <w:rsid w:val="008F63B9"/>
    <w:rsid w:val="00903368"/>
    <w:rsid w:val="009036A3"/>
    <w:rsid w:val="0091113E"/>
    <w:rsid w:val="009137F5"/>
    <w:rsid w:val="00913957"/>
    <w:rsid w:val="00914199"/>
    <w:rsid w:val="009166B9"/>
    <w:rsid w:val="00916CAC"/>
    <w:rsid w:val="00917F86"/>
    <w:rsid w:val="00923F9A"/>
    <w:rsid w:val="00924F05"/>
    <w:rsid w:val="0092736C"/>
    <w:rsid w:val="00931AED"/>
    <w:rsid w:val="00940E58"/>
    <w:rsid w:val="00945F74"/>
    <w:rsid w:val="00945FD0"/>
    <w:rsid w:val="00960825"/>
    <w:rsid w:val="00960D9B"/>
    <w:rsid w:val="009612B7"/>
    <w:rsid w:val="009651C4"/>
    <w:rsid w:val="00966422"/>
    <w:rsid w:val="0097212E"/>
    <w:rsid w:val="00972377"/>
    <w:rsid w:val="0098016D"/>
    <w:rsid w:val="009829C6"/>
    <w:rsid w:val="00984D70"/>
    <w:rsid w:val="00991598"/>
    <w:rsid w:val="00996221"/>
    <w:rsid w:val="00997CD7"/>
    <w:rsid w:val="009A0316"/>
    <w:rsid w:val="009A0DE1"/>
    <w:rsid w:val="009A2818"/>
    <w:rsid w:val="009A391A"/>
    <w:rsid w:val="009A5391"/>
    <w:rsid w:val="009A61E4"/>
    <w:rsid w:val="009A70B5"/>
    <w:rsid w:val="009B24FF"/>
    <w:rsid w:val="009C1746"/>
    <w:rsid w:val="009C2E2A"/>
    <w:rsid w:val="009C3583"/>
    <w:rsid w:val="009C5015"/>
    <w:rsid w:val="009C6CCF"/>
    <w:rsid w:val="009C72BE"/>
    <w:rsid w:val="009C7C9E"/>
    <w:rsid w:val="009D2E7E"/>
    <w:rsid w:val="009D403E"/>
    <w:rsid w:val="009D5308"/>
    <w:rsid w:val="009D7F94"/>
    <w:rsid w:val="009E5149"/>
    <w:rsid w:val="009E5306"/>
    <w:rsid w:val="009E5BA5"/>
    <w:rsid w:val="009E6065"/>
    <w:rsid w:val="009F092C"/>
    <w:rsid w:val="009F1CD6"/>
    <w:rsid w:val="009F7F07"/>
    <w:rsid w:val="00A001C0"/>
    <w:rsid w:val="00A07CFD"/>
    <w:rsid w:val="00A109D9"/>
    <w:rsid w:val="00A12009"/>
    <w:rsid w:val="00A12E50"/>
    <w:rsid w:val="00A20E79"/>
    <w:rsid w:val="00A22BDF"/>
    <w:rsid w:val="00A27A69"/>
    <w:rsid w:val="00A33B30"/>
    <w:rsid w:val="00A3486F"/>
    <w:rsid w:val="00A36B54"/>
    <w:rsid w:val="00A37751"/>
    <w:rsid w:val="00A4076C"/>
    <w:rsid w:val="00A42729"/>
    <w:rsid w:val="00A45F99"/>
    <w:rsid w:val="00A562B2"/>
    <w:rsid w:val="00A61251"/>
    <w:rsid w:val="00A62C04"/>
    <w:rsid w:val="00A65E1A"/>
    <w:rsid w:val="00A67BA6"/>
    <w:rsid w:val="00A720DD"/>
    <w:rsid w:val="00A724FF"/>
    <w:rsid w:val="00A73502"/>
    <w:rsid w:val="00A772F1"/>
    <w:rsid w:val="00A81D6D"/>
    <w:rsid w:val="00A822AF"/>
    <w:rsid w:val="00A87C8D"/>
    <w:rsid w:val="00A9746C"/>
    <w:rsid w:val="00AB6FEE"/>
    <w:rsid w:val="00AB7692"/>
    <w:rsid w:val="00AB7C48"/>
    <w:rsid w:val="00AD2EC1"/>
    <w:rsid w:val="00AD36FC"/>
    <w:rsid w:val="00AE0BC9"/>
    <w:rsid w:val="00AE1525"/>
    <w:rsid w:val="00AE23E3"/>
    <w:rsid w:val="00AE3593"/>
    <w:rsid w:val="00AE4978"/>
    <w:rsid w:val="00AF0819"/>
    <w:rsid w:val="00AF3E8B"/>
    <w:rsid w:val="00AF4E6F"/>
    <w:rsid w:val="00B0081E"/>
    <w:rsid w:val="00B0093D"/>
    <w:rsid w:val="00B03C4F"/>
    <w:rsid w:val="00B048BE"/>
    <w:rsid w:val="00B055EF"/>
    <w:rsid w:val="00B07456"/>
    <w:rsid w:val="00B209D3"/>
    <w:rsid w:val="00B245F4"/>
    <w:rsid w:val="00B24C55"/>
    <w:rsid w:val="00B33115"/>
    <w:rsid w:val="00B40499"/>
    <w:rsid w:val="00B42E99"/>
    <w:rsid w:val="00B44FB5"/>
    <w:rsid w:val="00B52FEB"/>
    <w:rsid w:val="00B602A1"/>
    <w:rsid w:val="00B726CB"/>
    <w:rsid w:val="00B73760"/>
    <w:rsid w:val="00B83932"/>
    <w:rsid w:val="00B90258"/>
    <w:rsid w:val="00B909DC"/>
    <w:rsid w:val="00B928C7"/>
    <w:rsid w:val="00B9383F"/>
    <w:rsid w:val="00B9713E"/>
    <w:rsid w:val="00BA1328"/>
    <w:rsid w:val="00BA49A7"/>
    <w:rsid w:val="00BB1667"/>
    <w:rsid w:val="00BB1A39"/>
    <w:rsid w:val="00BB59B6"/>
    <w:rsid w:val="00BC04EA"/>
    <w:rsid w:val="00BC177D"/>
    <w:rsid w:val="00BD2EAE"/>
    <w:rsid w:val="00BE0F24"/>
    <w:rsid w:val="00BF0575"/>
    <w:rsid w:val="00BF07AA"/>
    <w:rsid w:val="00BF29EF"/>
    <w:rsid w:val="00BF5FF7"/>
    <w:rsid w:val="00C02D9E"/>
    <w:rsid w:val="00C039D1"/>
    <w:rsid w:val="00C05F1B"/>
    <w:rsid w:val="00C13053"/>
    <w:rsid w:val="00C146F0"/>
    <w:rsid w:val="00C166C6"/>
    <w:rsid w:val="00C22BDF"/>
    <w:rsid w:val="00C24C9F"/>
    <w:rsid w:val="00C25727"/>
    <w:rsid w:val="00C26E4F"/>
    <w:rsid w:val="00C31C56"/>
    <w:rsid w:val="00C32E50"/>
    <w:rsid w:val="00C33772"/>
    <w:rsid w:val="00C40442"/>
    <w:rsid w:val="00C40FE7"/>
    <w:rsid w:val="00C42143"/>
    <w:rsid w:val="00C443FD"/>
    <w:rsid w:val="00C50065"/>
    <w:rsid w:val="00C5163A"/>
    <w:rsid w:val="00C51889"/>
    <w:rsid w:val="00C53DC2"/>
    <w:rsid w:val="00C549EA"/>
    <w:rsid w:val="00C61975"/>
    <w:rsid w:val="00C7071B"/>
    <w:rsid w:val="00C712AB"/>
    <w:rsid w:val="00C770F9"/>
    <w:rsid w:val="00C77C52"/>
    <w:rsid w:val="00C82E16"/>
    <w:rsid w:val="00C83C62"/>
    <w:rsid w:val="00C847FF"/>
    <w:rsid w:val="00C94B91"/>
    <w:rsid w:val="00C96E7B"/>
    <w:rsid w:val="00C977C6"/>
    <w:rsid w:val="00CA7D2D"/>
    <w:rsid w:val="00CB14E1"/>
    <w:rsid w:val="00CC3072"/>
    <w:rsid w:val="00CC612D"/>
    <w:rsid w:val="00CC73F7"/>
    <w:rsid w:val="00CD1713"/>
    <w:rsid w:val="00CD776C"/>
    <w:rsid w:val="00CE0B83"/>
    <w:rsid w:val="00CE6327"/>
    <w:rsid w:val="00CE645A"/>
    <w:rsid w:val="00CF3A5E"/>
    <w:rsid w:val="00D00AAD"/>
    <w:rsid w:val="00D1075A"/>
    <w:rsid w:val="00D113E9"/>
    <w:rsid w:val="00D14E99"/>
    <w:rsid w:val="00D20FC1"/>
    <w:rsid w:val="00D22997"/>
    <w:rsid w:val="00D25911"/>
    <w:rsid w:val="00D26E86"/>
    <w:rsid w:val="00D27197"/>
    <w:rsid w:val="00D2744B"/>
    <w:rsid w:val="00D2798D"/>
    <w:rsid w:val="00D30E1F"/>
    <w:rsid w:val="00D30FE5"/>
    <w:rsid w:val="00D35333"/>
    <w:rsid w:val="00D439CB"/>
    <w:rsid w:val="00D44F94"/>
    <w:rsid w:val="00D47F7F"/>
    <w:rsid w:val="00D55190"/>
    <w:rsid w:val="00D60706"/>
    <w:rsid w:val="00D63ADC"/>
    <w:rsid w:val="00D6429D"/>
    <w:rsid w:val="00D644B3"/>
    <w:rsid w:val="00D66F63"/>
    <w:rsid w:val="00D715D5"/>
    <w:rsid w:val="00D7302E"/>
    <w:rsid w:val="00D737DD"/>
    <w:rsid w:val="00D7654C"/>
    <w:rsid w:val="00D8674A"/>
    <w:rsid w:val="00D906A9"/>
    <w:rsid w:val="00D96D3B"/>
    <w:rsid w:val="00DA0E52"/>
    <w:rsid w:val="00DA6AC6"/>
    <w:rsid w:val="00DB6348"/>
    <w:rsid w:val="00DB6F53"/>
    <w:rsid w:val="00DB7E10"/>
    <w:rsid w:val="00DC0CF0"/>
    <w:rsid w:val="00DC11B1"/>
    <w:rsid w:val="00DC55DA"/>
    <w:rsid w:val="00DC7B56"/>
    <w:rsid w:val="00DD3365"/>
    <w:rsid w:val="00DD3FEA"/>
    <w:rsid w:val="00DD5CA5"/>
    <w:rsid w:val="00DD6A27"/>
    <w:rsid w:val="00DE64D9"/>
    <w:rsid w:val="00DF1EFC"/>
    <w:rsid w:val="00DF386F"/>
    <w:rsid w:val="00DF3A04"/>
    <w:rsid w:val="00DF6734"/>
    <w:rsid w:val="00DF67B2"/>
    <w:rsid w:val="00E00D6F"/>
    <w:rsid w:val="00E01D65"/>
    <w:rsid w:val="00E021DC"/>
    <w:rsid w:val="00E038A3"/>
    <w:rsid w:val="00E057A6"/>
    <w:rsid w:val="00E059E1"/>
    <w:rsid w:val="00E075EC"/>
    <w:rsid w:val="00E122B3"/>
    <w:rsid w:val="00E12D7F"/>
    <w:rsid w:val="00E15086"/>
    <w:rsid w:val="00E150A1"/>
    <w:rsid w:val="00E1661B"/>
    <w:rsid w:val="00E16C22"/>
    <w:rsid w:val="00E17CB3"/>
    <w:rsid w:val="00E27130"/>
    <w:rsid w:val="00E27E2B"/>
    <w:rsid w:val="00E30989"/>
    <w:rsid w:val="00E41CFE"/>
    <w:rsid w:val="00E44735"/>
    <w:rsid w:val="00E501A1"/>
    <w:rsid w:val="00E5210C"/>
    <w:rsid w:val="00E61B5A"/>
    <w:rsid w:val="00E67055"/>
    <w:rsid w:val="00E707D1"/>
    <w:rsid w:val="00E72E09"/>
    <w:rsid w:val="00E7625B"/>
    <w:rsid w:val="00E76E6E"/>
    <w:rsid w:val="00E802DD"/>
    <w:rsid w:val="00E901D9"/>
    <w:rsid w:val="00E9072C"/>
    <w:rsid w:val="00E9199A"/>
    <w:rsid w:val="00EA53CF"/>
    <w:rsid w:val="00EA7242"/>
    <w:rsid w:val="00EB20F4"/>
    <w:rsid w:val="00EC1809"/>
    <w:rsid w:val="00EC241A"/>
    <w:rsid w:val="00EC2E47"/>
    <w:rsid w:val="00EC30A0"/>
    <w:rsid w:val="00EC3867"/>
    <w:rsid w:val="00EC4DE9"/>
    <w:rsid w:val="00EC4E96"/>
    <w:rsid w:val="00EC6F88"/>
    <w:rsid w:val="00ED626D"/>
    <w:rsid w:val="00EE243D"/>
    <w:rsid w:val="00EE26AC"/>
    <w:rsid w:val="00EE284A"/>
    <w:rsid w:val="00EE5DC2"/>
    <w:rsid w:val="00EE5E92"/>
    <w:rsid w:val="00EF5472"/>
    <w:rsid w:val="00EF56FC"/>
    <w:rsid w:val="00EF6615"/>
    <w:rsid w:val="00EF7178"/>
    <w:rsid w:val="00EF7EAF"/>
    <w:rsid w:val="00F009E9"/>
    <w:rsid w:val="00F02299"/>
    <w:rsid w:val="00F06D75"/>
    <w:rsid w:val="00F10C8F"/>
    <w:rsid w:val="00F2082B"/>
    <w:rsid w:val="00F212B6"/>
    <w:rsid w:val="00F225FA"/>
    <w:rsid w:val="00F24534"/>
    <w:rsid w:val="00F24F65"/>
    <w:rsid w:val="00F25B68"/>
    <w:rsid w:val="00F26E34"/>
    <w:rsid w:val="00F33013"/>
    <w:rsid w:val="00F36D61"/>
    <w:rsid w:val="00F3750A"/>
    <w:rsid w:val="00F43087"/>
    <w:rsid w:val="00F44103"/>
    <w:rsid w:val="00F455D4"/>
    <w:rsid w:val="00F460F6"/>
    <w:rsid w:val="00F46B7E"/>
    <w:rsid w:val="00F53A99"/>
    <w:rsid w:val="00F600B5"/>
    <w:rsid w:val="00F60983"/>
    <w:rsid w:val="00F70B4E"/>
    <w:rsid w:val="00F71751"/>
    <w:rsid w:val="00F719EA"/>
    <w:rsid w:val="00F755C1"/>
    <w:rsid w:val="00F769F5"/>
    <w:rsid w:val="00F76BAA"/>
    <w:rsid w:val="00F813A1"/>
    <w:rsid w:val="00F83EC2"/>
    <w:rsid w:val="00F85679"/>
    <w:rsid w:val="00F93245"/>
    <w:rsid w:val="00F9654C"/>
    <w:rsid w:val="00F96BDD"/>
    <w:rsid w:val="00FA0E9E"/>
    <w:rsid w:val="00FA2708"/>
    <w:rsid w:val="00FA471F"/>
    <w:rsid w:val="00FA4839"/>
    <w:rsid w:val="00FB1BCE"/>
    <w:rsid w:val="00FB422E"/>
    <w:rsid w:val="00FC0F50"/>
    <w:rsid w:val="00FC4E66"/>
    <w:rsid w:val="00FC5813"/>
    <w:rsid w:val="00FC62A3"/>
    <w:rsid w:val="00FC7EF7"/>
    <w:rsid w:val="00FD08FC"/>
    <w:rsid w:val="00FD1316"/>
    <w:rsid w:val="00FD1BE5"/>
    <w:rsid w:val="00FD301A"/>
    <w:rsid w:val="00FD319A"/>
    <w:rsid w:val="00FD32D3"/>
    <w:rsid w:val="00FD7925"/>
    <w:rsid w:val="00FD7F02"/>
    <w:rsid w:val="00FE0E03"/>
    <w:rsid w:val="00FE30BE"/>
    <w:rsid w:val="00FE3DAD"/>
    <w:rsid w:val="00FE428D"/>
    <w:rsid w:val="00FE55FE"/>
    <w:rsid w:val="00FE6E65"/>
    <w:rsid w:val="00FF2E4B"/>
    <w:rsid w:val="00FF4310"/>
    <w:rsid w:val="00FF6624"/>
    <w:rsid w:val="00FF6F7B"/>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5DB89D"/>
  <w15:chartTrackingRefBased/>
  <w15:docId w15:val="{43365ACE-68A5-443E-9F64-20FA4543E5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TaulukkoRuudukko">
    <w:name w:val="Table Grid"/>
    <w:basedOn w:val="Normaalitaulukko"/>
    <w:uiPriority w:val="39"/>
    <w:rsid w:val="000204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Yltunniste">
    <w:name w:val="header"/>
    <w:basedOn w:val="Normaali"/>
    <w:link w:val="YltunnisteChar"/>
    <w:uiPriority w:val="99"/>
    <w:unhideWhenUsed/>
    <w:rsid w:val="007B27DF"/>
    <w:pPr>
      <w:tabs>
        <w:tab w:val="center" w:pos="4819"/>
        <w:tab w:val="right" w:pos="9638"/>
      </w:tabs>
      <w:spacing w:after="0" w:line="240" w:lineRule="auto"/>
    </w:pPr>
  </w:style>
  <w:style w:type="character" w:customStyle="1" w:styleId="YltunnisteChar">
    <w:name w:val="Ylätunniste Char"/>
    <w:basedOn w:val="Kappaleenoletusfontti"/>
    <w:link w:val="Yltunniste"/>
    <w:uiPriority w:val="99"/>
    <w:rsid w:val="007B27DF"/>
  </w:style>
  <w:style w:type="paragraph" w:styleId="Alatunniste">
    <w:name w:val="footer"/>
    <w:basedOn w:val="Normaali"/>
    <w:link w:val="AlatunnisteChar"/>
    <w:uiPriority w:val="99"/>
    <w:unhideWhenUsed/>
    <w:rsid w:val="007B27DF"/>
    <w:pPr>
      <w:tabs>
        <w:tab w:val="center" w:pos="4819"/>
        <w:tab w:val="right" w:pos="9638"/>
      </w:tabs>
      <w:spacing w:after="0" w:line="240" w:lineRule="auto"/>
    </w:pPr>
  </w:style>
  <w:style w:type="character" w:customStyle="1" w:styleId="AlatunnisteChar">
    <w:name w:val="Alatunniste Char"/>
    <w:basedOn w:val="Kappaleenoletusfontti"/>
    <w:link w:val="Alatunniste"/>
    <w:uiPriority w:val="99"/>
    <w:rsid w:val="007B27DF"/>
  </w:style>
  <w:style w:type="character" w:styleId="Hyperlinkki">
    <w:name w:val="Hyperlink"/>
    <w:basedOn w:val="Kappaleenoletusfontti"/>
    <w:uiPriority w:val="99"/>
    <w:unhideWhenUsed/>
    <w:rsid w:val="00D00AAD"/>
    <w:rPr>
      <w:color w:val="0563C1" w:themeColor="hyperlink"/>
      <w:u w:val="single"/>
    </w:rPr>
  </w:style>
  <w:style w:type="character" w:styleId="Ratkaisematonmaininta">
    <w:name w:val="Unresolved Mention"/>
    <w:basedOn w:val="Kappaleenoletusfontti"/>
    <w:uiPriority w:val="99"/>
    <w:semiHidden/>
    <w:unhideWhenUsed/>
    <w:rsid w:val="00D00AA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4</TotalTime>
  <Pages>3</Pages>
  <Words>825</Words>
  <Characters>6686</Characters>
  <Application>Microsoft Office Word</Application>
  <DocSecurity>0</DocSecurity>
  <Lines>55</Lines>
  <Paragraphs>14</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7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ina Schneider</dc:creator>
  <cp:keywords/>
  <dc:description/>
  <cp:lastModifiedBy>Taina Schneider</cp:lastModifiedBy>
  <cp:revision>31</cp:revision>
  <dcterms:created xsi:type="dcterms:W3CDTF">2021-12-20T12:53:00Z</dcterms:created>
  <dcterms:modified xsi:type="dcterms:W3CDTF">2022-06-10T07:48:00Z</dcterms:modified>
</cp:coreProperties>
</file>